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BA70C" w14:textId="2B410607" w:rsidR="00146F26" w:rsidRDefault="001E30E9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910D30" wp14:editId="203E07C0">
                <wp:simplePos x="0" y="0"/>
                <wp:positionH relativeFrom="margin">
                  <wp:posOffset>952500</wp:posOffset>
                </wp:positionH>
                <wp:positionV relativeFrom="paragraph">
                  <wp:posOffset>-217170</wp:posOffset>
                </wp:positionV>
                <wp:extent cx="4027170" cy="943610"/>
                <wp:effectExtent l="0" t="0" r="11430" b="2794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27170" cy="9436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155EA6" w14:textId="181B4288" w:rsidR="00720F8B" w:rsidRPr="003D4F7A" w:rsidRDefault="00720F8B" w:rsidP="001E30E9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9558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participants aged ≥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 years,</w:t>
                            </w:r>
                          </w:p>
                          <w:p w14:paraId="1DDCD1AF" w14:textId="2E9B941D" w:rsidR="00720F8B" w:rsidRPr="003D4F7A" w:rsidRDefault="00720F8B" w:rsidP="00F73956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7927 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ruited from Phase 1 (1999-200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3B64F613" w14:textId="77777777" w:rsidR="00720F8B" w:rsidRPr="003D4F7A" w:rsidRDefault="00720F8B" w:rsidP="001E30E9">
                            <w:pPr>
                              <w:pStyle w:val="NormalWeb"/>
                              <w:spacing w:before="0" w:beforeAutospacing="0" w:after="0" w:afterAutospacing="0" w:line="360" w:lineRule="auto"/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, and </w:t>
                            </w: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1631 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ecruited from Phase 2 (2002-</w:t>
                            </w:r>
                            <w:r w:rsidRPr="003D4F7A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2005</w:t>
                            </w:r>
                            <w:r w:rsidRPr="003D4F7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910D30" id="Rectangle 7" o:spid="_x0000_s1026" style="position:absolute;margin-left:75pt;margin-top:-17.1pt;width:317.1pt;height:74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" fillcolor="window" strokecolor="black [3213]" strokeweight="1pt">
                <v:path arrowok="t"/>
                <v:textbox>
                  <w:txbxContent>
                    <w:p w14:paraId="1B155EA6" w14:textId="181B4288" w:rsidR="00720F8B" w:rsidRPr="003D4F7A" w:rsidRDefault="00720F8B" w:rsidP="001E30E9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9558 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participants aged ≥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30 years,</w:t>
                      </w:r>
                    </w:p>
                    <w:p w14:paraId="1DDCD1AF" w14:textId="2E9B941D" w:rsidR="00720F8B" w:rsidRPr="003D4F7A" w:rsidRDefault="00720F8B" w:rsidP="00F73956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7927 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recruited from Phase 1 (1999-200</w:t>
                      </w:r>
                      <w:r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  <w:p w14:paraId="3B64F613" w14:textId="77777777" w:rsidR="00720F8B" w:rsidRPr="003D4F7A" w:rsidRDefault="00720F8B" w:rsidP="001E30E9">
                      <w:pPr>
                        <w:pStyle w:val="NormalWeb"/>
                        <w:spacing w:before="0" w:beforeAutospacing="0" w:after="0" w:afterAutospacing="0" w:line="360" w:lineRule="auto"/>
                        <w:jc w:val="center"/>
                        <w:rPr>
                          <w:color w:val="000000" w:themeColor="text1"/>
                          <w:sz w:val="20"/>
                          <w:szCs w:val="20"/>
                        </w:rPr>
                      </w:pP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, and </w:t>
                      </w: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 xml:space="preserve">1631 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recruited from Phase 2 (2002-</w:t>
                      </w:r>
                      <w:r w:rsidRPr="003D4F7A">
                        <w:rPr>
                          <w:color w:val="000000" w:themeColor="text1"/>
                          <w:sz w:val="20"/>
                          <w:szCs w:val="20"/>
                        </w:rPr>
                        <w:t>2005</w:t>
                      </w:r>
                      <w:r w:rsidRPr="003D4F7A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78E42D9B" w14:textId="77777777" w:rsidR="00146F26" w:rsidRPr="00146F26" w:rsidRDefault="00146F26" w:rsidP="00146F26"/>
    <w:p w14:paraId="64B680A1" w14:textId="3BC03B79" w:rsidR="00146F26" w:rsidRDefault="001E30E9" w:rsidP="00146F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B675BD" wp14:editId="1EAEC9A4">
                <wp:simplePos x="0" y="0"/>
                <wp:positionH relativeFrom="column">
                  <wp:posOffset>2962275</wp:posOffset>
                </wp:positionH>
                <wp:positionV relativeFrom="paragraph">
                  <wp:posOffset>171450</wp:posOffset>
                </wp:positionV>
                <wp:extent cx="9525" cy="2819400"/>
                <wp:effectExtent l="38100" t="0" r="66675" b="571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28194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0B1628F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233.25pt;margin-top:13.5pt;width:.75pt;height:222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" strokecolor="black [3213]" strokeweight=".5pt">
                <v:stroke endarrow="block" joinstyle="miter"/>
              </v:shape>
            </w:pict>
          </mc:Fallback>
        </mc:AlternateContent>
      </w:r>
    </w:p>
    <w:p w14:paraId="66B2DEA2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7713DE24" w14:textId="3AFCF59C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F06AD2" wp14:editId="01FB3F0F">
                <wp:simplePos x="0" y="0"/>
                <wp:positionH relativeFrom="margin">
                  <wp:posOffset>-19050</wp:posOffset>
                </wp:positionH>
                <wp:positionV relativeFrom="paragraph">
                  <wp:posOffset>243205</wp:posOffset>
                </wp:positionV>
                <wp:extent cx="1523365" cy="1771650"/>
                <wp:effectExtent l="0" t="0" r="19685" b="190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23365" cy="1771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1B1F2BC" w14:textId="77777777" w:rsidR="00720F8B" w:rsidRPr="00FC47B8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2258AA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xclusion:</w:t>
                            </w:r>
                          </w:p>
                          <w:p w14:paraId="32B9F66E" w14:textId="77777777" w:rsidR="00720F8B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2258AA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eople with no follow-up data, n=</w:t>
                            </w:r>
                            <w:r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879</w:t>
                            </w:r>
                          </w:p>
                          <w:p w14:paraId="232FB587" w14:textId="77777777" w:rsidR="00720F8B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7853AE2B" w14:textId="77777777" w:rsidR="00720F8B" w:rsidRPr="002258AA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2258AA"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Missing data on </w:t>
                            </w: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glucose tolerance status </w:t>
                            </w:r>
                            <w:r w:rsidRPr="002258AA"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>at baseline, n=</w:t>
                            </w: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>398</w:t>
                            </w:r>
                          </w:p>
                          <w:p w14:paraId="3D4D9551" w14:textId="77777777" w:rsidR="00720F8B" w:rsidRPr="002258AA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64661B44" w14:textId="77777777" w:rsidR="00720F8B" w:rsidRPr="00FC47B8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  <w:szCs w:val="20"/>
                              </w:rPr>
                            </w:pPr>
                            <w:r w:rsidRPr="002258AA"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>Missing data on covariates at baseline,</w:t>
                            </w:r>
                            <w:r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  <w:t xml:space="preserve"> n=267</w:t>
                            </w:r>
                          </w:p>
                          <w:p w14:paraId="3C30ED8C" w14:textId="77777777" w:rsidR="00720F8B" w:rsidRPr="002258AA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Shaker2Lancet-Bold" w:hAnsi="Shaker2Lancet-Bold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F06AD2" id="Rectangle 3" o:spid="_x0000_s1027" style="position:absolute;margin-left:-1.5pt;margin-top:19.15pt;width:119.95pt;height:139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" fillcolor="window" strokecolor="black [3213]" strokeweight="1pt">
                <v:path arrowok="t"/>
                <v:textbox>
                  <w:txbxContent>
                    <w:p w14:paraId="51B1F2BC" w14:textId="77777777" w:rsidR="00720F8B" w:rsidRPr="00FC47B8" w:rsidRDefault="00720F8B" w:rsidP="001E30E9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2258AA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Exclusion:</w:t>
                      </w:r>
                    </w:p>
                    <w:p w14:paraId="32B9F66E" w14:textId="77777777" w:rsidR="00720F8B" w:rsidRDefault="00720F8B" w:rsidP="001E30E9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2258AA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People with no follow-up data, n=</w:t>
                      </w:r>
                      <w:r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879</w:t>
                      </w:r>
                    </w:p>
                    <w:p w14:paraId="232FB587" w14:textId="77777777" w:rsidR="00720F8B" w:rsidRDefault="00720F8B" w:rsidP="001E30E9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7853AE2B" w14:textId="77777777" w:rsidR="00720F8B" w:rsidRPr="002258AA" w:rsidRDefault="00720F8B" w:rsidP="001E30E9">
                      <w:pPr>
                        <w:pStyle w:val="NormalWeb"/>
                        <w:spacing w:before="0" w:beforeAutospacing="0" w:after="0" w:afterAutospacing="0"/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</w:pPr>
                      <w:r w:rsidRPr="002258AA"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Missing data on </w:t>
                      </w: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glucose tolerance status </w:t>
                      </w:r>
                      <w:r w:rsidRPr="002258AA"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>at baseline, n=</w:t>
                      </w: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>398</w:t>
                      </w:r>
                    </w:p>
                    <w:p w14:paraId="3D4D9551" w14:textId="77777777" w:rsidR="00720F8B" w:rsidRPr="002258AA" w:rsidRDefault="00720F8B" w:rsidP="001E30E9">
                      <w:pPr>
                        <w:pStyle w:val="NormalWeb"/>
                        <w:spacing w:before="0" w:beforeAutospacing="0" w:after="0" w:afterAutospacing="0"/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64661B44" w14:textId="77777777" w:rsidR="00720F8B" w:rsidRPr="00FC47B8" w:rsidRDefault="00720F8B" w:rsidP="001E30E9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  <w:szCs w:val="20"/>
                        </w:rPr>
                      </w:pPr>
                      <w:r w:rsidRPr="002258AA"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>Missing data on covariates at baseline,</w:t>
                      </w:r>
                      <w:r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  <w:t xml:space="preserve"> n=267</w:t>
                      </w:r>
                    </w:p>
                    <w:p w14:paraId="3C30ED8C" w14:textId="77777777" w:rsidR="00720F8B" w:rsidRPr="002258AA" w:rsidRDefault="00720F8B" w:rsidP="001E30E9">
                      <w:pPr>
                        <w:pStyle w:val="NormalWeb"/>
                        <w:spacing w:before="0" w:beforeAutospacing="0" w:after="0" w:afterAutospacing="0"/>
                        <w:rPr>
                          <w:rFonts w:ascii="Shaker2Lancet-Bold" w:hAnsi="Shaker2Lancet-Bold" w:cs="Arial"/>
                          <w:color w:val="000000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03DFD7E" w14:textId="660DD04D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7532B2B2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34FE5465" w14:textId="2375A96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3F0A111" wp14:editId="327A4BFC">
                <wp:simplePos x="0" y="0"/>
                <wp:positionH relativeFrom="column">
                  <wp:posOffset>1523365</wp:posOffset>
                </wp:positionH>
                <wp:positionV relativeFrom="paragraph">
                  <wp:posOffset>99060</wp:posOffset>
                </wp:positionV>
                <wp:extent cx="1429385" cy="0"/>
                <wp:effectExtent l="38100" t="76200" r="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293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 w14:anchorId="3CEEBBC0" id="Straight Arrow Connector 9" o:spid="_x0000_s1026" type="#_x0000_t32" style="position:absolute;margin-left:119.95pt;margin-top:7.8pt;width:112.55pt;height:0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" strokecolor="black [3213]" strokeweight=".5pt">
                <v:stroke endarrow="block" joinstyle="miter"/>
              </v:shape>
            </w:pict>
          </mc:Fallback>
        </mc:AlternateContent>
      </w:r>
    </w:p>
    <w:p w14:paraId="1BF878BE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263CC088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03B2DB08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7F89692A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5594775A" w14:textId="605444E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8362CC9" wp14:editId="18C1BDE5">
                <wp:simplePos x="0" y="0"/>
                <wp:positionH relativeFrom="column">
                  <wp:posOffset>2143125</wp:posOffset>
                </wp:positionH>
                <wp:positionV relativeFrom="paragraph">
                  <wp:posOffset>118745</wp:posOffset>
                </wp:positionV>
                <wp:extent cx="1595120" cy="541655"/>
                <wp:effectExtent l="0" t="0" r="24130" b="10795"/>
                <wp:wrapNone/>
                <wp:docPr id="36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595120" cy="5416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chemeClr val="tx1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EA2339" w14:textId="6B484763" w:rsidR="00720F8B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9442B">
                              <w:rPr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inal study sample, n=8014 (3638 men)</w:t>
                            </w:r>
                          </w:p>
                          <w:p w14:paraId="4EE79195" w14:textId="16F4D5B5" w:rsidR="00720F8B" w:rsidRPr="00C9442B" w:rsidRDefault="00720F8B" w:rsidP="001E30E9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362CC9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8" type="#_x0000_t202" style="position:absolute;margin-left:168.75pt;margin-top:9.35pt;width:125.6pt;height:42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" fillcolor="window" strokecolor="black [3213]" strokeweight="1pt">
                <v:path arrowok="t"/>
                <v:textbox>
                  <w:txbxContent>
                    <w:p w14:paraId="1AEA2339" w14:textId="6B484763" w:rsidR="00720F8B" w:rsidRDefault="00720F8B" w:rsidP="001E30E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9442B">
                        <w:rPr>
                          <w:color w:val="000000"/>
                          <w:kern w:val="24"/>
                          <w:sz w:val="20"/>
                          <w:szCs w:val="20"/>
                        </w:rPr>
                        <w:t>Final study sample, n=8014 (3638 men)</w:t>
                      </w:r>
                    </w:p>
                    <w:p w14:paraId="4EE79195" w14:textId="16F4D5B5" w:rsidR="00720F8B" w:rsidRPr="00C9442B" w:rsidRDefault="00720F8B" w:rsidP="001E30E9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BB3A4B7" w14:textId="72B68D36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75C2E555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50E4DA73" w14:textId="77777777" w:rsidR="001E30E9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75622853" w14:textId="77777777" w:rsidR="001E30E9" w:rsidRPr="00A14154" w:rsidRDefault="001E30E9" w:rsidP="00146F26">
      <w:pPr>
        <w:rPr>
          <w:rFonts w:asciiTheme="majorBidi" w:hAnsiTheme="majorBidi" w:cstheme="majorBidi"/>
          <w:sz w:val="24"/>
          <w:szCs w:val="24"/>
        </w:rPr>
      </w:pPr>
    </w:p>
    <w:p w14:paraId="48717AED" w14:textId="3D2EEC19" w:rsidR="00146F26" w:rsidRPr="00994A30" w:rsidRDefault="001E30E9" w:rsidP="00994A30">
      <w:pPr>
        <w:tabs>
          <w:tab w:val="left" w:pos="2520"/>
        </w:tabs>
        <w:rPr>
          <w:rFonts w:asciiTheme="majorBidi" w:hAnsiTheme="majorBidi" w:cstheme="majorBidi"/>
        </w:rPr>
      </w:pPr>
      <w:r w:rsidRPr="00994A30">
        <w:rPr>
          <w:rFonts w:asciiTheme="majorBidi" w:hAnsiTheme="majorBidi" w:cstheme="majorBidi"/>
          <w:b/>
          <w:bCs/>
        </w:rPr>
        <w:t xml:space="preserve">Supplementary </w:t>
      </w:r>
      <w:r w:rsidR="00146F26" w:rsidRPr="00994A30">
        <w:rPr>
          <w:rFonts w:asciiTheme="majorBidi" w:hAnsiTheme="majorBidi" w:cstheme="majorBidi"/>
          <w:b/>
          <w:bCs/>
        </w:rPr>
        <w:t>Figure1:</w:t>
      </w:r>
      <w:r w:rsidR="00146F26" w:rsidRPr="00994A30">
        <w:rPr>
          <w:rFonts w:asciiTheme="majorBidi" w:hAnsiTheme="majorBidi" w:cstheme="majorBidi"/>
        </w:rPr>
        <w:t xml:space="preserve"> Flowchart of sample selection for the study, the TLGS study, 1999-2018</w:t>
      </w:r>
    </w:p>
    <w:p w14:paraId="4485B927" w14:textId="77777777" w:rsidR="00146F26" w:rsidRPr="00146F26" w:rsidRDefault="00146F26" w:rsidP="00146F26"/>
    <w:p w14:paraId="591CEBF3" w14:textId="7D13D2BA" w:rsidR="00146F26" w:rsidRPr="00146F26" w:rsidRDefault="00146F26" w:rsidP="00146F26"/>
    <w:p w14:paraId="4594C0DD" w14:textId="77777777" w:rsidR="00146F26" w:rsidRPr="00146F26" w:rsidRDefault="00146F26" w:rsidP="00146F26"/>
    <w:p w14:paraId="76B7B43A" w14:textId="77777777" w:rsidR="00146F26" w:rsidRPr="00146F26" w:rsidRDefault="00146F26" w:rsidP="00146F26"/>
    <w:p w14:paraId="0089FC07" w14:textId="77777777" w:rsidR="00146F26" w:rsidRDefault="00146F26" w:rsidP="00146F26"/>
    <w:p w14:paraId="7C88213A" w14:textId="77777777" w:rsidR="001E30E9" w:rsidRDefault="001E30E9" w:rsidP="00146F26"/>
    <w:p w14:paraId="0D6FB16C" w14:textId="77777777" w:rsidR="001E30E9" w:rsidRDefault="001E30E9" w:rsidP="00146F26"/>
    <w:p w14:paraId="10F63FBF" w14:textId="77777777" w:rsidR="001E30E9" w:rsidRDefault="001E30E9" w:rsidP="00146F26"/>
    <w:p w14:paraId="51F84F1D" w14:textId="77777777" w:rsidR="001E30E9" w:rsidRDefault="001E30E9" w:rsidP="00146F26"/>
    <w:p w14:paraId="3DFFE560" w14:textId="77777777" w:rsidR="001E30E9" w:rsidRDefault="001E30E9" w:rsidP="00146F26"/>
    <w:tbl>
      <w:tblPr>
        <w:tblStyle w:val="TableGrid"/>
        <w:tblW w:w="99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5"/>
      </w:tblGrid>
      <w:tr w:rsidR="00A078ED" w14:paraId="6B58A139" w14:textId="77777777" w:rsidTr="00CA0E16">
        <w:trPr>
          <w:trHeight w:val="5840"/>
          <w:jc w:val="center"/>
        </w:trPr>
        <w:tc>
          <w:tcPr>
            <w:tcW w:w="9985" w:type="dxa"/>
            <w:vAlign w:val="center"/>
          </w:tcPr>
          <w:p w14:paraId="056AC01C" w14:textId="77777777" w:rsidR="00A078ED" w:rsidRDefault="00A078ED" w:rsidP="00011768">
            <w:pPr>
              <w:jc w:val="center"/>
              <w:rPr>
                <w:rFonts w:ascii="TimesNewRoman" w:hAnsi="TimesNewRoman"/>
                <w:color w:val="000000"/>
                <w:sz w:val="24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3D908BC0" wp14:editId="489376CD">
                  <wp:extent cx="6086475" cy="3343275"/>
                  <wp:effectExtent l="0" t="0" r="9525" b="9525"/>
                  <wp:docPr id="2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A078ED" w14:paraId="7B59C2BB" w14:textId="77777777" w:rsidTr="00CA0E16">
        <w:trPr>
          <w:trHeight w:val="800"/>
          <w:jc w:val="center"/>
        </w:trPr>
        <w:tc>
          <w:tcPr>
            <w:tcW w:w="9985" w:type="dxa"/>
          </w:tcPr>
          <w:p w14:paraId="11C9B03B" w14:textId="4CBCD1CA" w:rsidR="00A078ED" w:rsidRDefault="00A078ED" w:rsidP="00CA0E16">
            <w:pPr>
              <w:rPr>
                <w:rFonts w:ascii="TimesNewRoman" w:hAnsi="TimesNewRoman"/>
                <w:color w:val="000000"/>
                <w:sz w:val="24"/>
                <w:szCs w:val="24"/>
              </w:rPr>
            </w:pPr>
            <w:r>
              <w:rPr>
                <w:rFonts w:ascii="Bold" w:hAnsi="Bold"/>
                <w:b/>
                <w:bCs/>
                <w:color w:val="000000"/>
                <w:sz w:val="24"/>
                <w:szCs w:val="24"/>
              </w:rPr>
              <w:t xml:space="preserve">Supplementary </w:t>
            </w:r>
            <w:r w:rsidRPr="009D0FAC">
              <w:rPr>
                <w:rFonts w:ascii="Bold" w:hAnsi="Bold"/>
                <w:b/>
                <w:bCs/>
                <w:color w:val="000000"/>
                <w:sz w:val="24"/>
                <w:szCs w:val="24"/>
              </w:rPr>
              <w:t>Figure</w:t>
            </w:r>
            <w:r>
              <w:rPr>
                <w:rFonts w:ascii="Bold" w:hAnsi="Bold"/>
                <w:b/>
                <w:bCs/>
                <w:color w:val="000000"/>
                <w:sz w:val="24"/>
                <w:szCs w:val="24"/>
                <w:lang w:bidi="fa-IR"/>
              </w:rPr>
              <w:t xml:space="preserve"> 2</w:t>
            </w:r>
            <w:r w:rsidRPr="009D0FAC">
              <w:rPr>
                <w:rFonts w:ascii="Bold" w:hAnsi="Bold"/>
                <w:b/>
                <w:bCs/>
                <w:color w:val="000000"/>
                <w:sz w:val="24"/>
                <w:szCs w:val="24"/>
              </w:rPr>
              <w:t xml:space="preserve">. </w:t>
            </w:r>
            <w:r>
              <w:rPr>
                <w:rFonts w:ascii="TimesNewRoman" w:hAnsi="TimesNewRoman"/>
                <w:color w:val="000000"/>
                <w:sz w:val="24"/>
                <w:szCs w:val="24"/>
              </w:rPr>
              <w:t xml:space="preserve">The </w:t>
            </w:r>
            <w:r w:rsidR="00CA0E16">
              <w:rPr>
                <w:rFonts w:ascii="TimesNewRoman" w:hAnsi="TimesNewRoman"/>
                <w:color w:val="000000"/>
                <w:sz w:val="24"/>
                <w:szCs w:val="24"/>
              </w:rPr>
              <w:t xml:space="preserve">total </w:t>
            </w:r>
            <w:r w:rsidRPr="009D0FAC">
              <w:rPr>
                <w:rFonts w:ascii="TimesNewRoman" w:hAnsi="TimesNewRoman"/>
                <w:color w:val="000000"/>
                <w:sz w:val="24"/>
                <w:szCs w:val="24"/>
              </w:rPr>
              <w:t>number of all-c</w:t>
            </w:r>
            <w:r w:rsidRPr="00F57711">
              <w:rPr>
                <w:rFonts w:ascii="TimesNewRoman" w:hAnsi="TimesNewRoman"/>
                <w:color w:val="000000"/>
                <w:sz w:val="24"/>
                <w:szCs w:val="24"/>
              </w:rPr>
              <w:t xml:space="preserve">ause hospitalizations by </w:t>
            </w:r>
            <w:r>
              <w:rPr>
                <w:rFonts w:ascii="TimesNewRoman" w:hAnsi="TimesNewRoman"/>
                <w:color w:val="000000"/>
                <w:sz w:val="24"/>
                <w:szCs w:val="24"/>
              </w:rPr>
              <w:t xml:space="preserve">sex and </w:t>
            </w:r>
            <w:r w:rsidRPr="00F57711">
              <w:rPr>
                <w:rFonts w:ascii="TimesNewRoman" w:hAnsi="TimesNewRoman"/>
                <w:color w:val="000000"/>
                <w:sz w:val="24"/>
                <w:szCs w:val="24"/>
              </w:rPr>
              <w:t xml:space="preserve">baseline diabetes category over 18 years of follow-up, </w:t>
            </w:r>
            <w:r w:rsidR="00CA0E16" w:rsidRPr="00F57711">
              <w:rPr>
                <w:rFonts w:ascii="TimesNewRoman" w:hAnsi="TimesNewRoman"/>
                <w:color w:val="000000"/>
                <w:sz w:val="24"/>
                <w:szCs w:val="24"/>
              </w:rPr>
              <w:t xml:space="preserve">The </w:t>
            </w:r>
            <w:r w:rsidR="00CA0E16">
              <w:rPr>
                <w:rFonts w:ascii="TimesNewRoman" w:hAnsi="TimesNewRoman"/>
                <w:color w:val="000000"/>
                <w:sz w:val="24"/>
                <w:szCs w:val="24"/>
              </w:rPr>
              <w:t>Tehran lipid and glucose study</w:t>
            </w:r>
            <w:r w:rsidRPr="00CF76CB">
              <w:rPr>
                <w:rFonts w:ascii="TimesNewRoman" w:hAnsi="TimesNewRoman"/>
                <w:color w:val="000000"/>
                <w:sz w:val="24"/>
                <w:szCs w:val="24"/>
              </w:rPr>
              <w:t>, 1999-2018</w:t>
            </w:r>
          </w:p>
          <w:p w14:paraId="422E0A9B" w14:textId="223CCE79" w:rsidR="00CA0E16" w:rsidRDefault="00CA0E16" w:rsidP="00A078ED">
            <w:pPr>
              <w:rPr>
                <w:rFonts w:ascii="TimesNewRoman" w:hAnsi="TimesNewRoman"/>
                <w:color w:val="000000"/>
                <w:sz w:val="24"/>
                <w:szCs w:val="24"/>
              </w:rPr>
            </w:pPr>
          </w:p>
        </w:tc>
      </w:tr>
    </w:tbl>
    <w:p w14:paraId="48963BD6" w14:textId="77777777" w:rsidR="00146F26" w:rsidRPr="00146F26" w:rsidRDefault="00146F26" w:rsidP="00146F26"/>
    <w:p w14:paraId="4682496C" w14:textId="77777777" w:rsidR="00146F26" w:rsidRPr="00146F26" w:rsidRDefault="00146F26" w:rsidP="00146F26"/>
    <w:p w14:paraId="4CE5F050" w14:textId="77777777" w:rsidR="003138AF" w:rsidRDefault="003138AF" w:rsidP="0078524E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724B5C0B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501708D5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112B1909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3B4D5BA0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2AB5208C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268C1101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45A28D09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64F2ED85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</w:pPr>
    </w:p>
    <w:p w14:paraId="09025E4F" w14:textId="77777777" w:rsidR="00413808" w:rsidRDefault="00413808" w:rsidP="00413808">
      <w:pPr>
        <w:bidi/>
        <w:spacing w:line="36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bidi="fa-IR"/>
        </w:rPr>
        <w:sectPr w:rsidR="00413808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page" w:tblpXSpec="center" w:tblpY="1424"/>
        <w:tblW w:w="14305" w:type="dxa"/>
        <w:tblLook w:val="04A0" w:firstRow="1" w:lastRow="0" w:firstColumn="1" w:lastColumn="0" w:noHBand="0" w:noVBand="1"/>
      </w:tblPr>
      <w:tblGrid>
        <w:gridCol w:w="1440"/>
        <w:gridCol w:w="1165"/>
        <w:gridCol w:w="1170"/>
        <w:gridCol w:w="1800"/>
        <w:gridCol w:w="2160"/>
        <w:gridCol w:w="1890"/>
        <w:gridCol w:w="1800"/>
        <w:gridCol w:w="990"/>
        <w:gridCol w:w="1890"/>
      </w:tblGrid>
      <w:tr w:rsidR="00D33E07" w:rsidRPr="004D7D63" w14:paraId="1F9693D3" w14:textId="77777777" w:rsidTr="00720F8B">
        <w:trPr>
          <w:trHeight w:val="530"/>
        </w:trPr>
        <w:tc>
          <w:tcPr>
            <w:tcW w:w="1430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34FBB" w14:textId="71555D8A" w:rsidR="00D33E07" w:rsidRPr="004D7D63" w:rsidRDefault="00D33E07" w:rsidP="00994A30">
            <w:pPr>
              <w:tabs>
                <w:tab w:val="left" w:pos="2520"/>
              </w:tabs>
              <w:spacing w:line="276" w:lineRule="auto"/>
              <w:rPr>
                <w:rFonts w:ascii="Calibri" w:eastAsia="Calibri" w:hAnsi="Calibri" w:cs="Arial"/>
                <w:sz w:val="24"/>
                <w:szCs w:val="24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ry Table 1: </w:t>
            </w:r>
            <w:r w:rsidRPr="00994A30">
              <w:rPr>
                <w:rFonts w:ascii="Times New Roman" w:eastAsia="Calibri" w:hAnsi="Times New Roman" w:cs="Times New Roman"/>
                <w:sz w:val="24"/>
                <w:szCs w:val="24"/>
              </w:rPr>
              <w:t>Categories of hospitalization causes</w:t>
            </w:r>
            <w:r w:rsidR="00720F8B" w:rsidRPr="00994A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94A30" w:rsidRPr="00994A30">
              <w:rPr>
                <w:rFonts w:ascii="Times New Roman" w:eastAsia="Calibri" w:hAnsi="Times New Roman" w:cs="Times New Roman"/>
                <w:sz w:val="24"/>
                <w:szCs w:val="24"/>
              </w:rPr>
              <w:t>by</w:t>
            </w:r>
            <w:r w:rsidR="00720F8B" w:rsidRPr="00994A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CD-10 code</w:t>
            </w:r>
            <w:r w:rsidR="00994A30" w:rsidRPr="00994A30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="00720F8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33E07" w:rsidRPr="004D7D63" w14:paraId="5E25FB21" w14:textId="77777777" w:rsidTr="00720F8B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1C5CA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CHD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14:paraId="34FDC2CE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Strok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6272C6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Infectious diseas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7DE7362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Respiratory diseas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1BFD50E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DM complication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0150FF2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HTN complicatio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3119DF1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Neoplasm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5E4F70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Trauma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6BE57E2A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b/>
                <w:bCs/>
                <w:spacing w:val="5"/>
                <w:sz w:val="20"/>
                <w:szCs w:val="20"/>
              </w:rPr>
              <w:t>Others</w:t>
            </w:r>
          </w:p>
        </w:tc>
      </w:tr>
      <w:tr w:rsidR="00D33E07" w:rsidRPr="004D7D63" w14:paraId="1B3DA30E" w14:textId="77777777" w:rsidTr="00720F8B">
        <w:tc>
          <w:tcPr>
            <w:tcW w:w="1440" w:type="dxa"/>
            <w:vAlign w:val="center"/>
          </w:tcPr>
          <w:p w14:paraId="72201426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Fatal MI</w:t>
            </w:r>
          </w:p>
          <w:p w14:paraId="53B1FCF9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22</w:t>
            </w:r>
          </w:p>
        </w:tc>
        <w:tc>
          <w:tcPr>
            <w:tcW w:w="1165" w:type="dxa"/>
            <w:vAlign w:val="center"/>
          </w:tcPr>
          <w:p w14:paraId="6E42D05E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Fatal stroke</w:t>
            </w:r>
          </w:p>
          <w:p w14:paraId="1440A64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64</w:t>
            </w:r>
          </w:p>
        </w:tc>
        <w:tc>
          <w:tcPr>
            <w:tcW w:w="1170" w:type="dxa"/>
            <w:vAlign w:val="center"/>
          </w:tcPr>
          <w:p w14:paraId="0F37BCA6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Sepsis</w:t>
            </w:r>
          </w:p>
          <w:p w14:paraId="684CF16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A40-41</w:t>
            </w:r>
          </w:p>
        </w:tc>
        <w:tc>
          <w:tcPr>
            <w:tcW w:w="1800" w:type="dxa"/>
            <w:vAlign w:val="center"/>
          </w:tcPr>
          <w:p w14:paraId="6AD54EEF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Asthma</w:t>
            </w:r>
          </w:p>
          <w:p w14:paraId="14421D3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5-46</w:t>
            </w:r>
          </w:p>
        </w:tc>
        <w:tc>
          <w:tcPr>
            <w:tcW w:w="2160" w:type="dxa"/>
            <w:vAlign w:val="center"/>
          </w:tcPr>
          <w:p w14:paraId="47677A2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iabetic nephropathy</w:t>
            </w:r>
          </w:p>
          <w:p w14:paraId="67C62CB1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2</w:t>
            </w:r>
          </w:p>
        </w:tc>
        <w:tc>
          <w:tcPr>
            <w:tcW w:w="1890" w:type="dxa"/>
            <w:vAlign w:val="center"/>
          </w:tcPr>
          <w:p w14:paraId="38AD6C2D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Malignant HTN</w:t>
            </w:r>
          </w:p>
          <w:p w14:paraId="701BC712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0.10</w:t>
            </w:r>
          </w:p>
        </w:tc>
        <w:tc>
          <w:tcPr>
            <w:tcW w:w="1800" w:type="dxa"/>
            <w:vAlign w:val="center"/>
          </w:tcPr>
          <w:p w14:paraId="74B0FDBD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reast cancer</w:t>
            </w:r>
          </w:p>
          <w:p w14:paraId="450333C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50</w:t>
            </w:r>
          </w:p>
        </w:tc>
        <w:tc>
          <w:tcPr>
            <w:tcW w:w="990" w:type="dxa"/>
            <w:vAlign w:val="center"/>
          </w:tcPr>
          <w:p w14:paraId="26E5ED00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Accident</w:t>
            </w:r>
          </w:p>
          <w:p w14:paraId="5DC1EA12" w14:textId="77777777" w:rsidR="00D33E07" w:rsidRPr="00946A58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46A58">
              <w:rPr>
                <w:rFonts w:ascii="Times New Roman" w:eastAsia="Calibri" w:hAnsi="Times New Roman" w:cs="Times New Roman"/>
                <w:sz w:val="18"/>
                <w:szCs w:val="18"/>
              </w:rPr>
              <w:t>V01-99</w:t>
            </w:r>
          </w:p>
          <w:p w14:paraId="733DA2E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E9F8D7A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enign tumors</w:t>
            </w:r>
          </w:p>
          <w:p w14:paraId="6A034A1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D10-36</w:t>
            </w:r>
          </w:p>
        </w:tc>
      </w:tr>
      <w:tr w:rsidR="00D33E07" w:rsidRPr="004D7D63" w14:paraId="750BE40F" w14:textId="77777777" w:rsidTr="00720F8B">
        <w:tc>
          <w:tcPr>
            <w:tcW w:w="1440" w:type="dxa"/>
            <w:vAlign w:val="center"/>
          </w:tcPr>
          <w:p w14:paraId="26A515FF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Non-fatal MI</w:t>
            </w:r>
          </w:p>
          <w:p w14:paraId="26499D2C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21</w:t>
            </w:r>
          </w:p>
        </w:tc>
        <w:tc>
          <w:tcPr>
            <w:tcW w:w="1165" w:type="dxa"/>
            <w:vAlign w:val="center"/>
          </w:tcPr>
          <w:p w14:paraId="711F6A09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Non-fatal stroke</w:t>
            </w:r>
          </w:p>
          <w:p w14:paraId="5D33DF4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63</w:t>
            </w:r>
          </w:p>
        </w:tc>
        <w:tc>
          <w:tcPr>
            <w:tcW w:w="1170" w:type="dxa"/>
            <w:vAlign w:val="center"/>
          </w:tcPr>
          <w:p w14:paraId="2A0A1C2F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neumonia</w:t>
            </w:r>
          </w:p>
          <w:p w14:paraId="60E80C0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12-18</w:t>
            </w:r>
          </w:p>
        </w:tc>
        <w:tc>
          <w:tcPr>
            <w:tcW w:w="1800" w:type="dxa"/>
            <w:vAlign w:val="center"/>
          </w:tcPr>
          <w:p w14:paraId="4122DB16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Chronic bronchitis</w:t>
            </w:r>
          </w:p>
          <w:p w14:paraId="713BB3B4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0-42</w:t>
            </w:r>
          </w:p>
        </w:tc>
        <w:tc>
          <w:tcPr>
            <w:tcW w:w="2160" w:type="dxa"/>
            <w:vAlign w:val="center"/>
          </w:tcPr>
          <w:p w14:paraId="1A6A02FE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iabetic foot ulcer</w:t>
            </w:r>
          </w:p>
          <w:p w14:paraId="700194D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5</w:t>
            </w:r>
          </w:p>
        </w:tc>
        <w:tc>
          <w:tcPr>
            <w:tcW w:w="1890" w:type="dxa"/>
            <w:vAlign w:val="center"/>
          </w:tcPr>
          <w:p w14:paraId="07B7589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-related cardiac disease</w:t>
            </w:r>
          </w:p>
          <w:p w14:paraId="1FCE6F1A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1</w:t>
            </w:r>
          </w:p>
        </w:tc>
        <w:tc>
          <w:tcPr>
            <w:tcW w:w="1800" w:type="dxa"/>
            <w:vAlign w:val="center"/>
          </w:tcPr>
          <w:p w14:paraId="4D88EE8B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Lung cancer</w:t>
            </w:r>
          </w:p>
          <w:p w14:paraId="193429E2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34</w:t>
            </w:r>
          </w:p>
        </w:tc>
        <w:tc>
          <w:tcPr>
            <w:tcW w:w="990" w:type="dxa"/>
            <w:vAlign w:val="center"/>
          </w:tcPr>
          <w:p w14:paraId="01377F59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Fractures</w:t>
            </w:r>
          </w:p>
          <w:p w14:paraId="491D2E4E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T12-14.2</w:t>
            </w:r>
          </w:p>
        </w:tc>
        <w:tc>
          <w:tcPr>
            <w:tcW w:w="1890" w:type="dxa"/>
            <w:vAlign w:val="center"/>
          </w:tcPr>
          <w:p w14:paraId="7F86504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52034">
              <w:rPr>
                <w:rFonts w:ascii="Times New Roman" w:eastAsia="Calibri" w:hAnsi="Times New Roman" w:cs="Times New Roman"/>
                <w:sz w:val="20"/>
                <w:szCs w:val="20"/>
              </w:rPr>
              <w:t>Un-classified non-coronary disease</w:t>
            </w:r>
          </w:p>
          <w:p w14:paraId="5EC2DFAD" w14:textId="77777777" w:rsidR="00D33E07" w:rsidRPr="00452034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30-52</w:t>
            </w:r>
          </w:p>
        </w:tc>
      </w:tr>
      <w:tr w:rsidR="00D33E07" w:rsidRPr="004D7D63" w14:paraId="3228540F" w14:textId="77777777" w:rsidTr="00720F8B">
        <w:tc>
          <w:tcPr>
            <w:tcW w:w="1440" w:type="dxa"/>
            <w:vAlign w:val="center"/>
          </w:tcPr>
          <w:p w14:paraId="64390916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efinite CHD</w:t>
            </w:r>
          </w:p>
          <w:p w14:paraId="7B1E71B9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I25</w:t>
            </w:r>
          </w:p>
        </w:tc>
        <w:tc>
          <w:tcPr>
            <w:tcW w:w="1165" w:type="dxa"/>
            <w:vAlign w:val="center"/>
          </w:tcPr>
          <w:p w14:paraId="59FDB32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4CEBD3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3A3D4C2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Emphysema</w:t>
            </w:r>
          </w:p>
          <w:p w14:paraId="5C9F737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3</w:t>
            </w:r>
          </w:p>
        </w:tc>
        <w:tc>
          <w:tcPr>
            <w:tcW w:w="2160" w:type="dxa"/>
            <w:vAlign w:val="center"/>
          </w:tcPr>
          <w:p w14:paraId="6C1DB3BC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ypoglycemia</w:t>
            </w:r>
          </w:p>
          <w:p w14:paraId="4A8517C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6.0,1,2</w:t>
            </w:r>
          </w:p>
        </w:tc>
        <w:tc>
          <w:tcPr>
            <w:tcW w:w="1890" w:type="dxa"/>
            <w:vAlign w:val="center"/>
          </w:tcPr>
          <w:p w14:paraId="6EEDF71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 crisis</w:t>
            </w:r>
          </w:p>
          <w:p w14:paraId="3A2D50B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6.0,1,9</w:t>
            </w:r>
          </w:p>
        </w:tc>
        <w:tc>
          <w:tcPr>
            <w:tcW w:w="1800" w:type="dxa"/>
            <w:vAlign w:val="center"/>
          </w:tcPr>
          <w:p w14:paraId="777DBBF7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 cancer</w:t>
            </w:r>
          </w:p>
          <w:p w14:paraId="2DA0E3E0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15-21,23-24,26</w:t>
            </w:r>
          </w:p>
        </w:tc>
        <w:tc>
          <w:tcPr>
            <w:tcW w:w="990" w:type="dxa"/>
            <w:vAlign w:val="center"/>
          </w:tcPr>
          <w:p w14:paraId="1052C6A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29B593E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oisoning</w:t>
            </w:r>
          </w:p>
          <w:p w14:paraId="2CBB8D4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T51-65</w:t>
            </w:r>
          </w:p>
        </w:tc>
      </w:tr>
      <w:tr w:rsidR="00D33E07" w:rsidRPr="004D7D63" w14:paraId="4FD2F862" w14:textId="77777777" w:rsidTr="00720F8B">
        <w:tc>
          <w:tcPr>
            <w:tcW w:w="1440" w:type="dxa"/>
            <w:vAlign w:val="center"/>
          </w:tcPr>
          <w:p w14:paraId="502D86CF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Sudden cardiac death</w:t>
            </w:r>
          </w:p>
          <w:p w14:paraId="7D999859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46</w:t>
            </w:r>
          </w:p>
        </w:tc>
        <w:tc>
          <w:tcPr>
            <w:tcW w:w="1165" w:type="dxa"/>
            <w:vAlign w:val="center"/>
          </w:tcPr>
          <w:p w14:paraId="087696C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883214A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9A0FB4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ronchiectasis</w:t>
            </w:r>
          </w:p>
          <w:p w14:paraId="5FD4EC7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7</w:t>
            </w:r>
          </w:p>
        </w:tc>
        <w:tc>
          <w:tcPr>
            <w:tcW w:w="2160" w:type="dxa"/>
            <w:vAlign w:val="center"/>
          </w:tcPr>
          <w:p w14:paraId="0680A657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iabetic ketoacidosis</w:t>
            </w:r>
          </w:p>
          <w:p w14:paraId="107A1CE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1</w:t>
            </w:r>
          </w:p>
        </w:tc>
        <w:tc>
          <w:tcPr>
            <w:tcW w:w="1890" w:type="dxa"/>
            <w:vAlign w:val="center"/>
          </w:tcPr>
          <w:p w14:paraId="37B41786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 complication</w:t>
            </w:r>
          </w:p>
          <w:p w14:paraId="12F7335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12-13</w:t>
            </w:r>
          </w:p>
        </w:tc>
        <w:tc>
          <w:tcPr>
            <w:tcW w:w="1800" w:type="dxa"/>
            <w:vAlign w:val="center"/>
          </w:tcPr>
          <w:p w14:paraId="30796B45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rostate cancer</w:t>
            </w:r>
          </w:p>
          <w:p w14:paraId="3D1507AA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61</w:t>
            </w:r>
          </w:p>
        </w:tc>
        <w:tc>
          <w:tcPr>
            <w:tcW w:w="990" w:type="dxa"/>
            <w:vAlign w:val="center"/>
          </w:tcPr>
          <w:p w14:paraId="6AD3D72D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BF2D20E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Drug overdoses</w:t>
            </w:r>
          </w:p>
          <w:p w14:paraId="0D7154E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D4673">
              <w:rPr>
                <w:rFonts w:ascii="Times New Roman" w:eastAsia="Calibri" w:hAnsi="Times New Roman" w:cs="Times New Roman"/>
                <w:sz w:val="18"/>
                <w:szCs w:val="18"/>
              </w:rPr>
              <w:t>T36-50</w:t>
            </w:r>
          </w:p>
        </w:tc>
      </w:tr>
      <w:tr w:rsidR="00D33E07" w:rsidRPr="004D7D63" w14:paraId="1F01980E" w14:textId="77777777" w:rsidTr="00720F8B">
        <w:tc>
          <w:tcPr>
            <w:tcW w:w="1440" w:type="dxa"/>
            <w:vAlign w:val="center"/>
          </w:tcPr>
          <w:p w14:paraId="6B8FB8F7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eart failure</w:t>
            </w:r>
          </w:p>
          <w:p w14:paraId="03B7D51E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50</w:t>
            </w:r>
          </w:p>
        </w:tc>
        <w:tc>
          <w:tcPr>
            <w:tcW w:w="1165" w:type="dxa"/>
            <w:vAlign w:val="center"/>
          </w:tcPr>
          <w:p w14:paraId="3E779D44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DD90A7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5A73BCD1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COPD</w:t>
            </w:r>
          </w:p>
          <w:p w14:paraId="251F773E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J44</w:t>
            </w:r>
          </w:p>
        </w:tc>
        <w:tc>
          <w:tcPr>
            <w:tcW w:w="2160" w:type="dxa"/>
            <w:vAlign w:val="center"/>
          </w:tcPr>
          <w:p w14:paraId="432E4CC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yperosmolar state</w:t>
            </w:r>
          </w:p>
          <w:p w14:paraId="6244648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00</w:t>
            </w:r>
          </w:p>
        </w:tc>
        <w:tc>
          <w:tcPr>
            <w:tcW w:w="1890" w:type="dxa"/>
            <w:vAlign w:val="center"/>
          </w:tcPr>
          <w:p w14:paraId="74D18102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HTN in pregnancy</w:t>
            </w:r>
          </w:p>
          <w:p w14:paraId="244F0E22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O.13</w:t>
            </w:r>
          </w:p>
        </w:tc>
        <w:tc>
          <w:tcPr>
            <w:tcW w:w="1800" w:type="dxa"/>
            <w:vAlign w:val="center"/>
          </w:tcPr>
          <w:p w14:paraId="07DDF11E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Bladder cancer</w:t>
            </w:r>
          </w:p>
          <w:p w14:paraId="6877B94E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67</w:t>
            </w:r>
          </w:p>
        </w:tc>
        <w:tc>
          <w:tcPr>
            <w:tcW w:w="990" w:type="dxa"/>
            <w:vAlign w:val="center"/>
          </w:tcPr>
          <w:p w14:paraId="540CC20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87C2E1C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Unclassified disease</w:t>
            </w:r>
          </w:p>
        </w:tc>
      </w:tr>
      <w:tr w:rsidR="00D33E07" w:rsidRPr="004D7D63" w14:paraId="129CCA19" w14:textId="77777777" w:rsidTr="00720F8B">
        <w:tc>
          <w:tcPr>
            <w:tcW w:w="1440" w:type="dxa"/>
            <w:vAlign w:val="center"/>
          </w:tcPr>
          <w:p w14:paraId="1B330730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Unstable angina</w:t>
            </w:r>
          </w:p>
          <w:p w14:paraId="0FA77576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20</w:t>
            </w:r>
          </w:p>
        </w:tc>
        <w:tc>
          <w:tcPr>
            <w:tcW w:w="1165" w:type="dxa"/>
            <w:vAlign w:val="center"/>
          </w:tcPr>
          <w:p w14:paraId="2651EC1D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FDBC98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DCE6A2D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12CC140C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Other DM complication</w:t>
            </w:r>
          </w:p>
          <w:p w14:paraId="3A29BFB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E11.3,4,6,7,8</w:t>
            </w:r>
          </w:p>
        </w:tc>
        <w:tc>
          <w:tcPr>
            <w:tcW w:w="1890" w:type="dxa"/>
            <w:vAlign w:val="center"/>
          </w:tcPr>
          <w:p w14:paraId="6EACA186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FBD8DE9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Uterus cancer</w:t>
            </w:r>
          </w:p>
          <w:p w14:paraId="55FA03C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54-55</w:t>
            </w:r>
          </w:p>
        </w:tc>
        <w:tc>
          <w:tcPr>
            <w:tcW w:w="990" w:type="dxa"/>
            <w:vAlign w:val="center"/>
          </w:tcPr>
          <w:p w14:paraId="736FC4ED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1E2BDEC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33E07" w:rsidRPr="004D7D63" w14:paraId="47C7F4EA" w14:textId="77777777" w:rsidTr="00720F8B">
        <w:tc>
          <w:tcPr>
            <w:tcW w:w="1440" w:type="dxa"/>
            <w:vAlign w:val="center"/>
          </w:tcPr>
          <w:p w14:paraId="2401DFE0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eripheral artery disease</w:t>
            </w:r>
          </w:p>
          <w:p w14:paraId="76F6501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I73</w:t>
            </w:r>
          </w:p>
        </w:tc>
        <w:tc>
          <w:tcPr>
            <w:tcW w:w="1165" w:type="dxa"/>
            <w:vAlign w:val="center"/>
          </w:tcPr>
          <w:p w14:paraId="626B79A4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026690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C976929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7AA3845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4020E1">
              <w:rPr>
                <w:rFonts w:ascii="Times New Roman" w:eastAsia="Calibri" w:hAnsi="Times New Roman" w:cs="Times New Roman"/>
                <w:sz w:val="20"/>
                <w:szCs w:val="20"/>
              </w:rPr>
              <w:t>DM metabolic control</w:t>
            </w:r>
          </w:p>
          <w:p w14:paraId="283D519C" w14:textId="77777777" w:rsidR="00D33E07" w:rsidRPr="004020E1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70-90</w:t>
            </w:r>
          </w:p>
        </w:tc>
        <w:tc>
          <w:tcPr>
            <w:tcW w:w="1890" w:type="dxa"/>
            <w:vAlign w:val="center"/>
          </w:tcPr>
          <w:p w14:paraId="53709D6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22530FB9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Liver cancer</w:t>
            </w:r>
          </w:p>
          <w:p w14:paraId="678EF27D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22</w:t>
            </w:r>
          </w:p>
        </w:tc>
        <w:tc>
          <w:tcPr>
            <w:tcW w:w="990" w:type="dxa"/>
            <w:vAlign w:val="center"/>
          </w:tcPr>
          <w:p w14:paraId="71F98DC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DC132D6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33E07" w:rsidRPr="004D7D63" w14:paraId="437E0D34" w14:textId="77777777" w:rsidTr="00720F8B">
        <w:tc>
          <w:tcPr>
            <w:tcW w:w="1440" w:type="dxa"/>
            <w:vAlign w:val="center"/>
          </w:tcPr>
          <w:p w14:paraId="5D0B7F2F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1D1B2789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5C8771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668E137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738D68BC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GDM</w:t>
            </w:r>
          </w:p>
          <w:p w14:paraId="12F7F075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O.24</w:t>
            </w:r>
          </w:p>
        </w:tc>
        <w:tc>
          <w:tcPr>
            <w:tcW w:w="1890" w:type="dxa"/>
            <w:vAlign w:val="center"/>
          </w:tcPr>
          <w:p w14:paraId="4CD06B3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72AE8F25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Pancreas cancer</w:t>
            </w:r>
          </w:p>
          <w:p w14:paraId="2DB6810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85C39">
              <w:rPr>
                <w:rFonts w:ascii="Times New Roman" w:eastAsia="Calibri" w:hAnsi="Times New Roman" w:cs="Times New Roman"/>
                <w:sz w:val="18"/>
                <w:szCs w:val="18"/>
              </w:rPr>
              <w:t>C25</w:t>
            </w:r>
          </w:p>
        </w:tc>
        <w:tc>
          <w:tcPr>
            <w:tcW w:w="990" w:type="dxa"/>
            <w:vAlign w:val="center"/>
          </w:tcPr>
          <w:p w14:paraId="4D814D8D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488E9CB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33E07" w:rsidRPr="004D7D63" w14:paraId="31ADE91E" w14:textId="77777777" w:rsidTr="00720F8B">
        <w:tc>
          <w:tcPr>
            <w:tcW w:w="1440" w:type="dxa"/>
            <w:vAlign w:val="center"/>
          </w:tcPr>
          <w:p w14:paraId="55CD527D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40E27401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A892819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0AD429D7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14:paraId="0855E005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Metabolic surgery for patients with diabetes</w:t>
            </w:r>
          </w:p>
          <w:p w14:paraId="617FDB2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>Z.98</w:t>
            </w:r>
          </w:p>
        </w:tc>
        <w:tc>
          <w:tcPr>
            <w:tcW w:w="1890" w:type="dxa"/>
            <w:vAlign w:val="center"/>
          </w:tcPr>
          <w:p w14:paraId="01078858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center"/>
          </w:tcPr>
          <w:p w14:paraId="19064048" w14:textId="77777777" w:rsidR="00D33E07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D7D63">
              <w:rPr>
                <w:rFonts w:ascii="Times New Roman" w:eastAsia="Calibri" w:hAnsi="Times New Roman" w:cs="Times New Roman"/>
                <w:sz w:val="20"/>
                <w:szCs w:val="20"/>
              </w:rPr>
              <w:t>Other cancers</w:t>
            </w:r>
          </w:p>
          <w:p w14:paraId="1FDCD95C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00-97(excluding above)</w:t>
            </w:r>
          </w:p>
        </w:tc>
        <w:tc>
          <w:tcPr>
            <w:tcW w:w="990" w:type="dxa"/>
            <w:vAlign w:val="center"/>
          </w:tcPr>
          <w:p w14:paraId="768B5D2C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B8252C3" w14:textId="77777777" w:rsidR="00D33E07" w:rsidRPr="004D7D63" w:rsidRDefault="00D33E07" w:rsidP="00720F8B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33E07" w:rsidRPr="004D7D63" w14:paraId="40BDF157" w14:textId="77777777" w:rsidTr="00720F8B">
        <w:trPr>
          <w:trHeight w:val="458"/>
        </w:trPr>
        <w:tc>
          <w:tcPr>
            <w:tcW w:w="14305" w:type="dxa"/>
            <w:gridSpan w:val="9"/>
            <w:vAlign w:val="center"/>
          </w:tcPr>
          <w:p w14:paraId="77D4FB69" w14:textId="4C067B49" w:rsidR="00D33E07" w:rsidRPr="004D7D63" w:rsidRDefault="00994A30" w:rsidP="00994A30">
            <w:pPr>
              <w:tabs>
                <w:tab w:val="left" w:pos="2520"/>
              </w:tabs>
              <w:spacing w:line="276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94A3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ICD-10</w:t>
            </w:r>
            <w:r w:rsidRPr="00994A30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;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994A30">
              <w:rPr>
                <w:rFonts w:ascii="Times New Roman" w:eastAsia="Calibri" w:hAnsi="Times New Roman" w:cs="Times New Roman"/>
                <w:sz w:val="18"/>
                <w:szCs w:val="18"/>
              </w:rPr>
              <w:t>International Classification of Diseases 10th Revision</w:t>
            </w:r>
            <w:r w:rsidRPr="00994A30">
              <w:rPr>
                <w:rFonts w:ascii="Times New Roman" w:eastAsia="Calibri" w:hAnsi="Times New Roman" w:cs="Times New Roman"/>
                <w:sz w:val="18"/>
                <w:szCs w:val="18"/>
              </w:rPr>
              <w:t>;</w:t>
            </w:r>
            <w:r w:rsidRPr="00994A3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D33E07" w:rsidRPr="004D7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HD</w:t>
            </w:r>
            <w:r w:rsidR="00D33E07"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coronary heart disease; </w:t>
            </w:r>
            <w:r w:rsidR="00D33E07" w:rsidRPr="004D7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MI</w:t>
            </w:r>
            <w:r w:rsidR="00D33E07"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myocardial infarction; </w:t>
            </w:r>
            <w:r w:rsidR="00D33E07" w:rsidRPr="004D7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PD</w:t>
            </w:r>
            <w:r w:rsidR="00D33E07"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Chronic obstructive pulmonary disease; </w:t>
            </w:r>
            <w:r w:rsidR="00D33E07" w:rsidRPr="004D7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DM</w:t>
            </w:r>
            <w:r w:rsidR="00D33E07"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diabetes mellitus; </w:t>
            </w:r>
            <w:r w:rsidR="00D33E07" w:rsidRPr="004D7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DM</w:t>
            </w:r>
            <w:r w:rsidR="00D33E07"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; gestational diabetes mellitus; </w:t>
            </w:r>
            <w:r w:rsidR="00D33E07" w:rsidRPr="004D7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HTN</w:t>
            </w:r>
            <w:r w:rsidR="00D33E07" w:rsidRPr="004D7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: hypertension  </w:t>
            </w:r>
            <w:r w:rsidR="00D33E07" w:rsidRPr="004D7D63">
              <w:rPr>
                <w:rFonts w:ascii="Calibri" w:eastAsia="Calibri" w:hAnsi="Calibri" w:cs="Arial"/>
                <w:sz w:val="18"/>
                <w:szCs w:val="18"/>
              </w:rPr>
              <w:t xml:space="preserve"> </w:t>
            </w:r>
          </w:p>
        </w:tc>
      </w:tr>
    </w:tbl>
    <w:p w14:paraId="52C07BF2" w14:textId="614798C6" w:rsidR="00011768" w:rsidRDefault="00011768" w:rsidP="00011768">
      <w:pPr>
        <w:tabs>
          <w:tab w:val="left" w:pos="3991"/>
        </w:tabs>
      </w:pPr>
    </w:p>
    <w:p w14:paraId="4AA87692" w14:textId="293E3693" w:rsidR="00011768" w:rsidRDefault="00011768" w:rsidP="00011768">
      <w:pPr>
        <w:tabs>
          <w:tab w:val="left" w:pos="3991"/>
        </w:tabs>
      </w:pPr>
    </w:p>
    <w:p w14:paraId="75763E5F" w14:textId="77777777" w:rsidR="00D33E07" w:rsidRPr="00011768" w:rsidRDefault="00011768" w:rsidP="00011768">
      <w:pPr>
        <w:tabs>
          <w:tab w:val="left" w:pos="3991"/>
        </w:tabs>
      </w:pPr>
      <w:r>
        <w:tab/>
      </w:r>
    </w:p>
    <w:p w14:paraId="11FCFBDD" w14:textId="7C80D4F2" w:rsidR="003138AF" w:rsidRPr="00011768" w:rsidRDefault="003138AF" w:rsidP="00011768">
      <w:pPr>
        <w:tabs>
          <w:tab w:val="left" w:pos="3991"/>
        </w:tabs>
        <w:sectPr w:rsidR="003138AF" w:rsidRPr="00011768" w:rsidSect="003138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88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283"/>
        <w:gridCol w:w="3119"/>
        <w:gridCol w:w="1894"/>
        <w:gridCol w:w="1800"/>
        <w:gridCol w:w="1440"/>
      </w:tblGrid>
      <w:tr w:rsidR="005C7CE9" w:rsidRPr="00AE0035" w14:paraId="791F5500" w14:textId="77777777" w:rsidTr="00852C88">
        <w:trPr>
          <w:jc w:val="center"/>
        </w:trPr>
        <w:tc>
          <w:tcPr>
            <w:tcW w:w="8815" w:type="dxa"/>
            <w:gridSpan w:val="6"/>
            <w:tcBorders>
              <w:bottom w:val="single" w:sz="4" w:space="0" w:color="auto"/>
            </w:tcBorders>
          </w:tcPr>
          <w:p w14:paraId="6B034FF5" w14:textId="49C2A278" w:rsidR="005C7CE9" w:rsidRPr="00AE0035" w:rsidRDefault="005C7CE9" w:rsidP="00852C88">
            <w:pPr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lastRenderedPageBreak/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2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:</w:t>
            </w: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 Baseline characteristics of </w:t>
            </w:r>
            <w:r w:rsidR="00852C88">
              <w:rPr>
                <w:rFonts w:asciiTheme="majorBidi" w:hAnsiTheme="majorBidi" w:cstheme="majorBidi"/>
                <w:color w:val="000000" w:themeColor="text1"/>
                <w:lang w:bidi="fa-IR"/>
              </w:rPr>
              <w:t>i</w:t>
            </w: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ncluded and non-included participants: the TLGS study, 1999-2018</w:t>
            </w:r>
          </w:p>
        </w:tc>
      </w:tr>
      <w:tr w:rsidR="005C7CE9" w:rsidRPr="00AE0035" w14:paraId="0D7AADDE" w14:textId="77777777" w:rsidTr="00852C88">
        <w:trPr>
          <w:jc w:val="center"/>
        </w:trPr>
        <w:tc>
          <w:tcPr>
            <w:tcW w:w="279" w:type="dxa"/>
            <w:tcBorders>
              <w:top w:val="single" w:sz="4" w:space="0" w:color="auto"/>
            </w:tcBorders>
          </w:tcPr>
          <w:p w14:paraId="420CC986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7F9C0280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8ED20" w14:textId="77777777" w:rsidR="005C7CE9" w:rsidRPr="00AE0035" w:rsidRDefault="005C7CE9" w:rsidP="00852C88">
            <w:pPr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Included participants</w:t>
            </w:r>
          </w:p>
          <w:p w14:paraId="1A4DAB96" w14:textId="77777777" w:rsidR="005C7CE9" w:rsidRPr="00AE0035" w:rsidRDefault="005C7CE9" w:rsidP="00852C88">
            <w:pPr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(n=4014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4D7E" w14:textId="77777777" w:rsidR="005C7CE9" w:rsidRPr="00AE0035" w:rsidRDefault="005C7CE9" w:rsidP="00852C88">
            <w:pPr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Non-included participants</w:t>
            </w:r>
          </w:p>
          <w:p w14:paraId="42F5B6DC" w14:textId="77777777" w:rsidR="005C7CE9" w:rsidRPr="00AE0035" w:rsidRDefault="005C7CE9" w:rsidP="00852C88">
            <w:pPr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(n=154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4F8D3" w14:textId="77777777" w:rsidR="005C7CE9" w:rsidRPr="00AE0035" w:rsidRDefault="005C7CE9" w:rsidP="00852C88">
            <w:pPr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P-value</w:t>
            </w:r>
          </w:p>
        </w:tc>
      </w:tr>
      <w:tr w:rsidR="005C7CE9" w:rsidRPr="00AE0035" w14:paraId="6A2AB4FA" w14:textId="77777777" w:rsidTr="00852C88">
        <w:trPr>
          <w:trHeight w:val="350"/>
          <w:jc w:val="center"/>
        </w:trPr>
        <w:tc>
          <w:tcPr>
            <w:tcW w:w="3681" w:type="dxa"/>
            <w:gridSpan w:val="3"/>
            <w:tcBorders>
              <w:top w:val="single" w:sz="4" w:space="0" w:color="auto"/>
            </w:tcBorders>
          </w:tcPr>
          <w:p w14:paraId="366CD0C0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Continuous variables</w:t>
            </w:r>
          </w:p>
        </w:tc>
        <w:tc>
          <w:tcPr>
            <w:tcW w:w="1894" w:type="dxa"/>
            <w:tcBorders>
              <w:top w:val="single" w:sz="4" w:space="0" w:color="auto"/>
            </w:tcBorders>
          </w:tcPr>
          <w:p w14:paraId="07912AF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7294D8B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690C036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40C5B3EE" w14:textId="77777777" w:rsidTr="00852C88">
        <w:trPr>
          <w:jc w:val="center"/>
        </w:trPr>
        <w:tc>
          <w:tcPr>
            <w:tcW w:w="279" w:type="dxa"/>
          </w:tcPr>
          <w:p w14:paraId="036DC11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2495B39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Age (years)</w:t>
            </w:r>
          </w:p>
        </w:tc>
        <w:tc>
          <w:tcPr>
            <w:tcW w:w="1894" w:type="dxa"/>
          </w:tcPr>
          <w:p w14:paraId="1E17D46B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47.4 (12.3)</w:t>
            </w:r>
          </w:p>
        </w:tc>
        <w:tc>
          <w:tcPr>
            <w:tcW w:w="1800" w:type="dxa"/>
          </w:tcPr>
          <w:p w14:paraId="133CCC90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48.2 (13.9)</w:t>
            </w:r>
          </w:p>
        </w:tc>
        <w:tc>
          <w:tcPr>
            <w:tcW w:w="1440" w:type="dxa"/>
          </w:tcPr>
          <w:p w14:paraId="1E8072ED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028</w:t>
            </w:r>
          </w:p>
        </w:tc>
      </w:tr>
      <w:tr w:rsidR="005C7CE9" w:rsidRPr="00AE0035" w14:paraId="793AC5D8" w14:textId="77777777" w:rsidTr="00852C88">
        <w:trPr>
          <w:jc w:val="center"/>
        </w:trPr>
        <w:tc>
          <w:tcPr>
            <w:tcW w:w="279" w:type="dxa"/>
          </w:tcPr>
          <w:p w14:paraId="7B949663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0E5A478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BMI (kg/m</w:t>
            </w:r>
            <w:r w:rsidRPr="00AE0035">
              <w:rPr>
                <w:rFonts w:asciiTheme="majorBidi" w:hAnsiTheme="majorBidi" w:cstheme="majorBidi"/>
                <w:color w:val="000000" w:themeColor="text1"/>
                <w:vertAlign w:val="superscript"/>
                <w:lang w:bidi="fa-IR"/>
              </w:rPr>
              <w:t>2</w:t>
            </w: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)</w:t>
            </w:r>
          </w:p>
        </w:tc>
        <w:tc>
          <w:tcPr>
            <w:tcW w:w="1894" w:type="dxa"/>
          </w:tcPr>
          <w:p w14:paraId="3875FD4D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7.5 (4.5)</w:t>
            </w:r>
          </w:p>
        </w:tc>
        <w:tc>
          <w:tcPr>
            <w:tcW w:w="1800" w:type="dxa"/>
          </w:tcPr>
          <w:p w14:paraId="218339DB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7.2 (4.6)</w:t>
            </w:r>
          </w:p>
        </w:tc>
        <w:tc>
          <w:tcPr>
            <w:tcW w:w="1440" w:type="dxa"/>
          </w:tcPr>
          <w:p w14:paraId="424F59F4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024</w:t>
            </w:r>
          </w:p>
        </w:tc>
      </w:tr>
      <w:tr w:rsidR="005C7CE9" w:rsidRPr="00AE0035" w14:paraId="218F4FC2" w14:textId="77777777" w:rsidTr="00852C88">
        <w:trPr>
          <w:jc w:val="center"/>
        </w:trPr>
        <w:tc>
          <w:tcPr>
            <w:tcW w:w="279" w:type="dxa"/>
          </w:tcPr>
          <w:p w14:paraId="5EC4F85C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4578DC3B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SBP (mmHg)</w:t>
            </w:r>
          </w:p>
        </w:tc>
        <w:tc>
          <w:tcPr>
            <w:tcW w:w="1894" w:type="dxa"/>
          </w:tcPr>
          <w:p w14:paraId="48A5921C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21.9 (20.1)</w:t>
            </w:r>
          </w:p>
        </w:tc>
        <w:tc>
          <w:tcPr>
            <w:tcW w:w="1800" w:type="dxa"/>
          </w:tcPr>
          <w:p w14:paraId="12E30B60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22.6 (20.9)</w:t>
            </w:r>
          </w:p>
        </w:tc>
        <w:tc>
          <w:tcPr>
            <w:tcW w:w="1440" w:type="dxa"/>
          </w:tcPr>
          <w:p w14:paraId="2B381521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210</w:t>
            </w:r>
          </w:p>
        </w:tc>
      </w:tr>
      <w:tr w:rsidR="005C7CE9" w:rsidRPr="00AE0035" w14:paraId="69F1AD04" w14:textId="77777777" w:rsidTr="00852C88">
        <w:trPr>
          <w:jc w:val="center"/>
        </w:trPr>
        <w:tc>
          <w:tcPr>
            <w:tcW w:w="279" w:type="dxa"/>
          </w:tcPr>
          <w:p w14:paraId="11F384DE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463D05C0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DBP (mmHg)</w:t>
            </w:r>
          </w:p>
        </w:tc>
        <w:tc>
          <w:tcPr>
            <w:tcW w:w="1894" w:type="dxa"/>
          </w:tcPr>
          <w:p w14:paraId="2E126D12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78.7 (11.1)</w:t>
            </w:r>
          </w:p>
        </w:tc>
        <w:tc>
          <w:tcPr>
            <w:tcW w:w="1800" w:type="dxa"/>
          </w:tcPr>
          <w:p w14:paraId="13EF089C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78.8 (10.9)</w:t>
            </w:r>
          </w:p>
        </w:tc>
        <w:tc>
          <w:tcPr>
            <w:tcW w:w="1440" w:type="dxa"/>
          </w:tcPr>
          <w:p w14:paraId="5429FD92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668</w:t>
            </w:r>
          </w:p>
        </w:tc>
      </w:tr>
      <w:tr w:rsidR="005C7CE9" w:rsidRPr="00AE0035" w14:paraId="74A7BC43" w14:textId="77777777" w:rsidTr="00852C88">
        <w:trPr>
          <w:jc w:val="center"/>
        </w:trPr>
        <w:tc>
          <w:tcPr>
            <w:tcW w:w="279" w:type="dxa"/>
          </w:tcPr>
          <w:p w14:paraId="778770A1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21F8CC3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FPG (</w:t>
            </w:r>
            <w:proofErr w:type="spellStart"/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mmol</w:t>
            </w:r>
            <w:proofErr w:type="spellEnd"/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/L)</w:t>
            </w:r>
          </w:p>
        </w:tc>
        <w:tc>
          <w:tcPr>
            <w:tcW w:w="1894" w:type="dxa"/>
          </w:tcPr>
          <w:p w14:paraId="60BE6FCE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5.6 (1.9)</w:t>
            </w:r>
          </w:p>
        </w:tc>
        <w:tc>
          <w:tcPr>
            <w:tcW w:w="1800" w:type="dxa"/>
          </w:tcPr>
          <w:p w14:paraId="04D4234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5.7 (2.2)</w:t>
            </w:r>
          </w:p>
        </w:tc>
        <w:tc>
          <w:tcPr>
            <w:tcW w:w="1440" w:type="dxa"/>
          </w:tcPr>
          <w:p w14:paraId="595A34C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641</w:t>
            </w:r>
          </w:p>
        </w:tc>
      </w:tr>
      <w:tr w:rsidR="005C7CE9" w:rsidRPr="00AE0035" w14:paraId="6454B95F" w14:textId="77777777" w:rsidTr="00852C88">
        <w:trPr>
          <w:jc w:val="center"/>
        </w:trPr>
        <w:tc>
          <w:tcPr>
            <w:tcW w:w="279" w:type="dxa"/>
          </w:tcPr>
          <w:p w14:paraId="61EE4DD9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0E2D733F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TC (</w:t>
            </w:r>
            <w:proofErr w:type="spellStart"/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mmol</w:t>
            </w:r>
            <w:proofErr w:type="spellEnd"/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/L)</w:t>
            </w:r>
          </w:p>
        </w:tc>
        <w:tc>
          <w:tcPr>
            <w:tcW w:w="1894" w:type="dxa"/>
          </w:tcPr>
          <w:p w14:paraId="00AB0392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5.5 (1.1)</w:t>
            </w:r>
          </w:p>
        </w:tc>
        <w:tc>
          <w:tcPr>
            <w:tcW w:w="1800" w:type="dxa"/>
          </w:tcPr>
          <w:p w14:paraId="3BB496AF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5.6 (1.2)</w:t>
            </w:r>
          </w:p>
        </w:tc>
        <w:tc>
          <w:tcPr>
            <w:tcW w:w="1440" w:type="dxa"/>
          </w:tcPr>
          <w:p w14:paraId="1A059C9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317</w:t>
            </w:r>
          </w:p>
        </w:tc>
      </w:tr>
      <w:tr w:rsidR="005C7CE9" w:rsidRPr="00AE0035" w14:paraId="22CB4E47" w14:textId="77777777" w:rsidTr="00852C88">
        <w:trPr>
          <w:jc w:val="center"/>
        </w:trPr>
        <w:tc>
          <w:tcPr>
            <w:tcW w:w="279" w:type="dxa"/>
          </w:tcPr>
          <w:p w14:paraId="21586906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57C1DA27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TG (</w:t>
            </w:r>
            <w:proofErr w:type="spellStart"/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mmol</w:t>
            </w:r>
            <w:proofErr w:type="spellEnd"/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/L)</w:t>
            </w:r>
          </w:p>
        </w:tc>
        <w:tc>
          <w:tcPr>
            <w:tcW w:w="1894" w:type="dxa"/>
          </w:tcPr>
          <w:p w14:paraId="42DAF53E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.1 (1.3)</w:t>
            </w:r>
          </w:p>
        </w:tc>
        <w:tc>
          <w:tcPr>
            <w:tcW w:w="1800" w:type="dxa"/>
          </w:tcPr>
          <w:p w14:paraId="64FF14A7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.1 (1.4)</w:t>
            </w:r>
          </w:p>
        </w:tc>
        <w:tc>
          <w:tcPr>
            <w:tcW w:w="1440" w:type="dxa"/>
          </w:tcPr>
          <w:p w14:paraId="28C82F4C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802</w:t>
            </w:r>
          </w:p>
        </w:tc>
      </w:tr>
      <w:tr w:rsidR="005C7CE9" w:rsidRPr="00AE0035" w14:paraId="41708EFF" w14:textId="77777777" w:rsidTr="00852C88">
        <w:trPr>
          <w:jc w:val="center"/>
        </w:trPr>
        <w:tc>
          <w:tcPr>
            <w:tcW w:w="279" w:type="dxa"/>
          </w:tcPr>
          <w:p w14:paraId="6C86C13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08AE9F57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e-GFR (mL/min per 1.73 m</w:t>
            </w:r>
            <w:r w:rsidRPr="00AE0035">
              <w:rPr>
                <w:rFonts w:asciiTheme="majorBidi" w:hAnsiTheme="majorBidi" w:cstheme="majorBidi"/>
                <w:color w:val="000000" w:themeColor="text1"/>
                <w:vertAlign w:val="superscript"/>
                <w:lang w:bidi="fa-IR"/>
              </w:rPr>
              <w:t>2</w:t>
            </w: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)</w:t>
            </w:r>
          </w:p>
        </w:tc>
        <w:tc>
          <w:tcPr>
            <w:tcW w:w="1894" w:type="dxa"/>
          </w:tcPr>
          <w:p w14:paraId="2E238FF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71.8 (13.5)</w:t>
            </w:r>
          </w:p>
        </w:tc>
        <w:tc>
          <w:tcPr>
            <w:tcW w:w="1800" w:type="dxa"/>
          </w:tcPr>
          <w:p w14:paraId="2556DBE3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70.6 (14.9)</w:t>
            </w:r>
          </w:p>
        </w:tc>
        <w:tc>
          <w:tcPr>
            <w:tcW w:w="1440" w:type="dxa"/>
          </w:tcPr>
          <w:p w14:paraId="103E4F30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004</w:t>
            </w:r>
          </w:p>
        </w:tc>
      </w:tr>
      <w:tr w:rsidR="005C7CE9" w:rsidRPr="00AE0035" w14:paraId="25AE36A5" w14:textId="77777777" w:rsidTr="00852C88">
        <w:trPr>
          <w:trHeight w:val="301"/>
          <w:jc w:val="center"/>
        </w:trPr>
        <w:tc>
          <w:tcPr>
            <w:tcW w:w="3681" w:type="dxa"/>
            <w:gridSpan w:val="3"/>
          </w:tcPr>
          <w:p w14:paraId="162AAD13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lang w:bidi="fa-IR"/>
              </w:rPr>
              <w:t>Categorical variables</w:t>
            </w:r>
          </w:p>
        </w:tc>
        <w:tc>
          <w:tcPr>
            <w:tcW w:w="1894" w:type="dxa"/>
          </w:tcPr>
          <w:p w14:paraId="7E3E5C9C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800" w:type="dxa"/>
          </w:tcPr>
          <w:p w14:paraId="3973BB0B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440" w:type="dxa"/>
          </w:tcPr>
          <w:p w14:paraId="27DB5DE7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434DA657" w14:textId="77777777" w:rsidTr="00852C88">
        <w:trPr>
          <w:jc w:val="center"/>
        </w:trPr>
        <w:tc>
          <w:tcPr>
            <w:tcW w:w="279" w:type="dxa"/>
          </w:tcPr>
          <w:p w14:paraId="2773159C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0510C7F5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Smoking (%)</w:t>
            </w:r>
          </w:p>
        </w:tc>
        <w:tc>
          <w:tcPr>
            <w:tcW w:w="1894" w:type="dxa"/>
          </w:tcPr>
          <w:p w14:paraId="6FD3C403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800" w:type="dxa"/>
          </w:tcPr>
          <w:p w14:paraId="2A13A845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440" w:type="dxa"/>
          </w:tcPr>
          <w:p w14:paraId="4F2B183C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12ADEE7B" w14:textId="77777777" w:rsidTr="00852C88">
        <w:trPr>
          <w:jc w:val="center"/>
        </w:trPr>
        <w:tc>
          <w:tcPr>
            <w:tcW w:w="279" w:type="dxa"/>
          </w:tcPr>
          <w:p w14:paraId="14F32AB4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4FB9FFB9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2D944F39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Never</w:t>
            </w:r>
          </w:p>
        </w:tc>
        <w:tc>
          <w:tcPr>
            <w:tcW w:w="1894" w:type="dxa"/>
          </w:tcPr>
          <w:p w14:paraId="2DB01094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5956 (74.3)</w:t>
            </w:r>
          </w:p>
        </w:tc>
        <w:tc>
          <w:tcPr>
            <w:tcW w:w="1800" w:type="dxa"/>
          </w:tcPr>
          <w:p w14:paraId="5678D38F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946 (70.4)</w:t>
            </w:r>
          </w:p>
        </w:tc>
        <w:tc>
          <w:tcPr>
            <w:tcW w:w="1440" w:type="dxa"/>
            <w:vMerge w:val="restart"/>
            <w:vAlign w:val="center"/>
          </w:tcPr>
          <w:p w14:paraId="7458EDF6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001</w:t>
            </w:r>
          </w:p>
        </w:tc>
      </w:tr>
      <w:tr w:rsidR="005C7CE9" w:rsidRPr="00AE0035" w14:paraId="0CC441D8" w14:textId="77777777" w:rsidTr="00852C88">
        <w:trPr>
          <w:jc w:val="center"/>
        </w:trPr>
        <w:tc>
          <w:tcPr>
            <w:tcW w:w="279" w:type="dxa"/>
          </w:tcPr>
          <w:p w14:paraId="35A29EC1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3AB12330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389FB07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Past</w:t>
            </w:r>
          </w:p>
        </w:tc>
        <w:tc>
          <w:tcPr>
            <w:tcW w:w="1894" w:type="dxa"/>
          </w:tcPr>
          <w:p w14:paraId="6140CE3E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719 (9.0)</w:t>
            </w:r>
          </w:p>
        </w:tc>
        <w:tc>
          <w:tcPr>
            <w:tcW w:w="1800" w:type="dxa"/>
          </w:tcPr>
          <w:p w14:paraId="0E350FA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16 (8.6)</w:t>
            </w:r>
          </w:p>
        </w:tc>
        <w:tc>
          <w:tcPr>
            <w:tcW w:w="1440" w:type="dxa"/>
            <w:vMerge/>
          </w:tcPr>
          <w:p w14:paraId="24A5EEBB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1739A31B" w14:textId="77777777" w:rsidTr="00852C88">
        <w:trPr>
          <w:jc w:val="center"/>
        </w:trPr>
        <w:tc>
          <w:tcPr>
            <w:tcW w:w="279" w:type="dxa"/>
          </w:tcPr>
          <w:p w14:paraId="601EC100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16DF0C6C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05EC4289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Current</w:t>
            </w:r>
          </w:p>
        </w:tc>
        <w:tc>
          <w:tcPr>
            <w:tcW w:w="1894" w:type="dxa"/>
          </w:tcPr>
          <w:p w14:paraId="53C13731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339 (16.7)</w:t>
            </w:r>
          </w:p>
        </w:tc>
        <w:tc>
          <w:tcPr>
            <w:tcW w:w="1800" w:type="dxa"/>
          </w:tcPr>
          <w:p w14:paraId="366F4032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82 (21.0)</w:t>
            </w:r>
          </w:p>
        </w:tc>
        <w:tc>
          <w:tcPr>
            <w:tcW w:w="1440" w:type="dxa"/>
            <w:vMerge/>
          </w:tcPr>
          <w:p w14:paraId="64FE9F7E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2F5A80CD" w14:textId="77777777" w:rsidTr="00852C88">
        <w:trPr>
          <w:jc w:val="center"/>
        </w:trPr>
        <w:tc>
          <w:tcPr>
            <w:tcW w:w="279" w:type="dxa"/>
          </w:tcPr>
          <w:p w14:paraId="1932FFB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54894FE5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Marital status (%)</w:t>
            </w:r>
          </w:p>
        </w:tc>
        <w:tc>
          <w:tcPr>
            <w:tcW w:w="1894" w:type="dxa"/>
          </w:tcPr>
          <w:p w14:paraId="32CAEF6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800" w:type="dxa"/>
          </w:tcPr>
          <w:p w14:paraId="2E4F8C93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440" w:type="dxa"/>
          </w:tcPr>
          <w:p w14:paraId="3CD0BFC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592EEDBF" w14:textId="77777777" w:rsidTr="00852C88">
        <w:trPr>
          <w:jc w:val="center"/>
        </w:trPr>
        <w:tc>
          <w:tcPr>
            <w:tcW w:w="279" w:type="dxa"/>
          </w:tcPr>
          <w:p w14:paraId="3E0BF8D6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6C5604B4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3AFF5ADD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Single</w:t>
            </w:r>
          </w:p>
        </w:tc>
        <w:tc>
          <w:tcPr>
            <w:tcW w:w="1894" w:type="dxa"/>
            <w:vAlign w:val="center"/>
          </w:tcPr>
          <w:p w14:paraId="714D924B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311 (3.9)</w:t>
            </w:r>
          </w:p>
        </w:tc>
        <w:tc>
          <w:tcPr>
            <w:tcW w:w="1800" w:type="dxa"/>
            <w:vAlign w:val="center"/>
          </w:tcPr>
          <w:p w14:paraId="47F2486C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61 (4.0)</w:t>
            </w:r>
          </w:p>
        </w:tc>
        <w:tc>
          <w:tcPr>
            <w:tcW w:w="1440" w:type="dxa"/>
            <w:vMerge w:val="restart"/>
            <w:vAlign w:val="center"/>
          </w:tcPr>
          <w:p w14:paraId="34D136C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671</w:t>
            </w:r>
          </w:p>
        </w:tc>
      </w:tr>
      <w:tr w:rsidR="005C7CE9" w:rsidRPr="00AE0035" w14:paraId="3F31E202" w14:textId="77777777" w:rsidTr="00852C88">
        <w:trPr>
          <w:jc w:val="center"/>
        </w:trPr>
        <w:tc>
          <w:tcPr>
            <w:tcW w:w="279" w:type="dxa"/>
          </w:tcPr>
          <w:p w14:paraId="78638B7B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1DEAD86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557BF441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Married</w:t>
            </w:r>
          </w:p>
        </w:tc>
        <w:tc>
          <w:tcPr>
            <w:tcW w:w="1894" w:type="dxa"/>
            <w:vAlign w:val="center"/>
          </w:tcPr>
          <w:p w14:paraId="0F56347D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7098 (88.6)</w:t>
            </w:r>
          </w:p>
        </w:tc>
        <w:tc>
          <w:tcPr>
            <w:tcW w:w="1800" w:type="dxa"/>
            <w:vAlign w:val="center"/>
          </w:tcPr>
          <w:p w14:paraId="79284ED6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351 (87.8)</w:t>
            </w:r>
          </w:p>
        </w:tc>
        <w:tc>
          <w:tcPr>
            <w:tcW w:w="1440" w:type="dxa"/>
            <w:vMerge/>
            <w:vAlign w:val="center"/>
          </w:tcPr>
          <w:p w14:paraId="1A65671F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06969B6B" w14:textId="77777777" w:rsidTr="00852C88">
        <w:trPr>
          <w:jc w:val="center"/>
        </w:trPr>
        <w:tc>
          <w:tcPr>
            <w:tcW w:w="279" w:type="dxa"/>
          </w:tcPr>
          <w:p w14:paraId="77B84715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738BE118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58474848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Widowed/divorced</w:t>
            </w:r>
          </w:p>
        </w:tc>
        <w:tc>
          <w:tcPr>
            <w:tcW w:w="1894" w:type="dxa"/>
            <w:vAlign w:val="center"/>
          </w:tcPr>
          <w:p w14:paraId="41ACE80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605 (7.5)</w:t>
            </w:r>
          </w:p>
        </w:tc>
        <w:tc>
          <w:tcPr>
            <w:tcW w:w="1800" w:type="dxa"/>
            <w:vAlign w:val="center"/>
          </w:tcPr>
          <w:p w14:paraId="214DD6F1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26 (8.2)</w:t>
            </w:r>
          </w:p>
        </w:tc>
        <w:tc>
          <w:tcPr>
            <w:tcW w:w="1440" w:type="dxa"/>
            <w:vMerge/>
            <w:vAlign w:val="center"/>
          </w:tcPr>
          <w:p w14:paraId="423BAE32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45F4D1BB" w14:textId="77777777" w:rsidTr="00852C88">
        <w:trPr>
          <w:jc w:val="center"/>
        </w:trPr>
        <w:tc>
          <w:tcPr>
            <w:tcW w:w="279" w:type="dxa"/>
          </w:tcPr>
          <w:p w14:paraId="5AD516E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3BDBD317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Educational level (%)</w:t>
            </w:r>
          </w:p>
        </w:tc>
        <w:tc>
          <w:tcPr>
            <w:tcW w:w="1894" w:type="dxa"/>
          </w:tcPr>
          <w:p w14:paraId="7B3DDDE9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800" w:type="dxa"/>
          </w:tcPr>
          <w:p w14:paraId="0F773B91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440" w:type="dxa"/>
          </w:tcPr>
          <w:p w14:paraId="6C34F055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048119F9" w14:textId="77777777" w:rsidTr="00852C88">
        <w:trPr>
          <w:jc w:val="center"/>
        </w:trPr>
        <w:tc>
          <w:tcPr>
            <w:tcW w:w="279" w:type="dxa"/>
          </w:tcPr>
          <w:p w14:paraId="5C1EDFA7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2776F903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1A3BBEC9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&lt;6 years</w:t>
            </w:r>
          </w:p>
        </w:tc>
        <w:tc>
          <w:tcPr>
            <w:tcW w:w="1894" w:type="dxa"/>
            <w:vAlign w:val="center"/>
          </w:tcPr>
          <w:p w14:paraId="0112DE92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3220 (40.2)</w:t>
            </w:r>
          </w:p>
        </w:tc>
        <w:tc>
          <w:tcPr>
            <w:tcW w:w="1800" w:type="dxa"/>
            <w:vAlign w:val="center"/>
          </w:tcPr>
          <w:p w14:paraId="4BF1275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651 (42.7)</w:t>
            </w:r>
          </w:p>
        </w:tc>
        <w:tc>
          <w:tcPr>
            <w:tcW w:w="1440" w:type="dxa"/>
            <w:vMerge w:val="restart"/>
            <w:vAlign w:val="center"/>
          </w:tcPr>
          <w:p w14:paraId="7D7ECCBB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174</w:t>
            </w:r>
          </w:p>
        </w:tc>
      </w:tr>
      <w:tr w:rsidR="005C7CE9" w:rsidRPr="00AE0035" w14:paraId="3F0DA6F8" w14:textId="77777777" w:rsidTr="00852C88">
        <w:trPr>
          <w:jc w:val="center"/>
        </w:trPr>
        <w:tc>
          <w:tcPr>
            <w:tcW w:w="279" w:type="dxa"/>
          </w:tcPr>
          <w:p w14:paraId="67CE18A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6893DB03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0B45EBF8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6-12</w:t>
            </w:r>
          </w:p>
        </w:tc>
        <w:tc>
          <w:tcPr>
            <w:tcW w:w="1894" w:type="dxa"/>
            <w:vAlign w:val="center"/>
          </w:tcPr>
          <w:p w14:paraId="147A2F76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3838 (47.9)</w:t>
            </w:r>
          </w:p>
        </w:tc>
        <w:tc>
          <w:tcPr>
            <w:tcW w:w="1800" w:type="dxa"/>
            <w:vAlign w:val="center"/>
          </w:tcPr>
          <w:p w14:paraId="2E7B755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697 (45.8)</w:t>
            </w:r>
          </w:p>
        </w:tc>
        <w:tc>
          <w:tcPr>
            <w:tcW w:w="1440" w:type="dxa"/>
            <w:vMerge/>
            <w:vAlign w:val="center"/>
          </w:tcPr>
          <w:p w14:paraId="515182A4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52DAE0A5" w14:textId="77777777" w:rsidTr="00852C88">
        <w:trPr>
          <w:jc w:val="center"/>
        </w:trPr>
        <w:tc>
          <w:tcPr>
            <w:tcW w:w="279" w:type="dxa"/>
          </w:tcPr>
          <w:p w14:paraId="09CB4653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5655838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29A4377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≥12</w:t>
            </w:r>
          </w:p>
        </w:tc>
        <w:tc>
          <w:tcPr>
            <w:tcW w:w="1894" w:type="dxa"/>
            <w:vAlign w:val="center"/>
          </w:tcPr>
          <w:p w14:paraId="1BF0FDD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956 (11.9)</w:t>
            </w:r>
          </w:p>
        </w:tc>
        <w:tc>
          <w:tcPr>
            <w:tcW w:w="1800" w:type="dxa"/>
            <w:vAlign w:val="center"/>
          </w:tcPr>
          <w:p w14:paraId="0746F5A1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75 (11.5)</w:t>
            </w:r>
          </w:p>
        </w:tc>
        <w:tc>
          <w:tcPr>
            <w:tcW w:w="1440" w:type="dxa"/>
            <w:vMerge/>
            <w:vAlign w:val="center"/>
          </w:tcPr>
          <w:p w14:paraId="4849D0C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2FC90AFA" w14:textId="77777777" w:rsidTr="00852C88">
        <w:trPr>
          <w:jc w:val="center"/>
        </w:trPr>
        <w:tc>
          <w:tcPr>
            <w:tcW w:w="279" w:type="dxa"/>
          </w:tcPr>
          <w:p w14:paraId="31E8F3EE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50E2D11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Prevalent CVD (yes)</w:t>
            </w:r>
          </w:p>
        </w:tc>
        <w:tc>
          <w:tcPr>
            <w:tcW w:w="1894" w:type="dxa"/>
          </w:tcPr>
          <w:p w14:paraId="287B70B0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477 (6.0)</w:t>
            </w:r>
          </w:p>
        </w:tc>
        <w:tc>
          <w:tcPr>
            <w:tcW w:w="1800" w:type="dxa"/>
          </w:tcPr>
          <w:p w14:paraId="229EDEEA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25 (8.1)</w:t>
            </w:r>
          </w:p>
        </w:tc>
        <w:tc>
          <w:tcPr>
            <w:tcW w:w="1440" w:type="dxa"/>
          </w:tcPr>
          <w:p w14:paraId="43DA7BB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002</w:t>
            </w:r>
          </w:p>
        </w:tc>
      </w:tr>
      <w:tr w:rsidR="005C7CE9" w:rsidRPr="00AE0035" w14:paraId="5BCC89F7" w14:textId="77777777" w:rsidTr="00852C88">
        <w:trPr>
          <w:jc w:val="center"/>
        </w:trPr>
        <w:tc>
          <w:tcPr>
            <w:tcW w:w="279" w:type="dxa"/>
          </w:tcPr>
          <w:p w14:paraId="4EB6D716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57663EA8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Hypertension (yes)</w:t>
            </w:r>
          </w:p>
        </w:tc>
        <w:tc>
          <w:tcPr>
            <w:tcW w:w="1894" w:type="dxa"/>
          </w:tcPr>
          <w:p w14:paraId="087EA0CE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160 (27.0)</w:t>
            </w:r>
          </w:p>
        </w:tc>
        <w:tc>
          <w:tcPr>
            <w:tcW w:w="1800" w:type="dxa"/>
          </w:tcPr>
          <w:p w14:paraId="7CEBB64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372 (27.9)</w:t>
            </w:r>
          </w:p>
        </w:tc>
        <w:tc>
          <w:tcPr>
            <w:tcW w:w="1440" w:type="dxa"/>
          </w:tcPr>
          <w:p w14:paraId="79BCD1E0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464</w:t>
            </w:r>
          </w:p>
        </w:tc>
      </w:tr>
      <w:tr w:rsidR="005C7CE9" w:rsidRPr="00AE0035" w14:paraId="593FFF15" w14:textId="77777777" w:rsidTr="00852C88">
        <w:trPr>
          <w:jc w:val="center"/>
        </w:trPr>
        <w:tc>
          <w:tcPr>
            <w:tcW w:w="279" w:type="dxa"/>
          </w:tcPr>
          <w:p w14:paraId="50D5B1DB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3114F254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CKD  (yes)</w:t>
            </w:r>
          </w:p>
        </w:tc>
        <w:tc>
          <w:tcPr>
            <w:tcW w:w="1894" w:type="dxa"/>
          </w:tcPr>
          <w:p w14:paraId="0BA15D3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1469 (18.3)</w:t>
            </w:r>
          </w:p>
        </w:tc>
        <w:tc>
          <w:tcPr>
            <w:tcW w:w="1800" w:type="dxa"/>
          </w:tcPr>
          <w:p w14:paraId="488161D1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91 (23.1)</w:t>
            </w:r>
          </w:p>
        </w:tc>
        <w:tc>
          <w:tcPr>
            <w:tcW w:w="1440" w:type="dxa"/>
          </w:tcPr>
          <w:p w14:paraId="2692652C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&lt;0.001</w:t>
            </w:r>
          </w:p>
        </w:tc>
      </w:tr>
      <w:tr w:rsidR="005C7CE9" w:rsidRPr="00AE0035" w14:paraId="6556D53F" w14:textId="77777777" w:rsidTr="00852C88">
        <w:trPr>
          <w:jc w:val="center"/>
        </w:trPr>
        <w:tc>
          <w:tcPr>
            <w:tcW w:w="279" w:type="dxa"/>
          </w:tcPr>
          <w:p w14:paraId="0729A804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641F5DB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Hypercholesterolemia (yes)</w:t>
            </w:r>
          </w:p>
        </w:tc>
        <w:tc>
          <w:tcPr>
            <w:tcW w:w="1894" w:type="dxa"/>
          </w:tcPr>
          <w:p w14:paraId="225A5101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4843 (60.4)</w:t>
            </w:r>
          </w:p>
        </w:tc>
        <w:tc>
          <w:tcPr>
            <w:tcW w:w="1800" w:type="dxa"/>
          </w:tcPr>
          <w:p w14:paraId="7DE256F2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806 (52.2)</w:t>
            </w:r>
          </w:p>
        </w:tc>
        <w:tc>
          <w:tcPr>
            <w:tcW w:w="1440" w:type="dxa"/>
          </w:tcPr>
          <w:p w14:paraId="6F2E7BF8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&lt;0.001</w:t>
            </w:r>
          </w:p>
        </w:tc>
      </w:tr>
      <w:tr w:rsidR="005C7CE9" w:rsidRPr="00AE0035" w14:paraId="685DBB3B" w14:textId="77777777" w:rsidTr="00852C88">
        <w:trPr>
          <w:jc w:val="center"/>
        </w:trPr>
        <w:tc>
          <w:tcPr>
            <w:tcW w:w="279" w:type="dxa"/>
          </w:tcPr>
          <w:p w14:paraId="4F3FD157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3402" w:type="dxa"/>
            <w:gridSpan w:val="2"/>
          </w:tcPr>
          <w:p w14:paraId="5E4ECF5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BMI status (%)</w:t>
            </w:r>
          </w:p>
        </w:tc>
        <w:tc>
          <w:tcPr>
            <w:tcW w:w="1894" w:type="dxa"/>
          </w:tcPr>
          <w:p w14:paraId="10745907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800" w:type="dxa"/>
          </w:tcPr>
          <w:p w14:paraId="5A882C05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1440" w:type="dxa"/>
          </w:tcPr>
          <w:p w14:paraId="350DAAC9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616748BC" w14:textId="77777777" w:rsidTr="00852C88">
        <w:trPr>
          <w:trHeight w:val="269"/>
          <w:jc w:val="center"/>
        </w:trPr>
        <w:tc>
          <w:tcPr>
            <w:tcW w:w="279" w:type="dxa"/>
          </w:tcPr>
          <w:p w14:paraId="6EE4BAF2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57E4C10F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7DCF530F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Normal </w:t>
            </w:r>
          </w:p>
        </w:tc>
        <w:tc>
          <w:tcPr>
            <w:tcW w:w="1894" w:type="dxa"/>
            <w:vAlign w:val="center"/>
          </w:tcPr>
          <w:p w14:paraId="15B254E5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380 (29.7)</w:t>
            </w:r>
          </w:p>
        </w:tc>
        <w:tc>
          <w:tcPr>
            <w:tcW w:w="1800" w:type="dxa"/>
            <w:vAlign w:val="center"/>
          </w:tcPr>
          <w:p w14:paraId="756FA523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398 (31.9)</w:t>
            </w:r>
          </w:p>
        </w:tc>
        <w:tc>
          <w:tcPr>
            <w:tcW w:w="1440" w:type="dxa"/>
            <w:vMerge w:val="restart"/>
            <w:vAlign w:val="center"/>
          </w:tcPr>
          <w:p w14:paraId="571F28A6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0.128</w:t>
            </w:r>
          </w:p>
        </w:tc>
      </w:tr>
      <w:tr w:rsidR="005C7CE9" w:rsidRPr="00AE0035" w14:paraId="01B576AE" w14:textId="77777777" w:rsidTr="00852C88">
        <w:trPr>
          <w:jc w:val="center"/>
        </w:trPr>
        <w:tc>
          <w:tcPr>
            <w:tcW w:w="279" w:type="dxa"/>
          </w:tcPr>
          <w:p w14:paraId="525E4BBB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</w:tcPr>
          <w:p w14:paraId="068C334F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</w:tcPr>
          <w:p w14:paraId="4B99002A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Overweight  </w:t>
            </w:r>
          </w:p>
        </w:tc>
        <w:tc>
          <w:tcPr>
            <w:tcW w:w="1894" w:type="dxa"/>
            <w:vAlign w:val="center"/>
          </w:tcPr>
          <w:p w14:paraId="47A83A60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3482 (43.4)</w:t>
            </w:r>
          </w:p>
        </w:tc>
        <w:tc>
          <w:tcPr>
            <w:tcW w:w="1800" w:type="dxa"/>
            <w:vAlign w:val="center"/>
          </w:tcPr>
          <w:p w14:paraId="1BD45D07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544 (43.6)</w:t>
            </w:r>
          </w:p>
        </w:tc>
        <w:tc>
          <w:tcPr>
            <w:tcW w:w="1440" w:type="dxa"/>
            <w:vMerge/>
            <w:vAlign w:val="center"/>
          </w:tcPr>
          <w:p w14:paraId="3D019B74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AE0035" w14:paraId="318800DC" w14:textId="77777777" w:rsidTr="00852C88">
        <w:trPr>
          <w:jc w:val="center"/>
        </w:trPr>
        <w:tc>
          <w:tcPr>
            <w:tcW w:w="279" w:type="dxa"/>
            <w:tcBorders>
              <w:bottom w:val="single" w:sz="4" w:space="0" w:color="auto"/>
            </w:tcBorders>
          </w:tcPr>
          <w:p w14:paraId="299693E8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0B4E295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06653A8F" w14:textId="77777777" w:rsidR="005C7CE9" w:rsidRPr="00AE0035" w:rsidRDefault="005C7CE9" w:rsidP="00852C88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 xml:space="preserve">Obese 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vAlign w:val="center"/>
          </w:tcPr>
          <w:p w14:paraId="74843DE9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2152 (26.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10481C2B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lang w:bidi="fa-IR"/>
              </w:rPr>
              <w:t>305 (24.5)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396D4F4D" w14:textId="77777777" w:rsidR="005C7CE9" w:rsidRPr="00AE0035" w:rsidRDefault="005C7CE9" w:rsidP="00852C88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</w:p>
        </w:tc>
      </w:tr>
      <w:tr w:rsidR="005C7CE9" w:rsidRPr="00B24597" w14:paraId="66C06240" w14:textId="77777777" w:rsidTr="00852C88">
        <w:trPr>
          <w:trHeight w:val="863"/>
          <w:jc w:val="center"/>
        </w:trPr>
        <w:tc>
          <w:tcPr>
            <w:tcW w:w="8815" w:type="dxa"/>
            <w:gridSpan w:val="6"/>
            <w:shd w:val="clear" w:color="auto" w:fill="auto"/>
          </w:tcPr>
          <w:p w14:paraId="4995C120" w14:textId="77777777" w:rsidR="005C7CE9" w:rsidRPr="00AE0035" w:rsidRDefault="005C7CE9" w:rsidP="00852C8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Values are shown as mean (standard deviation) for continuous variables and frequency (percent) for categorical variables. </w:t>
            </w:r>
          </w:p>
          <w:p w14:paraId="111ED43A" w14:textId="77777777" w:rsidR="005C7CE9" w:rsidRPr="00F07C4C" w:rsidRDefault="005C7CE9" w:rsidP="00852C8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</w:pP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BMI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: body mass index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SBP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: systolic blood pressure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DBP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: diastolic blood pressure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FPG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: fasting plasma glucose</w:t>
            </w:r>
            <w:r w:rsidRPr="00AE0035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lang w:bidi="fa-IR"/>
              </w:rPr>
              <w:t>;</w:t>
            </w:r>
            <w:r w:rsidRPr="00AE0035">
              <w:rPr>
                <w:rFonts w:asciiTheme="majorBidi" w:hAnsiTheme="majorBidi" w:cs="Times New Roman"/>
                <w:color w:val="000000" w:themeColor="text1"/>
                <w:sz w:val="20"/>
                <w:szCs w:val="20"/>
                <w:rtl/>
                <w:lang w:bidi="fa-IR"/>
              </w:rPr>
              <w:t xml:space="preserve">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2 h-PLPG: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 2-h post load plasma glucose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TC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: total cholesterol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TG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: triglycerides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e-GFR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: estimated glomerular filtration rate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CKD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 xml:space="preserve">: chronic kidney disease; </w:t>
            </w:r>
            <w:r w:rsidRPr="00AE003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fa-IR"/>
              </w:rPr>
              <w:t>CVD</w:t>
            </w:r>
            <w:r w:rsidRPr="00AE003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fa-IR"/>
              </w:rPr>
              <w:t>: cardiovascular diseases</w:t>
            </w:r>
          </w:p>
        </w:tc>
      </w:tr>
    </w:tbl>
    <w:p w14:paraId="49F3C01D" w14:textId="5767C247" w:rsidR="005C7CE9" w:rsidRDefault="005C7CE9">
      <w:r>
        <w:br w:type="page"/>
      </w:r>
    </w:p>
    <w:p w14:paraId="42950C3D" w14:textId="77777777" w:rsidR="00146F26" w:rsidRPr="00146F26" w:rsidRDefault="00146F26" w:rsidP="00146F26"/>
    <w:tbl>
      <w:tblPr>
        <w:tblStyle w:val="TableGrid1"/>
        <w:tblW w:w="104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00"/>
        <w:gridCol w:w="1800"/>
        <w:gridCol w:w="2520"/>
        <w:gridCol w:w="1530"/>
      </w:tblGrid>
      <w:tr w:rsidR="002C283A" w:rsidRPr="00E6090B" w14:paraId="3969ED83" w14:textId="77777777" w:rsidTr="00994A30">
        <w:trPr>
          <w:trHeight w:val="665"/>
          <w:jc w:val="center"/>
        </w:trPr>
        <w:tc>
          <w:tcPr>
            <w:tcW w:w="10440" w:type="dxa"/>
            <w:gridSpan w:val="5"/>
            <w:tcBorders>
              <w:bottom w:val="single" w:sz="4" w:space="0" w:color="auto"/>
            </w:tcBorders>
          </w:tcPr>
          <w:p w14:paraId="25B204AB" w14:textId="0C012C4C" w:rsidR="002C283A" w:rsidRPr="00E6090B" w:rsidRDefault="002C283A" w:rsidP="00994A30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</w:t>
            </w:r>
            <w:r w:rsidR="00F07C4C"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</w:t>
            </w: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E142C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C0C2F" w:rsidRPr="00E142CA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  <w:r w:rsidR="001C0C2F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E6090B">
              <w:rPr>
                <w:rFonts w:asciiTheme="majorBidi" w:hAnsiTheme="majorBidi" w:cstheme="majorBidi"/>
                <w:sz w:val="24"/>
                <w:szCs w:val="24"/>
              </w:rPr>
              <w:t xml:space="preserve">umber of all-cause and cause specific hospitalization in men by baseline </w:t>
            </w:r>
            <w:r w:rsidR="00CC5125" w:rsidRPr="00B2459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lucose tolerance status</w:t>
            </w:r>
            <w:r w:rsidRPr="00E6090B">
              <w:rPr>
                <w:rFonts w:asciiTheme="majorBidi" w:hAnsiTheme="majorBidi" w:cstheme="majorBidi"/>
                <w:sz w:val="24"/>
                <w:szCs w:val="24"/>
              </w:rPr>
              <w:t>: the TLGS study, 1999-2018</w:t>
            </w:r>
          </w:p>
        </w:tc>
      </w:tr>
      <w:tr w:rsidR="002C283A" w:rsidRPr="00E6090B" w14:paraId="2ED250B3" w14:textId="77777777" w:rsidTr="00994A30">
        <w:trPr>
          <w:trHeight w:val="575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2FC988D1" w14:textId="77777777" w:rsidR="002C283A" w:rsidRPr="00E6090B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19285AD" w14:textId="77777777" w:rsidR="002C283A" w:rsidRPr="00E6090B" w:rsidRDefault="002C283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  <w:p w14:paraId="4D1F3030" w14:textId="70AA541A" w:rsidR="002C283A" w:rsidRPr="00E6090B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C283A" w:rsidRPr="00E6090B">
              <w:rPr>
                <w:rFonts w:asciiTheme="majorBidi" w:hAnsiTheme="majorBidi" w:cstheme="majorBidi"/>
                <w:sz w:val="24"/>
                <w:szCs w:val="24"/>
              </w:rPr>
              <w:t>n=231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0888252" w14:textId="51695F02" w:rsidR="002C283A" w:rsidRPr="00E6090B" w:rsidRDefault="002C283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Pre</w:t>
            </w:r>
            <w:r w:rsidR="003D4F7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E6090B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  <w:p w14:paraId="4FFC584F" w14:textId="2029D267" w:rsidR="002C283A" w:rsidRPr="00E6090B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C283A" w:rsidRPr="00E6090B">
              <w:rPr>
                <w:rFonts w:asciiTheme="majorBidi" w:hAnsiTheme="majorBidi" w:cstheme="majorBidi"/>
                <w:sz w:val="24"/>
                <w:szCs w:val="24"/>
              </w:rPr>
              <w:t>n=83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ED4A458" w14:textId="3CC70B97" w:rsidR="002C283A" w:rsidRPr="00E6090B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ly</w:t>
            </w:r>
            <w:r w:rsidR="00045A6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agnosed </w:t>
            </w:r>
            <w:r w:rsidR="002C283A" w:rsidRPr="00E6090B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  <w:p w14:paraId="5EB18F0C" w14:textId="7563C489" w:rsidR="002C283A" w:rsidRPr="00E6090B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C283A" w:rsidRPr="00E6090B">
              <w:rPr>
                <w:rFonts w:asciiTheme="majorBidi" w:hAnsiTheme="majorBidi" w:cstheme="majorBidi"/>
                <w:sz w:val="24"/>
                <w:szCs w:val="24"/>
              </w:rPr>
              <w:t>n=3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CC99959" w14:textId="33AA4239" w:rsidR="002C283A" w:rsidRPr="00E6090B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Known </w:t>
            </w:r>
            <w:r w:rsidR="002C283A" w:rsidRPr="00E6090B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  <w:p w14:paraId="3D0CCAF1" w14:textId="7CD26F76" w:rsidR="002C283A" w:rsidRPr="00E6090B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C283A" w:rsidRPr="00E6090B">
              <w:rPr>
                <w:rFonts w:asciiTheme="majorBidi" w:hAnsiTheme="majorBidi" w:cstheme="majorBidi"/>
                <w:sz w:val="24"/>
                <w:szCs w:val="24"/>
              </w:rPr>
              <w:t>n=14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2C283A" w:rsidRPr="00E6090B" w14:paraId="028ED0F8" w14:textId="77777777" w:rsidTr="00994A30">
        <w:trPr>
          <w:trHeight w:val="476"/>
          <w:jc w:val="center"/>
        </w:trPr>
        <w:tc>
          <w:tcPr>
            <w:tcW w:w="2790" w:type="dxa"/>
          </w:tcPr>
          <w:p w14:paraId="556EB200" w14:textId="77777777" w:rsidR="002C283A" w:rsidRPr="00E6090B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AF9513" w14:textId="77777777" w:rsidR="002C283A" w:rsidRPr="00E6090B" w:rsidRDefault="002C283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F6C308" w14:textId="77777777" w:rsidR="002C283A" w:rsidRPr="00E6090B" w:rsidRDefault="002C283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4EE89" w14:textId="77777777" w:rsidR="002C283A" w:rsidRPr="00E6090B" w:rsidRDefault="002C283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5FD584" w14:textId="77777777" w:rsidR="002C283A" w:rsidRPr="00E6090B" w:rsidRDefault="002C283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</w:tr>
      <w:tr w:rsidR="002C283A" w:rsidRPr="00E6090B" w14:paraId="1123459C" w14:textId="77777777" w:rsidTr="00994A30">
        <w:trPr>
          <w:jc w:val="center"/>
        </w:trPr>
        <w:tc>
          <w:tcPr>
            <w:tcW w:w="2790" w:type="dxa"/>
          </w:tcPr>
          <w:p w14:paraId="3BF36D6C" w14:textId="77777777" w:rsidR="002C283A" w:rsidRPr="00CC5125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All cause hospitaliza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4B98BFA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222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D3BA1BA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105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3B84758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65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95CE96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347</w:t>
            </w:r>
          </w:p>
        </w:tc>
      </w:tr>
      <w:tr w:rsidR="002C283A" w:rsidRPr="00E6090B" w14:paraId="265172C5" w14:textId="77777777" w:rsidTr="00994A30">
        <w:trPr>
          <w:jc w:val="center"/>
        </w:trPr>
        <w:tc>
          <w:tcPr>
            <w:tcW w:w="2790" w:type="dxa"/>
          </w:tcPr>
          <w:p w14:paraId="1132217B" w14:textId="77777777" w:rsidR="002C283A" w:rsidRPr="00CC5125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 xml:space="preserve">CHD </w:t>
            </w:r>
          </w:p>
        </w:tc>
        <w:tc>
          <w:tcPr>
            <w:tcW w:w="1800" w:type="dxa"/>
          </w:tcPr>
          <w:p w14:paraId="4B3B1AD0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702</w:t>
            </w:r>
          </w:p>
        </w:tc>
        <w:tc>
          <w:tcPr>
            <w:tcW w:w="1800" w:type="dxa"/>
          </w:tcPr>
          <w:p w14:paraId="35808111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358</w:t>
            </w:r>
          </w:p>
        </w:tc>
        <w:tc>
          <w:tcPr>
            <w:tcW w:w="2520" w:type="dxa"/>
          </w:tcPr>
          <w:p w14:paraId="1DE44B69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300</w:t>
            </w:r>
          </w:p>
        </w:tc>
        <w:tc>
          <w:tcPr>
            <w:tcW w:w="1530" w:type="dxa"/>
          </w:tcPr>
          <w:p w14:paraId="5A2DB3A4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</w:tr>
      <w:tr w:rsidR="002C283A" w:rsidRPr="00E6090B" w14:paraId="442CD34C" w14:textId="77777777" w:rsidTr="00994A30">
        <w:trPr>
          <w:jc w:val="center"/>
        </w:trPr>
        <w:tc>
          <w:tcPr>
            <w:tcW w:w="2790" w:type="dxa"/>
          </w:tcPr>
          <w:p w14:paraId="1DACC164" w14:textId="77777777" w:rsidR="002C283A" w:rsidRPr="00CC5125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 xml:space="preserve">Stroke </w:t>
            </w:r>
          </w:p>
        </w:tc>
        <w:tc>
          <w:tcPr>
            <w:tcW w:w="1800" w:type="dxa"/>
          </w:tcPr>
          <w:p w14:paraId="0783DA4B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1800" w:type="dxa"/>
          </w:tcPr>
          <w:p w14:paraId="685A353A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2520" w:type="dxa"/>
          </w:tcPr>
          <w:p w14:paraId="67B8E4EF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1530" w:type="dxa"/>
          </w:tcPr>
          <w:p w14:paraId="3B33901F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2C283A" w:rsidRPr="00E6090B" w14:paraId="79846A6E" w14:textId="77777777" w:rsidTr="00994A30">
        <w:trPr>
          <w:jc w:val="center"/>
        </w:trPr>
        <w:tc>
          <w:tcPr>
            <w:tcW w:w="2790" w:type="dxa"/>
          </w:tcPr>
          <w:p w14:paraId="06B2E2E1" w14:textId="59C9CD95" w:rsidR="002C283A" w:rsidRPr="00CC5125" w:rsidRDefault="00CC5125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Neoplasm</w:t>
            </w:r>
          </w:p>
        </w:tc>
        <w:tc>
          <w:tcPr>
            <w:tcW w:w="1800" w:type="dxa"/>
          </w:tcPr>
          <w:p w14:paraId="17B6842B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81</w:t>
            </w:r>
          </w:p>
        </w:tc>
        <w:tc>
          <w:tcPr>
            <w:tcW w:w="1800" w:type="dxa"/>
          </w:tcPr>
          <w:p w14:paraId="4FF92276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2520" w:type="dxa"/>
          </w:tcPr>
          <w:p w14:paraId="23ABF597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1530" w:type="dxa"/>
          </w:tcPr>
          <w:p w14:paraId="16F96AD7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</w:tr>
      <w:tr w:rsidR="002C283A" w:rsidRPr="00E6090B" w14:paraId="1BCF2542" w14:textId="77777777" w:rsidTr="00994A30">
        <w:trPr>
          <w:jc w:val="center"/>
        </w:trPr>
        <w:tc>
          <w:tcPr>
            <w:tcW w:w="2790" w:type="dxa"/>
          </w:tcPr>
          <w:p w14:paraId="67F4043B" w14:textId="77777777" w:rsidR="002C283A" w:rsidRPr="00CC5125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 xml:space="preserve">HTN </w:t>
            </w:r>
          </w:p>
        </w:tc>
        <w:tc>
          <w:tcPr>
            <w:tcW w:w="1800" w:type="dxa"/>
          </w:tcPr>
          <w:p w14:paraId="17533875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800" w:type="dxa"/>
          </w:tcPr>
          <w:p w14:paraId="6EA99EFE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2520" w:type="dxa"/>
          </w:tcPr>
          <w:p w14:paraId="7C4562D7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14:paraId="0CEDD9F4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2C283A" w:rsidRPr="00E6090B" w14:paraId="0278C567" w14:textId="77777777" w:rsidTr="00994A30">
        <w:trPr>
          <w:jc w:val="center"/>
        </w:trPr>
        <w:tc>
          <w:tcPr>
            <w:tcW w:w="2790" w:type="dxa"/>
          </w:tcPr>
          <w:p w14:paraId="74D5109E" w14:textId="6758588C" w:rsidR="002C283A" w:rsidRPr="00CC5125" w:rsidRDefault="00CC5125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T2DM complications</w:t>
            </w:r>
          </w:p>
        </w:tc>
        <w:tc>
          <w:tcPr>
            <w:tcW w:w="1800" w:type="dxa"/>
          </w:tcPr>
          <w:p w14:paraId="2CEB6DB8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14:paraId="5EDCEA1C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2520" w:type="dxa"/>
          </w:tcPr>
          <w:p w14:paraId="5C0E0BD6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1530" w:type="dxa"/>
          </w:tcPr>
          <w:p w14:paraId="21E8FE84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2C283A" w:rsidRPr="00E6090B" w14:paraId="200992A1" w14:textId="77777777" w:rsidTr="00994A30">
        <w:trPr>
          <w:jc w:val="center"/>
        </w:trPr>
        <w:tc>
          <w:tcPr>
            <w:tcW w:w="2790" w:type="dxa"/>
          </w:tcPr>
          <w:p w14:paraId="6E39C3C7" w14:textId="40BD36DC" w:rsidR="002C283A" w:rsidRPr="00CC5125" w:rsidRDefault="00CC5125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</w:rPr>
              <w:t>Infectious disease</w:t>
            </w:r>
          </w:p>
        </w:tc>
        <w:tc>
          <w:tcPr>
            <w:tcW w:w="1800" w:type="dxa"/>
          </w:tcPr>
          <w:p w14:paraId="39188E73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1800" w:type="dxa"/>
          </w:tcPr>
          <w:p w14:paraId="7E1DA492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2520" w:type="dxa"/>
          </w:tcPr>
          <w:p w14:paraId="523F6A3A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14:paraId="65DB1034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2C283A" w:rsidRPr="00E6090B" w14:paraId="7A1B9BE0" w14:textId="77777777" w:rsidTr="00994A30">
        <w:trPr>
          <w:jc w:val="center"/>
        </w:trPr>
        <w:tc>
          <w:tcPr>
            <w:tcW w:w="2790" w:type="dxa"/>
          </w:tcPr>
          <w:p w14:paraId="2A4AE802" w14:textId="6BC98B41" w:rsidR="002C283A" w:rsidRPr="00CC5125" w:rsidRDefault="00CC5125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</w:rPr>
            </w:pP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</w:rPr>
              <w:t>Respiratory disease</w:t>
            </w:r>
          </w:p>
        </w:tc>
        <w:tc>
          <w:tcPr>
            <w:tcW w:w="1800" w:type="dxa"/>
          </w:tcPr>
          <w:p w14:paraId="16B34D13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1800" w:type="dxa"/>
          </w:tcPr>
          <w:p w14:paraId="77A09C27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2520" w:type="dxa"/>
          </w:tcPr>
          <w:p w14:paraId="67938498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14:paraId="2152A1F3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C283A" w:rsidRPr="00E6090B" w14:paraId="755F0EC7" w14:textId="77777777" w:rsidTr="00994A30">
        <w:trPr>
          <w:jc w:val="center"/>
        </w:trPr>
        <w:tc>
          <w:tcPr>
            <w:tcW w:w="2790" w:type="dxa"/>
          </w:tcPr>
          <w:p w14:paraId="1037CDD9" w14:textId="77777777" w:rsidR="002C283A" w:rsidRPr="00CC5125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Traumatic</w:t>
            </w:r>
          </w:p>
        </w:tc>
        <w:tc>
          <w:tcPr>
            <w:tcW w:w="1800" w:type="dxa"/>
          </w:tcPr>
          <w:p w14:paraId="47E0BFD8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1800" w:type="dxa"/>
          </w:tcPr>
          <w:p w14:paraId="142C9C49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2520" w:type="dxa"/>
          </w:tcPr>
          <w:p w14:paraId="0E7455B1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530" w:type="dxa"/>
          </w:tcPr>
          <w:p w14:paraId="2008317B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2C283A" w:rsidRPr="00E6090B" w14:paraId="14EB746F" w14:textId="77777777" w:rsidTr="00994A30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5AC6D2FD" w14:textId="77777777" w:rsidR="002C283A" w:rsidRPr="00CC5125" w:rsidRDefault="002C283A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Othe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9926EE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97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67724F8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483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3D213E3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D51C47C" w14:textId="77777777" w:rsidR="002C283A" w:rsidRPr="00E6090B" w:rsidRDefault="002C283A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CC5125" w:rsidRPr="00E6090B" w14:paraId="450819B3" w14:textId="77777777" w:rsidTr="00994A30">
        <w:trPr>
          <w:jc w:val="center"/>
        </w:trPr>
        <w:tc>
          <w:tcPr>
            <w:tcW w:w="10440" w:type="dxa"/>
            <w:gridSpan w:val="5"/>
            <w:tcBorders>
              <w:top w:val="single" w:sz="4" w:space="0" w:color="auto"/>
            </w:tcBorders>
          </w:tcPr>
          <w:p w14:paraId="228A5D63" w14:textId="77777777" w:rsidR="00CC5125" w:rsidRDefault="00CC5125" w:rsidP="00CC5125">
            <w:pPr>
              <w:tabs>
                <w:tab w:val="left" w:pos="25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D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coronary heart disease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myocardial infarction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PD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Chronic obstructive pulmonary disease; </w:t>
            </w: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T2DM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diabetes mellitus; </w:t>
            </w:r>
          </w:p>
          <w:p w14:paraId="21409104" w14:textId="312D5776" w:rsidR="00CC5125" w:rsidRPr="00E6090B" w:rsidRDefault="00CC5125" w:rsidP="00CC5125">
            <w:pPr>
              <w:tabs>
                <w:tab w:val="left" w:pos="25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DM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; gestational diabetes mellitus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N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hypertension  </w:t>
            </w:r>
            <w:r w:rsidRPr="00FA6E3F">
              <w:rPr>
                <w:rStyle w:val="hgkelc"/>
                <w:sz w:val="18"/>
                <w:szCs w:val="18"/>
              </w:rPr>
              <w:t xml:space="preserve"> </w:t>
            </w:r>
          </w:p>
        </w:tc>
      </w:tr>
      <w:tr w:rsidR="00CC5125" w:rsidRPr="00E6090B" w14:paraId="54B58FFD" w14:textId="77777777" w:rsidTr="00994A30">
        <w:trPr>
          <w:jc w:val="center"/>
        </w:trPr>
        <w:tc>
          <w:tcPr>
            <w:tcW w:w="10440" w:type="dxa"/>
            <w:gridSpan w:val="5"/>
          </w:tcPr>
          <w:p w14:paraId="4AD7D28F" w14:textId="77777777" w:rsidR="00CC5125" w:rsidRPr="00E6090B" w:rsidRDefault="00CC5125" w:rsidP="00181082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DED93E5" w14:textId="194CCF36" w:rsidR="00B75451" w:rsidRDefault="00B75451" w:rsidP="002C283A"/>
    <w:p w14:paraId="32B61C5D" w14:textId="77777777" w:rsidR="00B75451" w:rsidRDefault="00B75451">
      <w:r>
        <w:br w:type="page"/>
      </w:r>
    </w:p>
    <w:tbl>
      <w:tblPr>
        <w:tblStyle w:val="TableGrid1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00"/>
        <w:gridCol w:w="1800"/>
        <w:gridCol w:w="2520"/>
        <w:gridCol w:w="1710"/>
      </w:tblGrid>
      <w:tr w:rsidR="00B75451" w:rsidRPr="00E6090B" w14:paraId="1657E18C" w14:textId="77777777" w:rsidTr="00994A30">
        <w:trPr>
          <w:trHeight w:val="665"/>
          <w:jc w:val="center"/>
        </w:trPr>
        <w:tc>
          <w:tcPr>
            <w:tcW w:w="10620" w:type="dxa"/>
            <w:gridSpan w:val="5"/>
            <w:tcBorders>
              <w:bottom w:val="single" w:sz="4" w:space="0" w:color="auto"/>
            </w:tcBorders>
          </w:tcPr>
          <w:p w14:paraId="0F6AFC25" w14:textId="68806843" w:rsidR="00B75451" w:rsidRPr="00E6090B" w:rsidRDefault="00B75451" w:rsidP="00994A30">
            <w:pPr>
              <w:tabs>
                <w:tab w:val="left" w:pos="2520"/>
              </w:tabs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F07C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E6090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E6090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0F4D88">
              <w:rPr>
                <w:rFonts w:asciiTheme="majorBidi" w:hAnsiTheme="majorBidi" w:cstheme="majorBidi"/>
                <w:sz w:val="24"/>
                <w:szCs w:val="24"/>
              </w:rPr>
              <w:t>Number of all-cause and cause specific hospitalization in women by baseline diabetes status category: the TLGS study, 1999-2018</w:t>
            </w:r>
          </w:p>
        </w:tc>
      </w:tr>
      <w:tr w:rsidR="00B75451" w:rsidRPr="00E6090B" w14:paraId="136075F4" w14:textId="77777777" w:rsidTr="00994A30">
        <w:trPr>
          <w:trHeight w:val="575"/>
          <w:jc w:val="center"/>
        </w:trPr>
        <w:tc>
          <w:tcPr>
            <w:tcW w:w="2790" w:type="dxa"/>
          </w:tcPr>
          <w:p w14:paraId="447483FD" w14:textId="77777777" w:rsidR="00B75451" w:rsidRPr="00E6090B" w:rsidRDefault="00B75451" w:rsidP="00B75451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57ED5" w14:textId="77777777" w:rsidR="00B75451" w:rsidRPr="00B75451" w:rsidRDefault="00B75451" w:rsidP="00CC5125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5451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  <w:p w14:paraId="0423676E" w14:textId="331E89E8" w:rsidR="00B75451" w:rsidRPr="00B75451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B75451" w:rsidRPr="00B75451">
              <w:rPr>
                <w:rFonts w:asciiTheme="majorBidi" w:hAnsiTheme="majorBidi" w:cstheme="majorBidi"/>
                <w:sz w:val="24"/>
                <w:szCs w:val="24"/>
              </w:rPr>
              <w:t>n=268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689E3" w14:textId="191E12D4" w:rsidR="00B75451" w:rsidRPr="00B75451" w:rsidRDefault="00B75451" w:rsidP="00CC5125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75451">
              <w:rPr>
                <w:rFonts w:asciiTheme="majorBidi" w:hAnsiTheme="majorBidi" w:cstheme="majorBidi"/>
                <w:sz w:val="24"/>
                <w:szCs w:val="24"/>
              </w:rPr>
              <w:t>Pre</w:t>
            </w:r>
            <w:r w:rsidR="00045A6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75451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  <w:p w14:paraId="05045250" w14:textId="72A585C9" w:rsidR="00B75451" w:rsidRPr="00B75451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B75451" w:rsidRPr="00B75451">
              <w:rPr>
                <w:rFonts w:asciiTheme="majorBidi" w:hAnsiTheme="majorBidi" w:cstheme="majorBidi"/>
                <w:sz w:val="24"/>
                <w:szCs w:val="24"/>
              </w:rPr>
              <w:t>n=102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D383A" w14:textId="77777777" w:rsidR="00CC5125" w:rsidRDefault="003D4F7A" w:rsidP="00CC5125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ewly</w:t>
            </w:r>
            <w:r w:rsidR="00045A63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iagnosed </w:t>
            </w:r>
            <w:r w:rsidR="00CC5125">
              <w:rPr>
                <w:rFonts w:asciiTheme="majorBidi" w:hAnsiTheme="majorBidi" w:cstheme="majorBidi"/>
                <w:sz w:val="24"/>
                <w:szCs w:val="24"/>
              </w:rPr>
              <w:t xml:space="preserve">  diabetes </w:t>
            </w:r>
          </w:p>
          <w:p w14:paraId="6BC05675" w14:textId="6C5208EC" w:rsidR="00B75451" w:rsidRPr="00B75451" w:rsidRDefault="003D4F7A" w:rsidP="00CC5125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B75451" w:rsidRPr="00B75451">
              <w:rPr>
                <w:rFonts w:asciiTheme="majorBidi" w:hAnsiTheme="majorBidi" w:cstheme="majorBidi"/>
                <w:sz w:val="24"/>
                <w:szCs w:val="24"/>
              </w:rPr>
              <w:t>n=4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1671E" w14:textId="7A8983D2" w:rsidR="00B75451" w:rsidRPr="00B75451" w:rsidRDefault="003D4F7A" w:rsidP="00CC5125">
            <w:pPr>
              <w:spacing w:after="1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Known </w:t>
            </w:r>
            <w:r w:rsidR="00B75451" w:rsidRPr="00B75451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  <w:p w14:paraId="401C2912" w14:textId="2417F3D0" w:rsidR="00B75451" w:rsidRPr="00B75451" w:rsidRDefault="003D4F7A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B75451" w:rsidRPr="00B75451">
              <w:rPr>
                <w:rFonts w:asciiTheme="majorBidi" w:hAnsiTheme="majorBidi" w:cstheme="majorBidi"/>
                <w:sz w:val="24"/>
                <w:szCs w:val="24"/>
              </w:rPr>
              <w:t>n=26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B75451" w:rsidRPr="00E6090B" w14:paraId="7A4C548B" w14:textId="77777777" w:rsidTr="00994A30">
        <w:trPr>
          <w:trHeight w:val="476"/>
          <w:jc w:val="center"/>
        </w:trPr>
        <w:tc>
          <w:tcPr>
            <w:tcW w:w="2790" w:type="dxa"/>
          </w:tcPr>
          <w:p w14:paraId="7699C005" w14:textId="3BD2D187" w:rsidR="00B75451" w:rsidRPr="00E6090B" w:rsidRDefault="00B75451" w:rsidP="003D4F7A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686A5E" w14:textId="77777777" w:rsidR="00B75451" w:rsidRPr="00E6090B" w:rsidRDefault="00B75451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55703" w14:textId="77777777" w:rsidR="00B75451" w:rsidRPr="00E6090B" w:rsidRDefault="00B75451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A7F724" w14:textId="77777777" w:rsidR="00B75451" w:rsidRPr="00E6090B" w:rsidRDefault="00B75451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C0ECE1" w14:textId="77777777" w:rsidR="00B75451" w:rsidRPr="00E6090B" w:rsidRDefault="00B75451" w:rsidP="00CC5125">
            <w:pPr>
              <w:tabs>
                <w:tab w:val="left" w:pos="252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090B"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</w:tr>
      <w:tr w:rsidR="00CC5125" w:rsidRPr="00E6090B" w14:paraId="175D816F" w14:textId="77777777" w:rsidTr="00994A30">
        <w:trPr>
          <w:jc w:val="center"/>
        </w:trPr>
        <w:tc>
          <w:tcPr>
            <w:tcW w:w="2790" w:type="dxa"/>
          </w:tcPr>
          <w:p w14:paraId="5D544C69" w14:textId="2A9C2523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All cause hospitalization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060431FD" w14:textId="63046DD9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58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9FE6237" w14:textId="0D74088E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323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5F0AD7BB" w14:textId="34B42296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738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E031586" w14:textId="728AFD90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672</w:t>
            </w:r>
          </w:p>
        </w:tc>
      </w:tr>
      <w:tr w:rsidR="00CC5125" w:rsidRPr="00E6090B" w14:paraId="1303992A" w14:textId="77777777" w:rsidTr="00994A30">
        <w:trPr>
          <w:jc w:val="center"/>
        </w:trPr>
        <w:tc>
          <w:tcPr>
            <w:tcW w:w="2790" w:type="dxa"/>
          </w:tcPr>
          <w:p w14:paraId="793B4B4C" w14:textId="7423E14D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 xml:space="preserve">CHD </w:t>
            </w:r>
          </w:p>
        </w:tc>
        <w:tc>
          <w:tcPr>
            <w:tcW w:w="1800" w:type="dxa"/>
            <w:vAlign w:val="center"/>
          </w:tcPr>
          <w:p w14:paraId="72C4A9DA" w14:textId="34D54C89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381</w:t>
            </w:r>
          </w:p>
        </w:tc>
        <w:tc>
          <w:tcPr>
            <w:tcW w:w="1800" w:type="dxa"/>
            <w:vAlign w:val="center"/>
          </w:tcPr>
          <w:p w14:paraId="7DB50B26" w14:textId="12450699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98</w:t>
            </w:r>
          </w:p>
        </w:tc>
        <w:tc>
          <w:tcPr>
            <w:tcW w:w="2520" w:type="dxa"/>
            <w:vAlign w:val="center"/>
          </w:tcPr>
          <w:p w14:paraId="2579B3DB" w14:textId="0A74ADE1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29</w:t>
            </w:r>
          </w:p>
        </w:tc>
        <w:tc>
          <w:tcPr>
            <w:tcW w:w="1710" w:type="dxa"/>
            <w:vAlign w:val="center"/>
          </w:tcPr>
          <w:p w14:paraId="48F5A68F" w14:textId="4E1FA182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51</w:t>
            </w:r>
          </w:p>
        </w:tc>
      </w:tr>
      <w:tr w:rsidR="00CC5125" w:rsidRPr="00E6090B" w14:paraId="4BBEF9D0" w14:textId="77777777" w:rsidTr="00994A30">
        <w:trPr>
          <w:jc w:val="center"/>
        </w:trPr>
        <w:tc>
          <w:tcPr>
            <w:tcW w:w="2790" w:type="dxa"/>
          </w:tcPr>
          <w:p w14:paraId="0C17923D" w14:textId="2454F493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 xml:space="preserve">Stroke </w:t>
            </w:r>
          </w:p>
        </w:tc>
        <w:tc>
          <w:tcPr>
            <w:tcW w:w="1800" w:type="dxa"/>
            <w:vAlign w:val="center"/>
          </w:tcPr>
          <w:p w14:paraId="7F51E78D" w14:textId="50DD7F39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800" w:type="dxa"/>
            <w:vAlign w:val="center"/>
          </w:tcPr>
          <w:p w14:paraId="042D11AD" w14:textId="64DDD25B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2520" w:type="dxa"/>
            <w:vAlign w:val="center"/>
          </w:tcPr>
          <w:p w14:paraId="500BBA4A" w14:textId="0A63C973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710" w:type="dxa"/>
            <w:vAlign w:val="center"/>
          </w:tcPr>
          <w:p w14:paraId="6CF69BAC" w14:textId="30F4B5DF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CC5125" w:rsidRPr="00E6090B" w14:paraId="4C62D049" w14:textId="77777777" w:rsidTr="00994A30">
        <w:trPr>
          <w:jc w:val="center"/>
        </w:trPr>
        <w:tc>
          <w:tcPr>
            <w:tcW w:w="2790" w:type="dxa"/>
          </w:tcPr>
          <w:p w14:paraId="788282CA" w14:textId="6E449599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Neoplasm</w:t>
            </w:r>
          </w:p>
        </w:tc>
        <w:tc>
          <w:tcPr>
            <w:tcW w:w="1800" w:type="dxa"/>
            <w:vAlign w:val="center"/>
          </w:tcPr>
          <w:p w14:paraId="41E0849B" w14:textId="6F059720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20</w:t>
            </w:r>
          </w:p>
        </w:tc>
        <w:tc>
          <w:tcPr>
            <w:tcW w:w="1800" w:type="dxa"/>
            <w:vAlign w:val="center"/>
          </w:tcPr>
          <w:p w14:paraId="5D4C06A6" w14:textId="06230D1E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2520" w:type="dxa"/>
            <w:vAlign w:val="center"/>
          </w:tcPr>
          <w:p w14:paraId="48A7EE10" w14:textId="6115C85E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710" w:type="dxa"/>
            <w:vAlign w:val="center"/>
          </w:tcPr>
          <w:p w14:paraId="6D64BAE5" w14:textId="7BD863D4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</w:tr>
      <w:tr w:rsidR="00CC5125" w:rsidRPr="00E6090B" w14:paraId="000AE5BA" w14:textId="77777777" w:rsidTr="00994A30">
        <w:trPr>
          <w:jc w:val="center"/>
        </w:trPr>
        <w:tc>
          <w:tcPr>
            <w:tcW w:w="2790" w:type="dxa"/>
          </w:tcPr>
          <w:p w14:paraId="05DD6C58" w14:textId="2D14E8A2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 xml:space="preserve">HTN </w:t>
            </w:r>
          </w:p>
        </w:tc>
        <w:tc>
          <w:tcPr>
            <w:tcW w:w="1800" w:type="dxa"/>
            <w:vAlign w:val="center"/>
          </w:tcPr>
          <w:p w14:paraId="1A922E0F" w14:textId="0C992F99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800" w:type="dxa"/>
            <w:vAlign w:val="center"/>
          </w:tcPr>
          <w:p w14:paraId="74FDB0DD" w14:textId="4BD72C87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2520" w:type="dxa"/>
            <w:vAlign w:val="center"/>
          </w:tcPr>
          <w:p w14:paraId="43771010" w14:textId="1D16A311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710" w:type="dxa"/>
            <w:vAlign w:val="center"/>
          </w:tcPr>
          <w:p w14:paraId="49B0005E" w14:textId="5DF5AD07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</w:tr>
      <w:tr w:rsidR="00CC5125" w:rsidRPr="00E6090B" w14:paraId="42BFA196" w14:textId="77777777" w:rsidTr="00994A30">
        <w:trPr>
          <w:jc w:val="center"/>
        </w:trPr>
        <w:tc>
          <w:tcPr>
            <w:tcW w:w="2790" w:type="dxa"/>
          </w:tcPr>
          <w:p w14:paraId="3D1BC04D" w14:textId="64C8DA7C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  <w:color w:val="000000" w:themeColor="text1"/>
              </w:rPr>
              <w:t>T2DM complications</w:t>
            </w:r>
          </w:p>
        </w:tc>
        <w:tc>
          <w:tcPr>
            <w:tcW w:w="1800" w:type="dxa"/>
            <w:vAlign w:val="center"/>
          </w:tcPr>
          <w:p w14:paraId="6CAD187F" w14:textId="0F2342E1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1800" w:type="dxa"/>
            <w:vAlign w:val="center"/>
          </w:tcPr>
          <w:p w14:paraId="4791B566" w14:textId="0587D450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2520" w:type="dxa"/>
            <w:vAlign w:val="center"/>
          </w:tcPr>
          <w:p w14:paraId="3BE8EE3C" w14:textId="6A348EDA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710" w:type="dxa"/>
            <w:vAlign w:val="center"/>
          </w:tcPr>
          <w:p w14:paraId="72084803" w14:textId="61CD5324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</w:tr>
      <w:tr w:rsidR="00CC5125" w:rsidRPr="00E6090B" w14:paraId="7BE27286" w14:textId="77777777" w:rsidTr="00994A30">
        <w:trPr>
          <w:jc w:val="center"/>
        </w:trPr>
        <w:tc>
          <w:tcPr>
            <w:tcW w:w="2790" w:type="dxa"/>
          </w:tcPr>
          <w:p w14:paraId="4CA6D321" w14:textId="30A1557E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</w:rPr>
              <w:t>Infectious disease</w:t>
            </w:r>
          </w:p>
        </w:tc>
        <w:tc>
          <w:tcPr>
            <w:tcW w:w="1800" w:type="dxa"/>
            <w:vAlign w:val="center"/>
          </w:tcPr>
          <w:p w14:paraId="36FE7873" w14:textId="6041A0BF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1800" w:type="dxa"/>
            <w:vAlign w:val="center"/>
          </w:tcPr>
          <w:p w14:paraId="5B5F96FD" w14:textId="0C88C0C8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2520" w:type="dxa"/>
            <w:vAlign w:val="center"/>
          </w:tcPr>
          <w:p w14:paraId="7D303F20" w14:textId="5E24AFE8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710" w:type="dxa"/>
            <w:vAlign w:val="center"/>
          </w:tcPr>
          <w:p w14:paraId="3EF298F3" w14:textId="21645ACF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CC5125" w:rsidRPr="00E6090B" w14:paraId="30412225" w14:textId="77777777" w:rsidTr="00994A30">
        <w:trPr>
          <w:jc w:val="center"/>
        </w:trPr>
        <w:tc>
          <w:tcPr>
            <w:tcW w:w="2790" w:type="dxa"/>
          </w:tcPr>
          <w:p w14:paraId="39506D20" w14:textId="5DB2490C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</w:rPr>
              <w:t>Respiratory disease</w:t>
            </w:r>
          </w:p>
        </w:tc>
        <w:tc>
          <w:tcPr>
            <w:tcW w:w="1800" w:type="dxa"/>
            <w:vAlign w:val="center"/>
          </w:tcPr>
          <w:p w14:paraId="5D773492" w14:textId="326E4F07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800" w:type="dxa"/>
            <w:vAlign w:val="center"/>
          </w:tcPr>
          <w:p w14:paraId="4128BDF9" w14:textId="789FDD41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2520" w:type="dxa"/>
            <w:vAlign w:val="center"/>
          </w:tcPr>
          <w:p w14:paraId="530CD9BD" w14:textId="6FF3DFA3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710" w:type="dxa"/>
            <w:vAlign w:val="center"/>
          </w:tcPr>
          <w:p w14:paraId="2F0A1129" w14:textId="57B039D3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CC5125" w:rsidRPr="00E6090B" w14:paraId="562CE101" w14:textId="77777777" w:rsidTr="00994A30">
        <w:trPr>
          <w:jc w:val="center"/>
        </w:trPr>
        <w:tc>
          <w:tcPr>
            <w:tcW w:w="2790" w:type="dxa"/>
          </w:tcPr>
          <w:p w14:paraId="4DC7AD86" w14:textId="44EAE9B0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Traumatic</w:t>
            </w:r>
          </w:p>
        </w:tc>
        <w:tc>
          <w:tcPr>
            <w:tcW w:w="1800" w:type="dxa"/>
            <w:vAlign w:val="center"/>
          </w:tcPr>
          <w:p w14:paraId="0058BD7C" w14:textId="6DE906F3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1800" w:type="dxa"/>
            <w:vAlign w:val="center"/>
          </w:tcPr>
          <w:p w14:paraId="6769DC51" w14:textId="1D332679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2520" w:type="dxa"/>
            <w:vAlign w:val="center"/>
          </w:tcPr>
          <w:p w14:paraId="6335F7F3" w14:textId="15842FB6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710" w:type="dxa"/>
            <w:vAlign w:val="center"/>
          </w:tcPr>
          <w:p w14:paraId="28761C6A" w14:textId="75F53F8D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</w:tr>
      <w:tr w:rsidR="00CC5125" w:rsidRPr="00E6090B" w14:paraId="174979CE" w14:textId="77777777" w:rsidTr="00994A30">
        <w:trPr>
          <w:jc w:val="center"/>
        </w:trPr>
        <w:tc>
          <w:tcPr>
            <w:tcW w:w="2790" w:type="dxa"/>
            <w:tcBorders>
              <w:bottom w:val="single" w:sz="4" w:space="0" w:color="auto"/>
            </w:tcBorders>
          </w:tcPr>
          <w:p w14:paraId="12C0BCAE" w14:textId="2ECBCDA5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C5125">
              <w:rPr>
                <w:rFonts w:asciiTheme="majorBidi" w:hAnsiTheme="majorBidi" w:cstheme="majorBidi"/>
                <w:b/>
                <w:bCs/>
              </w:rPr>
              <w:t>Other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7132679" w14:textId="0B883112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644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04B79979" w14:textId="636340EC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709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12875C33" w14:textId="37061CA6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29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6DE8CE91" w14:textId="2CEEDEB3" w:rsidR="00CC5125" w:rsidRPr="00E6090B" w:rsidRDefault="00CC5125" w:rsidP="00CC5125">
            <w:pPr>
              <w:tabs>
                <w:tab w:val="left" w:pos="2520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14154">
              <w:rPr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</w:tr>
      <w:tr w:rsidR="00CC5125" w:rsidRPr="00E6090B" w14:paraId="3EC33D09" w14:textId="77777777" w:rsidTr="00994A30">
        <w:trPr>
          <w:jc w:val="center"/>
        </w:trPr>
        <w:tc>
          <w:tcPr>
            <w:tcW w:w="10620" w:type="dxa"/>
            <w:gridSpan w:val="5"/>
            <w:tcBorders>
              <w:top w:val="single" w:sz="4" w:space="0" w:color="auto"/>
            </w:tcBorders>
          </w:tcPr>
          <w:p w14:paraId="5241ADBC" w14:textId="77777777" w:rsidR="00CC5125" w:rsidRDefault="00CC5125" w:rsidP="00CC5125">
            <w:pPr>
              <w:tabs>
                <w:tab w:val="left" w:pos="25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D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coronary heart disease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myocardial infarction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PD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Chronic obstructive pulmonary disease; </w:t>
            </w: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T2DM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diabetes mellitus; </w:t>
            </w:r>
          </w:p>
          <w:p w14:paraId="0CE816E6" w14:textId="3CB2D5D8" w:rsidR="00CC5125" w:rsidRPr="00A14154" w:rsidRDefault="00CC5125" w:rsidP="00CC5125">
            <w:pPr>
              <w:tabs>
                <w:tab w:val="left" w:pos="2520"/>
              </w:tabs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DM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; gestational diabetes mellitus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N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hypertension  </w:t>
            </w:r>
            <w:r w:rsidRPr="00FA6E3F">
              <w:rPr>
                <w:rStyle w:val="hgkelc"/>
                <w:sz w:val="18"/>
                <w:szCs w:val="18"/>
              </w:rPr>
              <w:t xml:space="preserve"> </w:t>
            </w:r>
          </w:p>
        </w:tc>
      </w:tr>
    </w:tbl>
    <w:p w14:paraId="7F87D6EA" w14:textId="77777777" w:rsidR="002C283A" w:rsidRDefault="002C283A" w:rsidP="002C283A"/>
    <w:p w14:paraId="3E4F8452" w14:textId="77777777" w:rsidR="002C283A" w:rsidRDefault="002C283A" w:rsidP="002C283A"/>
    <w:p w14:paraId="0B940640" w14:textId="77777777" w:rsidR="002C283A" w:rsidRDefault="002C283A" w:rsidP="002C283A"/>
    <w:p w14:paraId="48C06B2A" w14:textId="77777777" w:rsidR="002C283A" w:rsidRDefault="002C283A" w:rsidP="002C283A"/>
    <w:p w14:paraId="0D4B823C" w14:textId="53DEDDFB" w:rsidR="002C283A" w:rsidRPr="00146F26" w:rsidRDefault="00B75451" w:rsidP="00C053B7">
      <w:r>
        <w:br w:type="page"/>
      </w:r>
    </w:p>
    <w:p w14:paraId="1D3196BF" w14:textId="77777777" w:rsidR="00C053B7" w:rsidRDefault="00C053B7" w:rsidP="00C053B7">
      <w:pPr>
        <w:bidi/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  <w:sectPr w:rsidR="00C053B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9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985"/>
        <w:gridCol w:w="2070"/>
        <w:gridCol w:w="990"/>
        <w:gridCol w:w="2070"/>
        <w:gridCol w:w="990"/>
        <w:gridCol w:w="2340"/>
        <w:gridCol w:w="990"/>
        <w:gridCol w:w="1980"/>
      </w:tblGrid>
      <w:tr w:rsidR="001A6899" w:rsidRPr="00A14154" w14:paraId="2E27B554" w14:textId="77777777" w:rsidTr="00354150">
        <w:trPr>
          <w:trHeight w:val="530"/>
          <w:jc w:val="center"/>
        </w:trPr>
        <w:tc>
          <w:tcPr>
            <w:tcW w:w="14935" w:type="dxa"/>
            <w:gridSpan w:val="9"/>
            <w:tcBorders>
              <w:bottom w:val="single" w:sz="4" w:space="0" w:color="auto"/>
            </w:tcBorders>
          </w:tcPr>
          <w:p w14:paraId="19676202" w14:textId="4F11B61E" w:rsidR="001A6899" w:rsidRPr="00A14154" w:rsidRDefault="00D864BD" w:rsidP="00994A30">
            <w:pPr>
              <w:bidi/>
              <w:spacing w:line="276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</w:t>
            </w:r>
            <w:r w:rsidRPr="00A141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F07C4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A1415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:</w:t>
            </w:r>
            <w:r w:rsidRPr="00A141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A6899" w:rsidRPr="00A14154">
              <w:rPr>
                <w:rFonts w:asciiTheme="majorBidi" w:eastAsia="Calibri" w:hAnsiTheme="majorBidi" w:cstheme="majorBidi"/>
                <w:color w:val="000000"/>
              </w:rPr>
              <w:t>Crude rates of all-cause and cause</w:t>
            </w:r>
            <w:r w:rsidR="00CC5125">
              <w:rPr>
                <w:rFonts w:asciiTheme="majorBidi" w:eastAsia="Calibri" w:hAnsiTheme="majorBidi" w:cstheme="majorBidi"/>
                <w:color w:val="000000"/>
              </w:rPr>
              <w:t xml:space="preserve"> specific hospitalization per 1</w:t>
            </w:r>
            <w:r w:rsidR="001A6899" w:rsidRPr="00A14154">
              <w:rPr>
                <w:rFonts w:asciiTheme="majorBidi" w:eastAsia="Calibri" w:hAnsiTheme="majorBidi" w:cstheme="majorBidi"/>
                <w:color w:val="000000"/>
              </w:rPr>
              <w:t xml:space="preserve">000 person-years in total population by baseline </w:t>
            </w:r>
            <w:r w:rsidR="00CC5125" w:rsidRPr="00CC5125">
              <w:rPr>
                <w:rFonts w:asciiTheme="majorBidi" w:eastAsia="Calibri" w:hAnsiTheme="majorBidi" w:cstheme="majorBidi"/>
                <w:color w:val="000000"/>
              </w:rPr>
              <w:t>glucose tolerance status</w:t>
            </w:r>
            <w:r w:rsidR="00CC5125">
              <w:rPr>
                <w:rFonts w:asciiTheme="majorBidi" w:eastAsia="Calibri" w:hAnsiTheme="majorBidi" w:cstheme="majorBidi"/>
                <w:color w:val="000000"/>
              </w:rPr>
              <w:t>:</w:t>
            </w:r>
            <w:r w:rsidR="001A6899" w:rsidRPr="00A14154">
              <w:rPr>
                <w:rFonts w:asciiTheme="majorBidi" w:eastAsia="Calibri" w:hAnsiTheme="majorBidi" w:cstheme="majorBidi"/>
                <w:color w:val="000000"/>
              </w:rPr>
              <w:t xml:space="preserve"> the TLGS study, 1999-2018</w:t>
            </w:r>
          </w:p>
        </w:tc>
      </w:tr>
      <w:tr w:rsidR="00354150" w:rsidRPr="00A14154" w14:paraId="684C760A" w14:textId="77777777" w:rsidTr="00354150">
        <w:trPr>
          <w:trHeight w:val="649"/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44641FBF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</w:p>
        </w:tc>
        <w:tc>
          <w:tcPr>
            <w:tcW w:w="3055" w:type="dxa"/>
            <w:gridSpan w:val="2"/>
            <w:tcBorders>
              <w:top w:val="single" w:sz="4" w:space="0" w:color="auto"/>
            </w:tcBorders>
          </w:tcPr>
          <w:p w14:paraId="5022C01F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</w:rPr>
            </w:pPr>
            <w:r w:rsidRPr="00354150">
              <w:rPr>
                <w:rFonts w:asciiTheme="majorBidi" w:eastAsia="Calibri" w:hAnsiTheme="majorBidi" w:cstheme="majorBidi"/>
              </w:rPr>
              <w:t>Normal</w:t>
            </w:r>
          </w:p>
          <w:p w14:paraId="60314804" w14:textId="552281F2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</w:rPr>
            </w:pPr>
            <w:r w:rsidRPr="00354150">
              <w:rPr>
                <w:rFonts w:asciiTheme="majorBidi" w:eastAsia="Calibri" w:hAnsiTheme="majorBidi" w:cstheme="majorBidi"/>
              </w:rPr>
              <w:t>n=4994</w:t>
            </w:r>
            <w:r w:rsidR="003D4F7A">
              <w:rPr>
                <w:rFonts w:asciiTheme="majorBidi" w:eastAsia="Calibri" w:hAnsiTheme="majorBidi" w:cstheme="majorBidi"/>
              </w:rPr>
              <w:t>)</w:t>
            </w:r>
            <w:r w:rsidR="003D4F7A">
              <w:rPr>
                <w:rFonts w:asciiTheme="majorBidi" w:eastAsia="Calibri" w:hAnsiTheme="majorBidi" w:cstheme="majorBidi" w:hint="cs"/>
                <w:rtl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</w:tcBorders>
          </w:tcPr>
          <w:p w14:paraId="5DA4AABA" w14:textId="4B7A101E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</w:rPr>
            </w:pPr>
            <w:r w:rsidRPr="00354150">
              <w:rPr>
                <w:rFonts w:asciiTheme="majorBidi" w:eastAsia="Calibri" w:hAnsiTheme="majorBidi" w:cstheme="majorBidi"/>
              </w:rPr>
              <w:t>Pre</w:t>
            </w:r>
            <w:r w:rsidR="003D4F7A">
              <w:rPr>
                <w:rFonts w:asciiTheme="majorBidi" w:eastAsia="Calibri" w:hAnsiTheme="majorBidi" w:cstheme="majorBidi"/>
              </w:rPr>
              <w:t>-</w:t>
            </w:r>
            <w:r w:rsidRPr="00354150">
              <w:rPr>
                <w:rFonts w:asciiTheme="majorBidi" w:eastAsia="Calibri" w:hAnsiTheme="majorBidi" w:cstheme="majorBidi"/>
              </w:rPr>
              <w:t>diabetes</w:t>
            </w:r>
          </w:p>
          <w:p w14:paraId="11368348" w14:textId="722A2035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354150">
              <w:rPr>
                <w:rFonts w:asciiTheme="majorBidi" w:eastAsia="Calibri" w:hAnsiTheme="majorBidi" w:cstheme="majorBidi"/>
              </w:rPr>
              <w:t>n=1861</w:t>
            </w:r>
            <w:r w:rsidR="003D4F7A">
              <w:rPr>
                <w:rFonts w:asciiTheme="majorBidi" w:eastAsia="Calibri" w:hAnsiTheme="majorBidi" w:cstheme="majorBidi"/>
              </w:rPr>
              <w:t>)</w:t>
            </w:r>
            <w:r w:rsidR="003D4F7A">
              <w:rPr>
                <w:rFonts w:asciiTheme="majorBidi" w:eastAsia="Calibri" w:hAnsiTheme="majorBidi" w:cstheme="majorBidi" w:hint="cs"/>
                <w:rtl/>
              </w:rPr>
              <w:t>)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73570F3C" w14:textId="44920AA4" w:rsidR="001A6899" w:rsidRPr="00354150" w:rsidRDefault="00045A63" w:rsidP="00354150">
            <w:pPr>
              <w:bidi/>
              <w:jc w:val="right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Newly-</w:t>
            </w:r>
            <w:r w:rsidR="003D4F7A">
              <w:rPr>
                <w:rFonts w:asciiTheme="majorBidi" w:eastAsia="Calibri" w:hAnsiTheme="majorBidi" w:cstheme="majorBidi"/>
              </w:rPr>
              <w:t xml:space="preserve">diagnosed </w:t>
            </w:r>
            <w:r w:rsidR="001A6899" w:rsidRPr="00354150">
              <w:rPr>
                <w:rFonts w:asciiTheme="majorBidi" w:eastAsia="Calibri" w:hAnsiTheme="majorBidi" w:cstheme="majorBidi"/>
              </w:rPr>
              <w:t>diabetes</w:t>
            </w:r>
          </w:p>
          <w:p w14:paraId="6DF065D5" w14:textId="57B7835E" w:rsidR="001A6899" w:rsidRPr="00354150" w:rsidRDefault="003D4F7A" w:rsidP="00354150">
            <w:pPr>
              <w:bidi/>
              <w:jc w:val="right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 w:hint="cs"/>
                <w:rtl/>
              </w:rPr>
              <w:t>(</w:t>
            </w:r>
            <w:r>
              <w:rPr>
                <w:rFonts w:asciiTheme="majorBidi" w:eastAsia="Calibri" w:hAnsiTheme="majorBidi" w:cstheme="majorBidi"/>
              </w:rPr>
              <w:t>(</w:t>
            </w:r>
            <w:r w:rsidR="001A6899" w:rsidRPr="00354150">
              <w:rPr>
                <w:rFonts w:asciiTheme="majorBidi" w:eastAsia="Calibri" w:hAnsiTheme="majorBidi" w:cstheme="majorBidi"/>
              </w:rPr>
              <w:t>n=750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3A7F9218" w14:textId="75B56895" w:rsidR="001A6899" w:rsidRPr="00354150" w:rsidRDefault="003D4F7A" w:rsidP="00354150">
            <w:pPr>
              <w:bidi/>
              <w:jc w:val="right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 xml:space="preserve">Known </w:t>
            </w:r>
            <w:r w:rsidR="001A6899" w:rsidRPr="00354150">
              <w:rPr>
                <w:rFonts w:asciiTheme="majorBidi" w:eastAsia="Calibri" w:hAnsiTheme="majorBidi" w:cstheme="majorBidi"/>
              </w:rPr>
              <w:t>diabetes</w:t>
            </w:r>
          </w:p>
          <w:p w14:paraId="4B1463FB" w14:textId="0F24FCD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rtl/>
                <w:lang w:bidi="fa-IR"/>
              </w:rPr>
            </w:pPr>
            <w:r w:rsidRPr="00354150">
              <w:rPr>
                <w:rFonts w:asciiTheme="majorBidi" w:eastAsia="Calibri" w:hAnsiTheme="majorBidi" w:cstheme="majorBidi"/>
              </w:rPr>
              <w:t>n=409</w:t>
            </w:r>
            <w:r w:rsidR="003D4F7A">
              <w:rPr>
                <w:rFonts w:asciiTheme="majorBidi" w:eastAsia="Calibri" w:hAnsiTheme="majorBidi" w:cstheme="majorBidi"/>
              </w:rPr>
              <w:t>)</w:t>
            </w:r>
            <w:r w:rsidR="003D4F7A">
              <w:rPr>
                <w:rFonts w:asciiTheme="majorBidi" w:eastAsia="Calibri" w:hAnsiTheme="majorBidi" w:cstheme="majorBidi" w:hint="cs"/>
                <w:rtl/>
                <w:lang w:bidi="fa-IR"/>
              </w:rPr>
              <w:t>)</w:t>
            </w:r>
          </w:p>
        </w:tc>
      </w:tr>
      <w:tr w:rsidR="00C053B7" w:rsidRPr="00A14154" w14:paraId="73ED5403" w14:textId="77777777" w:rsidTr="00354150">
        <w:trPr>
          <w:trHeight w:val="351"/>
          <w:jc w:val="center"/>
        </w:trPr>
        <w:tc>
          <w:tcPr>
            <w:tcW w:w="2520" w:type="dxa"/>
          </w:tcPr>
          <w:p w14:paraId="58594003" w14:textId="77777777" w:rsidR="001A6899" w:rsidRPr="00354150" w:rsidRDefault="001A6899" w:rsidP="00354150">
            <w:pPr>
              <w:bidi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2F99FE2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Numbe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D779769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Crude r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FF89028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Number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DBF0F7F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Crude r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C2411F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Number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8490EC3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Crude rate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5C83A23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Numb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D6B2EC0" w14:textId="77777777" w:rsidR="001A6899" w:rsidRPr="00354150" w:rsidRDefault="001A6899" w:rsidP="00354150">
            <w:pPr>
              <w:bidi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Crude rate</w:t>
            </w:r>
          </w:p>
        </w:tc>
      </w:tr>
      <w:tr w:rsidR="00C053B7" w:rsidRPr="00A14154" w14:paraId="26B0A0C5" w14:textId="77777777" w:rsidTr="00354150">
        <w:trPr>
          <w:trHeight w:val="395"/>
          <w:jc w:val="center"/>
        </w:trPr>
        <w:tc>
          <w:tcPr>
            <w:tcW w:w="2520" w:type="dxa"/>
          </w:tcPr>
          <w:p w14:paraId="72BCF63E" w14:textId="77777777" w:rsidR="001A6899" w:rsidRPr="00CC5125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C5125">
              <w:rPr>
                <w:rFonts w:asciiTheme="majorBidi" w:eastAsia="Calibri" w:hAnsiTheme="majorBidi" w:cstheme="majorBidi"/>
                <w:b/>
                <w:bCs/>
                <w:color w:val="000000"/>
                <w:sz w:val="20"/>
                <w:szCs w:val="20"/>
              </w:rPr>
              <w:t>All cause hospitalizations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63F8BCD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81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EE32B3C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62.6 (59.9-65.3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BFE8EFD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428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FC052DA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88.1 (82.5-93.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0377853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393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B0FB6D5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34.4 (122.8-146.1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4E5E96F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01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3394248" w14:textId="77777777" w:rsidR="001A6899" w:rsidRPr="00354150" w:rsidRDefault="001A6899" w:rsidP="00354150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23.3 (199.3-247.3)</w:t>
            </w:r>
          </w:p>
        </w:tc>
      </w:tr>
      <w:tr w:rsidR="00CC5125" w:rsidRPr="00A14154" w14:paraId="2A79A310" w14:textId="77777777" w:rsidTr="00354150">
        <w:trPr>
          <w:trHeight w:val="304"/>
          <w:jc w:val="center"/>
        </w:trPr>
        <w:tc>
          <w:tcPr>
            <w:tcW w:w="2520" w:type="dxa"/>
          </w:tcPr>
          <w:p w14:paraId="61146C86" w14:textId="1B3BFDEF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C5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CHD </w:t>
            </w:r>
          </w:p>
        </w:tc>
        <w:tc>
          <w:tcPr>
            <w:tcW w:w="985" w:type="dxa"/>
          </w:tcPr>
          <w:p w14:paraId="67942B0B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083</w:t>
            </w:r>
          </w:p>
        </w:tc>
        <w:tc>
          <w:tcPr>
            <w:tcW w:w="2070" w:type="dxa"/>
          </w:tcPr>
          <w:p w14:paraId="3A442115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4.2 (13.1-15.4)</w:t>
            </w:r>
          </w:p>
        </w:tc>
        <w:tc>
          <w:tcPr>
            <w:tcW w:w="990" w:type="dxa"/>
          </w:tcPr>
          <w:p w14:paraId="62B60588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656</w:t>
            </w:r>
          </w:p>
        </w:tc>
        <w:tc>
          <w:tcPr>
            <w:tcW w:w="2070" w:type="dxa"/>
          </w:tcPr>
          <w:p w14:paraId="7BFF299D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3.8 (21.1-26.5)</w:t>
            </w:r>
          </w:p>
        </w:tc>
        <w:tc>
          <w:tcPr>
            <w:tcW w:w="990" w:type="dxa"/>
          </w:tcPr>
          <w:p w14:paraId="06EC6BD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29</w:t>
            </w:r>
          </w:p>
        </w:tc>
        <w:tc>
          <w:tcPr>
            <w:tcW w:w="2340" w:type="dxa"/>
          </w:tcPr>
          <w:p w14:paraId="36F2D2A1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1.8 (44.6-59.1)</w:t>
            </w:r>
          </w:p>
        </w:tc>
        <w:tc>
          <w:tcPr>
            <w:tcW w:w="990" w:type="dxa"/>
          </w:tcPr>
          <w:p w14:paraId="1C87400F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81</w:t>
            </w:r>
          </w:p>
        </w:tc>
        <w:tc>
          <w:tcPr>
            <w:tcW w:w="1980" w:type="dxa"/>
          </w:tcPr>
          <w:p w14:paraId="0BB14390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83.5 (69.4-97.4)</w:t>
            </w:r>
          </w:p>
        </w:tc>
      </w:tr>
      <w:tr w:rsidR="00CC5125" w:rsidRPr="00A14154" w14:paraId="7A3F8EF9" w14:textId="77777777" w:rsidTr="00354150">
        <w:trPr>
          <w:trHeight w:val="304"/>
          <w:jc w:val="center"/>
        </w:trPr>
        <w:tc>
          <w:tcPr>
            <w:tcW w:w="2520" w:type="dxa"/>
          </w:tcPr>
          <w:p w14:paraId="177155B0" w14:textId="222C86DE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C5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roke </w:t>
            </w:r>
          </w:p>
        </w:tc>
        <w:tc>
          <w:tcPr>
            <w:tcW w:w="985" w:type="dxa"/>
          </w:tcPr>
          <w:p w14:paraId="71F0EF3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37</w:t>
            </w:r>
          </w:p>
        </w:tc>
        <w:tc>
          <w:tcPr>
            <w:tcW w:w="2070" w:type="dxa"/>
          </w:tcPr>
          <w:p w14:paraId="4317011A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.8 (1.4-2.1)</w:t>
            </w:r>
          </w:p>
        </w:tc>
        <w:tc>
          <w:tcPr>
            <w:tcW w:w="990" w:type="dxa"/>
          </w:tcPr>
          <w:p w14:paraId="64922BB8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01</w:t>
            </w:r>
          </w:p>
        </w:tc>
        <w:tc>
          <w:tcPr>
            <w:tcW w:w="2070" w:type="dxa"/>
          </w:tcPr>
          <w:p w14:paraId="56A4138D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.8 (2.8-4.7)</w:t>
            </w:r>
          </w:p>
        </w:tc>
        <w:tc>
          <w:tcPr>
            <w:tcW w:w="990" w:type="dxa"/>
          </w:tcPr>
          <w:p w14:paraId="6F8EDCAA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78</w:t>
            </w:r>
          </w:p>
        </w:tc>
        <w:tc>
          <w:tcPr>
            <w:tcW w:w="2340" w:type="dxa"/>
          </w:tcPr>
          <w:p w14:paraId="56B45ACB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7.6 (5.6-9.5)</w:t>
            </w:r>
          </w:p>
        </w:tc>
        <w:tc>
          <w:tcPr>
            <w:tcW w:w="990" w:type="dxa"/>
          </w:tcPr>
          <w:p w14:paraId="600C1375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9</w:t>
            </w:r>
          </w:p>
        </w:tc>
        <w:tc>
          <w:tcPr>
            <w:tcW w:w="1980" w:type="dxa"/>
          </w:tcPr>
          <w:p w14:paraId="4A53570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5.1 (9.8-20.2)</w:t>
            </w:r>
          </w:p>
        </w:tc>
      </w:tr>
      <w:tr w:rsidR="00CC5125" w:rsidRPr="00A14154" w14:paraId="7403030D" w14:textId="77777777" w:rsidTr="00354150">
        <w:trPr>
          <w:trHeight w:val="304"/>
          <w:jc w:val="center"/>
        </w:trPr>
        <w:tc>
          <w:tcPr>
            <w:tcW w:w="2520" w:type="dxa"/>
          </w:tcPr>
          <w:p w14:paraId="735CCCF5" w14:textId="7B3E6DE1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C5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oplasm</w:t>
            </w:r>
          </w:p>
        </w:tc>
        <w:tc>
          <w:tcPr>
            <w:tcW w:w="985" w:type="dxa"/>
          </w:tcPr>
          <w:p w14:paraId="4A2FBF6D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01</w:t>
            </w:r>
          </w:p>
        </w:tc>
        <w:tc>
          <w:tcPr>
            <w:tcW w:w="2070" w:type="dxa"/>
          </w:tcPr>
          <w:p w14:paraId="24CF8C25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6.1 (5.1-7.1)</w:t>
            </w:r>
          </w:p>
        </w:tc>
        <w:tc>
          <w:tcPr>
            <w:tcW w:w="990" w:type="dxa"/>
          </w:tcPr>
          <w:p w14:paraId="49402F39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92</w:t>
            </w:r>
          </w:p>
        </w:tc>
        <w:tc>
          <w:tcPr>
            <w:tcW w:w="2070" w:type="dxa"/>
          </w:tcPr>
          <w:p w14:paraId="3E6077FF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8.0 (6.1-9.9)</w:t>
            </w:r>
          </w:p>
        </w:tc>
        <w:tc>
          <w:tcPr>
            <w:tcW w:w="990" w:type="dxa"/>
          </w:tcPr>
          <w:p w14:paraId="15E846C2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71</w:t>
            </w:r>
          </w:p>
        </w:tc>
        <w:tc>
          <w:tcPr>
            <w:tcW w:w="2340" w:type="dxa"/>
          </w:tcPr>
          <w:p w14:paraId="0AEF4125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7.7 (4.9-10.5)</w:t>
            </w:r>
          </w:p>
        </w:tc>
        <w:tc>
          <w:tcPr>
            <w:tcW w:w="990" w:type="dxa"/>
          </w:tcPr>
          <w:p w14:paraId="17A2D28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1</w:t>
            </w:r>
          </w:p>
        </w:tc>
        <w:tc>
          <w:tcPr>
            <w:tcW w:w="1980" w:type="dxa"/>
          </w:tcPr>
          <w:p w14:paraId="5C744835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0.1 (4.9-15.3)</w:t>
            </w:r>
          </w:p>
        </w:tc>
      </w:tr>
      <w:tr w:rsidR="00CC5125" w:rsidRPr="00A14154" w14:paraId="5B04050E" w14:textId="77777777" w:rsidTr="00354150">
        <w:trPr>
          <w:trHeight w:val="304"/>
          <w:jc w:val="center"/>
        </w:trPr>
        <w:tc>
          <w:tcPr>
            <w:tcW w:w="2520" w:type="dxa"/>
          </w:tcPr>
          <w:p w14:paraId="3298F5D8" w14:textId="1899363F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C5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HTN </w:t>
            </w:r>
          </w:p>
        </w:tc>
        <w:tc>
          <w:tcPr>
            <w:tcW w:w="985" w:type="dxa"/>
          </w:tcPr>
          <w:p w14:paraId="311C3D81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85</w:t>
            </w:r>
          </w:p>
        </w:tc>
        <w:tc>
          <w:tcPr>
            <w:tcW w:w="2070" w:type="dxa"/>
          </w:tcPr>
          <w:p w14:paraId="23705622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.1 (0.7-1.3)</w:t>
            </w:r>
          </w:p>
        </w:tc>
        <w:tc>
          <w:tcPr>
            <w:tcW w:w="990" w:type="dxa"/>
          </w:tcPr>
          <w:p w14:paraId="27A508C8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2</w:t>
            </w:r>
          </w:p>
        </w:tc>
        <w:tc>
          <w:tcPr>
            <w:tcW w:w="2070" w:type="dxa"/>
          </w:tcPr>
          <w:p w14:paraId="014E9D81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.8 (1.2-2.3)</w:t>
            </w:r>
          </w:p>
        </w:tc>
        <w:tc>
          <w:tcPr>
            <w:tcW w:w="990" w:type="dxa"/>
          </w:tcPr>
          <w:p w14:paraId="3FFCFDDC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9</w:t>
            </w:r>
          </w:p>
        </w:tc>
        <w:tc>
          <w:tcPr>
            <w:tcW w:w="2340" w:type="dxa"/>
          </w:tcPr>
          <w:p w14:paraId="67A3A9E7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.6 (1.4-3.8)</w:t>
            </w:r>
          </w:p>
        </w:tc>
        <w:tc>
          <w:tcPr>
            <w:tcW w:w="990" w:type="dxa"/>
          </w:tcPr>
          <w:p w14:paraId="0CB9E514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1</w:t>
            </w:r>
          </w:p>
        </w:tc>
        <w:tc>
          <w:tcPr>
            <w:tcW w:w="1980" w:type="dxa"/>
          </w:tcPr>
          <w:p w14:paraId="5295E1CB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.3 (2.2-6.3)</w:t>
            </w:r>
          </w:p>
        </w:tc>
      </w:tr>
      <w:tr w:rsidR="00CC5125" w:rsidRPr="00A14154" w14:paraId="506B3590" w14:textId="77777777" w:rsidTr="00354150">
        <w:trPr>
          <w:trHeight w:val="304"/>
          <w:jc w:val="center"/>
        </w:trPr>
        <w:tc>
          <w:tcPr>
            <w:tcW w:w="2520" w:type="dxa"/>
          </w:tcPr>
          <w:p w14:paraId="4442E1E5" w14:textId="76647063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C5125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2DM complications</w:t>
            </w:r>
          </w:p>
        </w:tc>
        <w:tc>
          <w:tcPr>
            <w:tcW w:w="985" w:type="dxa"/>
          </w:tcPr>
          <w:p w14:paraId="54E0F90A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5</w:t>
            </w:r>
          </w:p>
        </w:tc>
        <w:tc>
          <w:tcPr>
            <w:tcW w:w="2070" w:type="dxa"/>
          </w:tcPr>
          <w:p w14:paraId="55BECF38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0.3 (0.1-0.4)</w:t>
            </w:r>
          </w:p>
        </w:tc>
        <w:tc>
          <w:tcPr>
            <w:tcW w:w="990" w:type="dxa"/>
          </w:tcPr>
          <w:p w14:paraId="14208857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2</w:t>
            </w:r>
          </w:p>
        </w:tc>
        <w:tc>
          <w:tcPr>
            <w:tcW w:w="2070" w:type="dxa"/>
          </w:tcPr>
          <w:p w14:paraId="3F1B21C9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.4 (0.9-1.9)</w:t>
            </w:r>
          </w:p>
        </w:tc>
        <w:tc>
          <w:tcPr>
            <w:tcW w:w="990" w:type="dxa"/>
          </w:tcPr>
          <w:p w14:paraId="0EEBEDFF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21</w:t>
            </w:r>
          </w:p>
        </w:tc>
        <w:tc>
          <w:tcPr>
            <w:tcW w:w="2340" w:type="dxa"/>
          </w:tcPr>
          <w:p w14:paraId="0C15F82D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1.1 (8.3-13.7)</w:t>
            </w:r>
          </w:p>
        </w:tc>
        <w:tc>
          <w:tcPr>
            <w:tcW w:w="990" w:type="dxa"/>
          </w:tcPr>
          <w:p w14:paraId="41DE9417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93</w:t>
            </w:r>
          </w:p>
        </w:tc>
        <w:tc>
          <w:tcPr>
            <w:tcW w:w="1980" w:type="dxa"/>
          </w:tcPr>
          <w:p w14:paraId="12E4039C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0.7 (32.5-49.0)</w:t>
            </w:r>
          </w:p>
        </w:tc>
      </w:tr>
      <w:tr w:rsidR="00CC5125" w:rsidRPr="00A14154" w14:paraId="24042305" w14:textId="77777777" w:rsidTr="00354150">
        <w:trPr>
          <w:trHeight w:val="304"/>
          <w:jc w:val="center"/>
        </w:trPr>
        <w:tc>
          <w:tcPr>
            <w:tcW w:w="2520" w:type="dxa"/>
          </w:tcPr>
          <w:p w14:paraId="3BF2B080" w14:textId="42BF0316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Infectious disease</w:t>
            </w:r>
          </w:p>
        </w:tc>
        <w:tc>
          <w:tcPr>
            <w:tcW w:w="985" w:type="dxa"/>
          </w:tcPr>
          <w:p w14:paraId="6869FA83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38</w:t>
            </w:r>
          </w:p>
        </w:tc>
        <w:tc>
          <w:tcPr>
            <w:tcW w:w="2070" w:type="dxa"/>
          </w:tcPr>
          <w:p w14:paraId="44BC4F87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.7 (1.4-2.1)</w:t>
            </w:r>
          </w:p>
        </w:tc>
        <w:tc>
          <w:tcPr>
            <w:tcW w:w="990" w:type="dxa"/>
          </w:tcPr>
          <w:p w14:paraId="0743C304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73</w:t>
            </w:r>
          </w:p>
        </w:tc>
        <w:tc>
          <w:tcPr>
            <w:tcW w:w="2070" w:type="dxa"/>
          </w:tcPr>
          <w:p w14:paraId="4D9D232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.6 (1.9-3.3)</w:t>
            </w:r>
          </w:p>
        </w:tc>
        <w:tc>
          <w:tcPr>
            <w:tcW w:w="990" w:type="dxa"/>
          </w:tcPr>
          <w:p w14:paraId="205B746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9</w:t>
            </w:r>
          </w:p>
        </w:tc>
        <w:tc>
          <w:tcPr>
            <w:tcW w:w="2340" w:type="dxa"/>
          </w:tcPr>
          <w:p w14:paraId="6F8E55D5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.9 (3.7-8.1)</w:t>
            </w:r>
          </w:p>
        </w:tc>
        <w:tc>
          <w:tcPr>
            <w:tcW w:w="990" w:type="dxa"/>
          </w:tcPr>
          <w:p w14:paraId="427FBD39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9</w:t>
            </w:r>
          </w:p>
        </w:tc>
        <w:tc>
          <w:tcPr>
            <w:tcW w:w="1980" w:type="dxa"/>
          </w:tcPr>
          <w:p w14:paraId="398AFC77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1.9 (8.8-15.1)</w:t>
            </w:r>
          </w:p>
        </w:tc>
      </w:tr>
      <w:tr w:rsidR="00CC5125" w:rsidRPr="00A14154" w14:paraId="6FBF003F" w14:textId="77777777" w:rsidTr="00354150">
        <w:trPr>
          <w:trHeight w:val="304"/>
          <w:jc w:val="center"/>
        </w:trPr>
        <w:tc>
          <w:tcPr>
            <w:tcW w:w="2520" w:type="dxa"/>
          </w:tcPr>
          <w:p w14:paraId="4DC03CB9" w14:textId="022E0CBC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Respiratory disease</w:t>
            </w:r>
          </w:p>
        </w:tc>
        <w:tc>
          <w:tcPr>
            <w:tcW w:w="985" w:type="dxa"/>
          </w:tcPr>
          <w:p w14:paraId="62E6711A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74</w:t>
            </w:r>
          </w:p>
        </w:tc>
        <w:tc>
          <w:tcPr>
            <w:tcW w:w="2070" w:type="dxa"/>
          </w:tcPr>
          <w:p w14:paraId="3D8DE1DD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.1 (0.3-1.9)</w:t>
            </w:r>
          </w:p>
        </w:tc>
        <w:tc>
          <w:tcPr>
            <w:tcW w:w="990" w:type="dxa"/>
          </w:tcPr>
          <w:p w14:paraId="071EB8F3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2</w:t>
            </w:r>
          </w:p>
        </w:tc>
        <w:tc>
          <w:tcPr>
            <w:tcW w:w="2070" w:type="dxa"/>
          </w:tcPr>
          <w:p w14:paraId="40A9F7B4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.2 (0.6-1.7)</w:t>
            </w:r>
          </w:p>
        </w:tc>
        <w:tc>
          <w:tcPr>
            <w:tcW w:w="990" w:type="dxa"/>
          </w:tcPr>
          <w:p w14:paraId="53907B6C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</w:t>
            </w:r>
          </w:p>
        </w:tc>
        <w:tc>
          <w:tcPr>
            <w:tcW w:w="2340" w:type="dxa"/>
          </w:tcPr>
          <w:p w14:paraId="68DBBF90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0.4 (0.01-1.06)</w:t>
            </w:r>
          </w:p>
        </w:tc>
        <w:tc>
          <w:tcPr>
            <w:tcW w:w="990" w:type="dxa"/>
          </w:tcPr>
          <w:p w14:paraId="5150F5A4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</w:t>
            </w:r>
          </w:p>
        </w:tc>
        <w:tc>
          <w:tcPr>
            <w:tcW w:w="1980" w:type="dxa"/>
          </w:tcPr>
          <w:p w14:paraId="29EC77DC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0.6 (0.01-1.2)</w:t>
            </w:r>
          </w:p>
        </w:tc>
      </w:tr>
      <w:tr w:rsidR="00CC5125" w:rsidRPr="00A14154" w14:paraId="09C27598" w14:textId="77777777" w:rsidTr="00354150">
        <w:trPr>
          <w:trHeight w:val="304"/>
          <w:jc w:val="center"/>
        </w:trPr>
        <w:tc>
          <w:tcPr>
            <w:tcW w:w="2520" w:type="dxa"/>
          </w:tcPr>
          <w:p w14:paraId="0D795C1D" w14:textId="300A702B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</w:rPr>
            </w:pPr>
            <w:r w:rsidRPr="00CC5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aumatic</w:t>
            </w:r>
          </w:p>
        </w:tc>
        <w:tc>
          <w:tcPr>
            <w:tcW w:w="985" w:type="dxa"/>
          </w:tcPr>
          <w:p w14:paraId="03CF7551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46</w:t>
            </w:r>
          </w:p>
        </w:tc>
        <w:tc>
          <w:tcPr>
            <w:tcW w:w="2070" w:type="dxa"/>
          </w:tcPr>
          <w:p w14:paraId="48D4616B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.1 (2.6-3.5)</w:t>
            </w:r>
          </w:p>
        </w:tc>
        <w:tc>
          <w:tcPr>
            <w:tcW w:w="990" w:type="dxa"/>
          </w:tcPr>
          <w:p w14:paraId="16AA1A2B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88</w:t>
            </w:r>
          </w:p>
        </w:tc>
        <w:tc>
          <w:tcPr>
            <w:tcW w:w="2070" w:type="dxa"/>
          </w:tcPr>
          <w:p w14:paraId="16BAA45D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.0 (2.3-3.7)</w:t>
            </w:r>
          </w:p>
        </w:tc>
        <w:tc>
          <w:tcPr>
            <w:tcW w:w="990" w:type="dxa"/>
          </w:tcPr>
          <w:p w14:paraId="114034D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2</w:t>
            </w:r>
          </w:p>
        </w:tc>
        <w:tc>
          <w:tcPr>
            <w:tcW w:w="2340" w:type="dxa"/>
          </w:tcPr>
          <w:p w14:paraId="6738DB26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.8 (2.5-5.1)</w:t>
            </w:r>
          </w:p>
        </w:tc>
        <w:tc>
          <w:tcPr>
            <w:tcW w:w="990" w:type="dxa"/>
          </w:tcPr>
          <w:p w14:paraId="0B3C2AFB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7</w:t>
            </w:r>
          </w:p>
        </w:tc>
        <w:tc>
          <w:tcPr>
            <w:tcW w:w="1980" w:type="dxa"/>
          </w:tcPr>
          <w:p w14:paraId="1E49A16C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5.4 (3.3-7.5)</w:t>
            </w:r>
          </w:p>
        </w:tc>
      </w:tr>
      <w:tr w:rsidR="00CC5125" w:rsidRPr="00A14154" w14:paraId="0624247C" w14:textId="77777777" w:rsidTr="00CC5125">
        <w:trPr>
          <w:trHeight w:val="304"/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0425F508" w14:textId="4BE26701" w:rsidR="00CC5125" w:rsidRPr="00CC5125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CC512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F35D8D9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62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FCCC55E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33.1 (31.5-34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DBC5408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119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CF0892D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1.5 (38.4-44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CB6E1F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5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414C6EF5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2.3 (37.0-47.6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C4982B9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2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B28C542" w14:textId="77777777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354150">
              <w:rPr>
                <w:rFonts w:asciiTheme="majorBidi" w:eastAsia="Calibri" w:hAnsiTheme="majorBidi" w:cstheme="majorBidi"/>
                <w:color w:val="000000"/>
              </w:rPr>
              <w:t>47.8 (39.2-56.3)</w:t>
            </w:r>
          </w:p>
        </w:tc>
      </w:tr>
      <w:tr w:rsidR="00CC5125" w:rsidRPr="00A14154" w14:paraId="458F8EA6" w14:textId="77777777" w:rsidTr="00BA0070">
        <w:trPr>
          <w:trHeight w:val="304"/>
          <w:jc w:val="center"/>
        </w:trPr>
        <w:tc>
          <w:tcPr>
            <w:tcW w:w="14935" w:type="dxa"/>
            <w:gridSpan w:val="9"/>
            <w:tcBorders>
              <w:top w:val="single" w:sz="4" w:space="0" w:color="auto"/>
            </w:tcBorders>
          </w:tcPr>
          <w:p w14:paraId="2297E768" w14:textId="77777777" w:rsidR="00CC5125" w:rsidRDefault="00CC5125" w:rsidP="00CC5125">
            <w:pPr>
              <w:tabs>
                <w:tab w:val="left" w:pos="2520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D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coronary heart disease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I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myocardial infarction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PD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Chronic obstructive pulmonary disease; </w:t>
            </w:r>
            <w:r w:rsidRPr="00CC5125">
              <w:rPr>
                <w:rStyle w:val="BookTitle"/>
                <w:rFonts w:asciiTheme="majorBidi" w:hAnsiTheme="majorBidi" w:cstheme="majorBidi"/>
                <w:i w:val="0"/>
                <w:iCs w:val="0"/>
                <w:sz w:val="20"/>
                <w:szCs w:val="20"/>
              </w:rPr>
              <w:t>T2DM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diabetes mellitus; </w:t>
            </w:r>
          </w:p>
          <w:p w14:paraId="49AB23F7" w14:textId="389549FD" w:rsidR="00CC5125" w:rsidRPr="00354150" w:rsidRDefault="00CC5125" w:rsidP="00CC5125">
            <w:pPr>
              <w:bidi/>
              <w:spacing w:line="360" w:lineRule="auto"/>
              <w:jc w:val="right"/>
              <w:rPr>
                <w:rFonts w:asciiTheme="majorBidi" w:eastAsia="Calibri" w:hAnsiTheme="majorBidi" w:cstheme="majorBidi"/>
                <w:color w:val="000000"/>
              </w:rPr>
            </w:pP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DM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; gestational diabetes mellitus; </w:t>
            </w:r>
            <w:r w:rsidRPr="00FA6E3F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TN</w:t>
            </w:r>
            <w:r w:rsidRPr="00FA6E3F">
              <w:rPr>
                <w:rFonts w:asciiTheme="majorBidi" w:hAnsiTheme="majorBidi" w:cstheme="majorBidi"/>
                <w:sz w:val="18"/>
                <w:szCs w:val="18"/>
              </w:rPr>
              <w:t xml:space="preserve">: hypertension  </w:t>
            </w:r>
            <w:r w:rsidRPr="00FA6E3F">
              <w:rPr>
                <w:rStyle w:val="hgkelc"/>
                <w:sz w:val="18"/>
                <w:szCs w:val="18"/>
              </w:rPr>
              <w:t xml:space="preserve"> </w:t>
            </w:r>
          </w:p>
        </w:tc>
      </w:tr>
    </w:tbl>
    <w:p w14:paraId="0C071450" w14:textId="06A30B9F" w:rsidR="00582E63" w:rsidRDefault="00582E63" w:rsidP="00146F26"/>
    <w:p w14:paraId="4EAEF7AE" w14:textId="77777777" w:rsidR="00AC41B2" w:rsidRDefault="00AC41B2" w:rsidP="00541919">
      <w:pPr>
        <w:spacing w:after="0" w:line="240" w:lineRule="auto"/>
        <w:rPr>
          <w:rFonts w:asciiTheme="majorBidi" w:eastAsia="Calibri" w:hAnsiTheme="majorBidi" w:cstheme="majorBidi"/>
          <w:color w:val="000000" w:themeColor="text1"/>
          <w:sz w:val="24"/>
          <w:szCs w:val="24"/>
        </w:rPr>
        <w:sectPr w:rsidR="00AC41B2" w:rsidSect="00AC41B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-7"/>
        <w:tblW w:w="9000" w:type="dxa"/>
        <w:tblLook w:val="04A0" w:firstRow="1" w:lastRow="0" w:firstColumn="1" w:lastColumn="0" w:noHBand="0" w:noVBand="1"/>
      </w:tblPr>
      <w:tblGrid>
        <w:gridCol w:w="1336"/>
        <w:gridCol w:w="2618"/>
        <w:gridCol w:w="2643"/>
        <w:gridCol w:w="2403"/>
      </w:tblGrid>
      <w:tr w:rsidR="00CF0984" w:rsidRPr="005C7CE9" w14:paraId="76AA6CD4" w14:textId="77777777" w:rsidTr="004B0E16">
        <w:trPr>
          <w:trHeight w:val="818"/>
        </w:trPr>
        <w:tc>
          <w:tcPr>
            <w:tcW w:w="9000" w:type="dxa"/>
            <w:gridSpan w:val="4"/>
            <w:tcBorders>
              <w:bottom w:val="single" w:sz="4" w:space="0" w:color="auto"/>
            </w:tcBorders>
            <w:vAlign w:val="bottom"/>
          </w:tcPr>
          <w:p w14:paraId="6B27F337" w14:textId="756486FC" w:rsidR="00CF0984" w:rsidRPr="005C7CE9" w:rsidRDefault="00CF0984" w:rsidP="00F07C4C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  <w:lang w:bidi="fa-IR"/>
              </w:rPr>
            </w:pP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  <w:r w:rsidRPr="005C7CE9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pplementary Table </w:t>
            </w:r>
            <w:r w:rsidR="00F07C4C" w:rsidRPr="005C7CE9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5C7CE9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4"/>
                <w:szCs w:val="24"/>
              </w:rPr>
              <w:t>: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Adjusted rates of all-cause hospitalization per 1,000 person-years (95% CI) by baseline </w:t>
            </w:r>
            <w:bookmarkStart w:id="0" w:name="_GoBack"/>
            <w:bookmarkEnd w:id="0"/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iabetes status from negative binomial models: the TLGS study, 1999–2018  </w:t>
            </w:r>
          </w:p>
        </w:tc>
      </w:tr>
      <w:tr w:rsidR="00CF0984" w:rsidRPr="005C7CE9" w14:paraId="12274C2A" w14:textId="77777777" w:rsidTr="004B0E16">
        <w:trPr>
          <w:trHeight w:val="530"/>
        </w:trPr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DF7EE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BD2321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Diabetes status 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F96F47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en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2EA972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Women</w:t>
            </w:r>
          </w:p>
        </w:tc>
      </w:tr>
      <w:tr w:rsidR="00CF0984" w:rsidRPr="005C7CE9" w14:paraId="47AE7749" w14:textId="77777777" w:rsidTr="004B0E16">
        <w:trPr>
          <w:trHeight w:hRule="exact" w:val="288"/>
        </w:trPr>
        <w:tc>
          <w:tcPr>
            <w:tcW w:w="133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8A1A142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</w:tcPr>
          <w:p w14:paraId="3BB404B8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GT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</w:tcPr>
          <w:p w14:paraId="0425D2FA" w14:textId="451774F6" w:rsidR="00CF0984" w:rsidRPr="005C7CE9" w:rsidRDefault="00BA0070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2.4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9.0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5.9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</w:tcPr>
          <w:p w14:paraId="3A1B62EA" w14:textId="60DE15A5" w:rsidR="00CF0984" w:rsidRPr="005C7CE9" w:rsidRDefault="00CF0984" w:rsidP="004B0E16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.6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9.3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5.9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17ACFFD6" w14:textId="77777777" w:rsidTr="004B0E16">
        <w:trPr>
          <w:trHeight w:hRule="exact" w:val="288"/>
        </w:trPr>
        <w:tc>
          <w:tcPr>
            <w:tcW w:w="1336" w:type="dxa"/>
            <w:vMerge/>
            <w:shd w:val="clear" w:color="auto" w:fill="auto"/>
          </w:tcPr>
          <w:p w14:paraId="0B2301EA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590D320B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</w:tcPr>
          <w:p w14:paraId="6A45A723" w14:textId="43E923F5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BA0070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.0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="00BA0070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5.1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BA0070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7.3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0D29CD13" w14:textId="01CC4133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0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9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5.4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6.8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33DBD4CE" w14:textId="77777777" w:rsidTr="004B0E16">
        <w:trPr>
          <w:trHeight w:hRule="exact" w:val="316"/>
        </w:trPr>
        <w:tc>
          <w:tcPr>
            <w:tcW w:w="1336" w:type="dxa"/>
            <w:vMerge/>
            <w:shd w:val="clear" w:color="auto" w:fill="auto"/>
          </w:tcPr>
          <w:p w14:paraId="62DF757A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31AAC720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NDM </w:t>
            </w:r>
          </w:p>
        </w:tc>
        <w:tc>
          <w:tcPr>
            <w:tcW w:w="2643" w:type="dxa"/>
            <w:shd w:val="clear" w:color="auto" w:fill="auto"/>
          </w:tcPr>
          <w:p w14:paraId="7FA5EF7D" w14:textId="6215587A" w:rsidR="00CF0984" w:rsidRPr="005C7CE9" w:rsidRDefault="00BA0070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8.1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6.8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1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9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1BE17896" w14:textId="13EDEFD6" w:rsidR="00CF0984" w:rsidRPr="005C7CE9" w:rsidRDefault="004B0E16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5.5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8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.8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07.4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4ADC1B13" w14:textId="77777777" w:rsidTr="004B0E16">
        <w:trPr>
          <w:trHeight w:hRule="exact" w:val="288"/>
        </w:trPr>
        <w:tc>
          <w:tcPr>
            <w:tcW w:w="1336" w:type="dxa"/>
            <w:vMerge/>
            <w:shd w:val="clear" w:color="auto" w:fill="auto"/>
          </w:tcPr>
          <w:p w14:paraId="137FB32A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2508FAF2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KDM</w:t>
            </w:r>
          </w:p>
        </w:tc>
        <w:tc>
          <w:tcPr>
            <w:tcW w:w="2643" w:type="dxa"/>
            <w:shd w:val="clear" w:color="auto" w:fill="auto"/>
          </w:tcPr>
          <w:p w14:paraId="648FE197" w14:textId="67F01E6E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BA0070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8.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1</w:t>
            </w:r>
            <w:r w:rsidR="00BA0070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5.5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6</w:t>
            </w:r>
            <w:r w:rsidR="00BA0070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.8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7ECE4939" w14:textId="2A16A1F6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5.7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1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6.6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67.7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4035908E" w14:textId="77777777" w:rsidTr="004B0E16">
        <w:trPr>
          <w:trHeight w:hRule="exact" w:val="288"/>
        </w:trPr>
        <w:tc>
          <w:tcPr>
            <w:tcW w:w="1336" w:type="dxa"/>
            <w:shd w:val="clear" w:color="auto" w:fill="auto"/>
          </w:tcPr>
          <w:p w14:paraId="79077C0B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2F2EB187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43" w:type="dxa"/>
            <w:shd w:val="clear" w:color="auto" w:fill="auto"/>
          </w:tcPr>
          <w:p w14:paraId="2D5D4184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403" w:type="dxa"/>
            <w:shd w:val="clear" w:color="auto" w:fill="auto"/>
          </w:tcPr>
          <w:p w14:paraId="6DA724A4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F0984" w:rsidRPr="005C7CE9" w14:paraId="62FAFB88" w14:textId="77777777" w:rsidTr="004B0E16">
        <w:trPr>
          <w:trHeight w:hRule="exact" w:val="288"/>
        </w:trPr>
        <w:tc>
          <w:tcPr>
            <w:tcW w:w="1336" w:type="dxa"/>
            <w:vMerge w:val="restart"/>
            <w:shd w:val="clear" w:color="auto" w:fill="auto"/>
          </w:tcPr>
          <w:p w14:paraId="61F75D7E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2618" w:type="dxa"/>
            <w:shd w:val="clear" w:color="auto" w:fill="auto"/>
          </w:tcPr>
          <w:p w14:paraId="69CA96AB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GT</w:t>
            </w:r>
          </w:p>
        </w:tc>
        <w:tc>
          <w:tcPr>
            <w:tcW w:w="2643" w:type="dxa"/>
            <w:shd w:val="clear" w:color="auto" w:fill="auto"/>
          </w:tcPr>
          <w:p w14:paraId="1C030D8B" w14:textId="59C3DF96" w:rsidR="00CF0984" w:rsidRPr="005C7CE9" w:rsidRDefault="00BA0070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9.5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5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.9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5.7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3C2B44CB" w14:textId="2742CF40" w:rsidR="00CF0984" w:rsidRPr="005C7CE9" w:rsidRDefault="004B0E16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5.1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6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4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7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3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6355F883" w14:textId="77777777" w:rsidTr="004B0E16">
        <w:trPr>
          <w:trHeight w:hRule="exact" w:val="288"/>
        </w:trPr>
        <w:tc>
          <w:tcPr>
            <w:tcW w:w="1336" w:type="dxa"/>
            <w:vMerge/>
            <w:shd w:val="clear" w:color="auto" w:fill="auto"/>
          </w:tcPr>
          <w:p w14:paraId="51907DCD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2F3702CE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</w:tcPr>
          <w:p w14:paraId="6C7370CD" w14:textId="2BF93613" w:rsidR="00CF0984" w:rsidRPr="005C7CE9" w:rsidRDefault="00BA0070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8.2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6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8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6.6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23BB4BC1" w14:textId="41503435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.2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66.6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80</w:t>
            </w:r>
            <w:r w:rsidR="004B0E16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4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4D70C251" w14:textId="77777777" w:rsidTr="004B0E16">
        <w:trPr>
          <w:trHeight w:hRule="exact" w:val="288"/>
        </w:trPr>
        <w:tc>
          <w:tcPr>
            <w:tcW w:w="1336" w:type="dxa"/>
            <w:vMerge/>
            <w:shd w:val="clear" w:color="auto" w:fill="auto"/>
          </w:tcPr>
          <w:p w14:paraId="742BABC7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4A69EA9A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DM</w:t>
            </w:r>
          </w:p>
        </w:tc>
        <w:tc>
          <w:tcPr>
            <w:tcW w:w="2643" w:type="dxa"/>
            <w:shd w:val="clear" w:color="auto" w:fill="auto"/>
          </w:tcPr>
          <w:p w14:paraId="5C59F2C8" w14:textId="129C316D" w:rsidR="00CF0984" w:rsidRPr="005C7CE9" w:rsidRDefault="00BA0070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2.9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8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3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7.5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01C3BE86" w14:textId="3CEFA6ED" w:rsidR="00CF0984" w:rsidRPr="005C7CE9" w:rsidRDefault="004B0E16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98.1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6.3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1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.4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4F56C6B8" w14:textId="77777777" w:rsidTr="004B0E16">
        <w:trPr>
          <w:trHeight w:hRule="exact" w:val="288"/>
        </w:trPr>
        <w:tc>
          <w:tcPr>
            <w:tcW w:w="1336" w:type="dxa"/>
            <w:vMerge/>
            <w:shd w:val="clear" w:color="auto" w:fill="auto"/>
          </w:tcPr>
          <w:p w14:paraId="79DB7AA3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73FCAE8E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KDM  </w:t>
            </w:r>
          </w:p>
        </w:tc>
        <w:tc>
          <w:tcPr>
            <w:tcW w:w="2643" w:type="dxa"/>
            <w:shd w:val="clear" w:color="auto" w:fill="auto"/>
          </w:tcPr>
          <w:p w14:paraId="3FC17ACB" w14:textId="0D20D0C2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3</w:t>
            </w:r>
            <w:r w:rsidR="00BA0070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2.0 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1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8.8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60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2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7C90854D" w14:textId="50E3AB7D" w:rsidR="00CF0984" w:rsidRPr="005C7CE9" w:rsidRDefault="004B0E16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49.8</w:t>
            </w:r>
            <w:r w:rsidR="00122CC8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29.1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7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.9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57843EF1" w14:textId="77777777" w:rsidTr="004B0E16">
        <w:trPr>
          <w:trHeight w:hRule="exact" w:val="288"/>
        </w:trPr>
        <w:tc>
          <w:tcPr>
            <w:tcW w:w="1336" w:type="dxa"/>
            <w:shd w:val="clear" w:color="auto" w:fill="auto"/>
          </w:tcPr>
          <w:p w14:paraId="4F12627A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0F58AFCD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43" w:type="dxa"/>
            <w:shd w:val="clear" w:color="auto" w:fill="auto"/>
          </w:tcPr>
          <w:p w14:paraId="585CF7E7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403" w:type="dxa"/>
            <w:shd w:val="clear" w:color="auto" w:fill="auto"/>
          </w:tcPr>
          <w:p w14:paraId="019F4E1C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F0984" w:rsidRPr="005C7CE9" w14:paraId="19988498" w14:textId="77777777" w:rsidTr="004B0E16">
        <w:trPr>
          <w:trHeight w:hRule="exact" w:val="288"/>
        </w:trPr>
        <w:tc>
          <w:tcPr>
            <w:tcW w:w="1336" w:type="dxa"/>
            <w:vMerge w:val="restart"/>
            <w:shd w:val="clear" w:color="auto" w:fill="auto"/>
          </w:tcPr>
          <w:p w14:paraId="076F9B4B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Model 3</w:t>
            </w:r>
          </w:p>
        </w:tc>
        <w:tc>
          <w:tcPr>
            <w:tcW w:w="2618" w:type="dxa"/>
            <w:shd w:val="clear" w:color="auto" w:fill="auto"/>
          </w:tcPr>
          <w:p w14:paraId="5FA52EDD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NGT</w:t>
            </w:r>
          </w:p>
        </w:tc>
        <w:tc>
          <w:tcPr>
            <w:tcW w:w="2643" w:type="dxa"/>
            <w:shd w:val="clear" w:color="auto" w:fill="auto"/>
          </w:tcPr>
          <w:p w14:paraId="5F03AAFA" w14:textId="6F4F4903" w:rsidR="00CF0984" w:rsidRPr="005C7CE9" w:rsidRDefault="00CF0984" w:rsidP="0082139E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0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6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4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.8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7.1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2AC318BB" w14:textId="52572B89" w:rsidR="00CF0984" w:rsidRPr="005C7CE9" w:rsidRDefault="00CF0984" w:rsidP="00541919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0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2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4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.5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6.7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2766F743" w14:textId="77777777" w:rsidTr="004B0E16">
        <w:trPr>
          <w:trHeight w:hRule="exact" w:val="288"/>
        </w:trPr>
        <w:tc>
          <w:tcPr>
            <w:tcW w:w="1336" w:type="dxa"/>
            <w:vMerge/>
            <w:shd w:val="clear" w:color="auto" w:fill="auto"/>
          </w:tcPr>
          <w:p w14:paraId="0B2379B6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6B010153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</w:tcPr>
          <w:p w14:paraId="209CAE90" w14:textId="716294ED" w:rsidR="00CF0984" w:rsidRPr="005C7CE9" w:rsidRDefault="0082139E" w:rsidP="0082139E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5.0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7.6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6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.6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35E182E2" w14:textId="3DB1F9CA" w:rsidR="00CF0984" w:rsidRPr="005C7CE9" w:rsidRDefault="00CF0984" w:rsidP="00541919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.8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6.6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6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.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28817B7A" w14:textId="77777777" w:rsidTr="004B0E16">
        <w:trPr>
          <w:trHeight w:hRule="exact" w:val="288"/>
        </w:trPr>
        <w:tc>
          <w:tcPr>
            <w:tcW w:w="1336" w:type="dxa"/>
            <w:vMerge/>
            <w:shd w:val="clear" w:color="auto" w:fill="auto"/>
          </w:tcPr>
          <w:p w14:paraId="3428930B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139DCE56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NDM </w:t>
            </w:r>
          </w:p>
        </w:tc>
        <w:tc>
          <w:tcPr>
            <w:tcW w:w="2643" w:type="dxa"/>
            <w:shd w:val="clear" w:color="auto" w:fill="auto"/>
          </w:tcPr>
          <w:p w14:paraId="28017BB5" w14:textId="3EF551C2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0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1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8.9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8</w:t>
            </w:r>
            <w:r w:rsidR="0082139E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.5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shd w:val="clear" w:color="auto" w:fill="auto"/>
          </w:tcPr>
          <w:p w14:paraId="5BF386A6" w14:textId="4936A8A3" w:rsidR="00CF0984" w:rsidRPr="005C7CE9" w:rsidRDefault="00CF0984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0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6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(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9.7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8</w:t>
            </w:r>
            <w:r w:rsidR="00541919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3.6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5C7CE9" w14:paraId="0AD9F920" w14:textId="77777777" w:rsidTr="004B0E16">
        <w:trPr>
          <w:trHeight w:hRule="exact" w:val="288"/>
        </w:trPr>
        <w:tc>
          <w:tcPr>
            <w:tcW w:w="13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A6AC3C0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</w:tcPr>
          <w:p w14:paraId="3CE45AB7" w14:textId="77777777" w:rsidR="00CF0984" w:rsidRPr="005C7CE9" w:rsidRDefault="00CF0984" w:rsidP="00BA0070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KDM  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</w:tcPr>
          <w:p w14:paraId="1F7900A4" w14:textId="644E4A8E" w:rsidR="00CF0984" w:rsidRPr="005C7CE9" w:rsidRDefault="0082139E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99.4 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80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.7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2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.4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</w:tcPr>
          <w:p w14:paraId="001A451C" w14:textId="50F040F7" w:rsidR="00CF0984" w:rsidRPr="005C7CE9" w:rsidRDefault="00541919" w:rsidP="00BF1C67">
            <w:pPr>
              <w:spacing w:line="36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104.2 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86.9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-12</w:t>
            </w:r>
            <w:r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4.9</w:t>
            </w:r>
            <w:r w:rsidR="00CF0984" w:rsidRPr="005C7CE9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</w:tr>
      <w:tr w:rsidR="00CF0984" w:rsidRPr="00B24597" w14:paraId="2BF1BEB3" w14:textId="77777777" w:rsidTr="004B0E16">
        <w:trPr>
          <w:trHeight w:val="1268"/>
        </w:trPr>
        <w:tc>
          <w:tcPr>
            <w:tcW w:w="900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6736EBB5" w14:textId="77777777" w:rsidR="00CF0984" w:rsidRPr="005C7CE9" w:rsidRDefault="00CF0984" w:rsidP="00BA0070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 xml:space="preserve">Model 1 was adjusted for age </w:t>
            </w:r>
          </w:p>
          <w:p w14:paraId="40FD77FB" w14:textId="77777777" w:rsidR="00CF0984" w:rsidRPr="005C7CE9" w:rsidRDefault="00CF0984" w:rsidP="00BA0070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Model 2 was adjusted for age, marital status, educational level and smoking status</w:t>
            </w:r>
          </w:p>
          <w:p w14:paraId="56F09EB1" w14:textId="77777777" w:rsidR="00CF0984" w:rsidRPr="005C7CE9" w:rsidRDefault="00CF0984" w:rsidP="00BA0070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</w:pPr>
            <w:r w:rsidRPr="005C7CE9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</w:rPr>
              <w:t>Model 3 was adjusted for all variables in model 2 plus BMI category, hypertension, hypercholesterolemia, CKD and history of CVD</w:t>
            </w:r>
          </w:p>
          <w:p w14:paraId="181D0266" w14:textId="79C703D5" w:rsidR="00CF0984" w:rsidRPr="00B24597" w:rsidRDefault="00122CC8" w:rsidP="00BA0070">
            <w:pPr>
              <w:spacing w:after="0" w:line="240" w:lineRule="auto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5C7C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  <w:r w:rsidRPr="005C7CE9">
              <w:rPr>
                <w:rFonts w:asciiTheme="majorBidi" w:hAnsiTheme="majorBidi" w:cstheme="majorBidi"/>
                <w:sz w:val="20"/>
                <w:szCs w:val="20"/>
              </w:rPr>
              <w:t xml:space="preserve">: body mass index; </w:t>
            </w:r>
            <w:r w:rsidRPr="005C7C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KD</w:t>
            </w:r>
            <w:r w:rsidRPr="005C7CE9">
              <w:rPr>
                <w:rFonts w:asciiTheme="majorBidi" w:hAnsiTheme="majorBidi" w:cstheme="majorBidi"/>
                <w:sz w:val="20"/>
                <w:szCs w:val="20"/>
              </w:rPr>
              <w:t xml:space="preserve">: chronic kidney disease; </w:t>
            </w:r>
            <w:r w:rsidRPr="005C7C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D</w:t>
            </w:r>
            <w:r w:rsidRPr="005C7CE9">
              <w:rPr>
                <w:rFonts w:asciiTheme="majorBidi" w:hAnsiTheme="majorBidi" w:cstheme="majorBidi"/>
                <w:sz w:val="20"/>
                <w:szCs w:val="20"/>
              </w:rPr>
              <w:t>: cardiovascular diseases;</w:t>
            </w:r>
            <w:r w:rsidRPr="005C7C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CI: </w:t>
            </w:r>
            <w:r w:rsidRPr="005C7CE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fidence interval;</w:t>
            </w:r>
            <w:r w:rsidRPr="005C7C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NGT:</w:t>
            </w:r>
            <w:r w:rsidRPr="005C7CE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ormal glucose tolerance; </w:t>
            </w:r>
            <w:r w:rsidRPr="005C7C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DM</w:t>
            </w:r>
            <w:r w:rsidRPr="005C7CE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newly diagnosed diabetes mellitus; </w:t>
            </w:r>
            <w:r w:rsidRPr="005C7CE9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DM</w:t>
            </w:r>
            <w:r w:rsidRPr="005C7CE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known diabetes mellitus</w:t>
            </w:r>
          </w:p>
        </w:tc>
      </w:tr>
    </w:tbl>
    <w:p w14:paraId="68AAFB48" w14:textId="1914D745" w:rsidR="00EB7326" w:rsidRDefault="00EB7326" w:rsidP="00C27054"/>
    <w:p w14:paraId="554EB435" w14:textId="77777777" w:rsidR="00413808" w:rsidRDefault="00413808" w:rsidP="00C27054"/>
    <w:p w14:paraId="47644918" w14:textId="77777777" w:rsidR="00413808" w:rsidRDefault="00413808" w:rsidP="00C27054"/>
    <w:p w14:paraId="6D54F083" w14:textId="77777777" w:rsidR="00413808" w:rsidRDefault="00413808" w:rsidP="00C27054"/>
    <w:p w14:paraId="6E9BC6C6" w14:textId="77777777" w:rsidR="00413808" w:rsidRDefault="00413808" w:rsidP="00C27054"/>
    <w:p w14:paraId="69259D6D" w14:textId="77777777" w:rsidR="00413808" w:rsidRDefault="00413808" w:rsidP="00C27054"/>
    <w:p w14:paraId="63155668" w14:textId="44A0BEA1" w:rsidR="00413808" w:rsidRDefault="00413808"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1"/>
        <w:gridCol w:w="2618"/>
        <w:gridCol w:w="2643"/>
        <w:gridCol w:w="2218"/>
      </w:tblGrid>
      <w:tr w:rsidR="00413808" w:rsidRPr="00E142CA" w14:paraId="2FACF5BC" w14:textId="77777777" w:rsidTr="00E142CA">
        <w:trPr>
          <w:trHeight w:val="1070"/>
          <w:jc w:val="center"/>
        </w:trPr>
        <w:tc>
          <w:tcPr>
            <w:tcW w:w="9270" w:type="dxa"/>
            <w:gridSpan w:val="4"/>
            <w:tcBorders>
              <w:bottom w:val="single" w:sz="4" w:space="0" w:color="auto"/>
            </w:tcBorders>
          </w:tcPr>
          <w:p w14:paraId="453C26E5" w14:textId="3950B45E" w:rsidR="00413808" w:rsidRPr="00E142CA" w:rsidRDefault="00413808" w:rsidP="00E142C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F07C4C"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:</w:t>
            </w:r>
            <w:r w:rsidRPr="00E142CA">
              <w:rPr>
                <w:rFonts w:asciiTheme="majorBidi" w:hAnsiTheme="majorBidi" w:cstheme="majorBidi"/>
                <w:sz w:val="24"/>
                <w:szCs w:val="24"/>
              </w:rPr>
              <w:t xml:space="preserve"> Estimates of incident rate ratios (IRRs) (95% CI) from negative binomial regression models in men and women, limiting follow-up time to 5 years after baseline, the TLGS study, 1999-2018</w:t>
            </w:r>
          </w:p>
        </w:tc>
      </w:tr>
      <w:tr w:rsidR="00413808" w:rsidRPr="00E142CA" w14:paraId="613CE19A" w14:textId="77777777" w:rsidTr="00E142CA">
        <w:trPr>
          <w:trHeight w:hRule="exact" w:val="432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14:paraId="195BFF45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CC8F6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 status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968FD5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8D1FE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</w:t>
            </w:r>
          </w:p>
        </w:tc>
      </w:tr>
      <w:tr w:rsidR="00413808" w:rsidRPr="00E142CA" w14:paraId="29944784" w14:textId="77777777" w:rsidTr="00E142CA">
        <w:trPr>
          <w:trHeight w:hRule="exact" w:val="288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7B319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</w:tcPr>
          <w:p w14:paraId="778EC455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EF3A1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A53FFA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413808" w:rsidRPr="00E142CA" w14:paraId="293926AC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388869CC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644F7E97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58B84BA2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35 (1.02-1.67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313A6B75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46 (1.08-1.83)</w:t>
            </w:r>
          </w:p>
        </w:tc>
      </w:tr>
      <w:tr w:rsidR="00413808" w:rsidRPr="00E142CA" w14:paraId="26F508C8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108D4CAF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17C391E5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 xml:space="preserve">NDM 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44C0BA22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82 (1.26-2.38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30B1902E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88 (1.31-2.45)</w:t>
            </w:r>
          </w:p>
        </w:tc>
      </w:tr>
      <w:tr w:rsidR="00413808" w:rsidRPr="00E142CA" w14:paraId="4EFDD9BE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215EB2DB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49003900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KDM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28978CBE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2.67 (1.83-3.51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58FF2366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3.37 (2.38-4.36)</w:t>
            </w:r>
          </w:p>
        </w:tc>
      </w:tr>
      <w:tr w:rsidR="00413808" w:rsidRPr="00E142CA" w14:paraId="06859DF6" w14:textId="77777777" w:rsidTr="00E142CA">
        <w:trPr>
          <w:trHeight w:hRule="exact" w:val="288"/>
          <w:jc w:val="center"/>
        </w:trPr>
        <w:tc>
          <w:tcPr>
            <w:tcW w:w="1791" w:type="dxa"/>
            <w:shd w:val="clear" w:color="auto" w:fill="auto"/>
            <w:vAlign w:val="center"/>
          </w:tcPr>
          <w:p w14:paraId="7B97381E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7350DEE4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43" w:type="dxa"/>
            <w:shd w:val="clear" w:color="auto" w:fill="auto"/>
            <w:vAlign w:val="center"/>
          </w:tcPr>
          <w:p w14:paraId="0083C4BF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5A1F86DC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13808" w:rsidRPr="00E142CA" w14:paraId="396C7B49" w14:textId="77777777" w:rsidTr="00E142CA">
        <w:trPr>
          <w:trHeight w:hRule="exact" w:val="288"/>
          <w:jc w:val="center"/>
        </w:trPr>
        <w:tc>
          <w:tcPr>
            <w:tcW w:w="1791" w:type="dxa"/>
            <w:vMerge w:val="restart"/>
            <w:shd w:val="clear" w:color="auto" w:fill="auto"/>
            <w:vAlign w:val="center"/>
          </w:tcPr>
          <w:p w14:paraId="4F09A4DB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618" w:type="dxa"/>
            <w:shd w:val="clear" w:color="auto" w:fill="auto"/>
          </w:tcPr>
          <w:p w14:paraId="40065221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4D899D65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33680AA0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413808" w:rsidRPr="00E142CA" w14:paraId="26A7FCE7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11C26D39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6AE4E50B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6A33BFD2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39 (1.05-1.72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5E52B99F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48 (1.10-1.86)</w:t>
            </w:r>
          </w:p>
        </w:tc>
      </w:tr>
      <w:tr w:rsidR="00413808" w:rsidRPr="00E142CA" w14:paraId="541391BC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159DF23A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67625969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DM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430CEFC7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82 (1.27-2.38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62578EF1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90 (1.33-2.48)</w:t>
            </w:r>
          </w:p>
        </w:tc>
      </w:tr>
      <w:tr w:rsidR="00413808" w:rsidRPr="00E142CA" w14:paraId="746E7327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0DCABF81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3621620D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KDM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39BB4A50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2.79 (1.92-3.65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611EC4BD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3.39 (2.39-4.39)</w:t>
            </w:r>
          </w:p>
        </w:tc>
      </w:tr>
      <w:tr w:rsidR="00413808" w:rsidRPr="00E142CA" w14:paraId="3C326F27" w14:textId="77777777" w:rsidTr="00E142CA">
        <w:trPr>
          <w:trHeight w:hRule="exact" w:val="288"/>
          <w:jc w:val="center"/>
        </w:trPr>
        <w:tc>
          <w:tcPr>
            <w:tcW w:w="1791" w:type="dxa"/>
            <w:shd w:val="clear" w:color="auto" w:fill="auto"/>
            <w:vAlign w:val="center"/>
          </w:tcPr>
          <w:p w14:paraId="4C449FF8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7FB9D038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43" w:type="dxa"/>
            <w:shd w:val="clear" w:color="auto" w:fill="auto"/>
            <w:vAlign w:val="center"/>
          </w:tcPr>
          <w:p w14:paraId="16760076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  <w:vAlign w:val="center"/>
          </w:tcPr>
          <w:p w14:paraId="47FC7C1E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13808" w:rsidRPr="00E142CA" w14:paraId="5EFA57F9" w14:textId="77777777" w:rsidTr="00E142CA">
        <w:trPr>
          <w:trHeight w:hRule="exact" w:val="288"/>
          <w:jc w:val="center"/>
        </w:trPr>
        <w:tc>
          <w:tcPr>
            <w:tcW w:w="1791" w:type="dxa"/>
            <w:vMerge w:val="restart"/>
            <w:shd w:val="clear" w:color="auto" w:fill="auto"/>
            <w:vAlign w:val="center"/>
          </w:tcPr>
          <w:p w14:paraId="75DF065A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618" w:type="dxa"/>
            <w:shd w:val="clear" w:color="auto" w:fill="auto"/>
          </w:tcPr>
          <w:p w14:paraId="0803AD13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1013677B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5375884A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413808" w:rsidRPr="00E142CA" w14:paraId="1707574A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</w:tcPr>
          <w:p w14:paraId="450DC42C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3C2BA839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71E15D2F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35 (1.02-1.67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6DC0C30A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41 (1.06-1.76)</w:t>
            </w:r>
          </w:p>
        </w:tc>
      </w:tr>
      <w:tr w:rsidR="00413808" w:rsidRPr="00E142CA" w14:paraId="2766E9EE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</w:tcPr>
          <w:p w14:paraId="0FAC60B7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6307141C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DM</w:t>
            </w:r>
          </w:p>
        </w:tc>
        <w:tc>
          <w:tcPr>
            <w:tcW w:w="2643" w:type="dxa"/>
            <w:shd w:val="clear" w:color="auto" w:fill="auto"/>
            <w:vAlign w:val="center"/>
          </w:tcPr>
          <w:p w14:paraId="219B68E4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66 (1.15-2.17)</w:t>
            </w:r>
          </w:p>
        </w:tc>
        <w:tc>
          <w:tcPr>
            <w:tcW w:w="2218" w:type="dxa"/>
            <w:shd w:val="clear" w:color="auto" w:fill="auto"/>
            <w:vAlign w:val="center"/>
          </w:tcPr>
          <w:p w14:paraId="6213A9D3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77 (1.24-2.30)</w:t>
            </w:r>
          </w:p>
        </w:tc>
      </w:tr>
      <w:tr w:rsidR="00413808" w:rsidRPr="00E142CA" w14:paraId="5E38ACDD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22926FA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</w:tcPr>
          <w:p w14:paraId="6FC924A7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KDM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000B9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2.40 (1.66-3.15)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87BF8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2.98 (2.07-3.90)</w:t>
            </w:r>
          </w:p>
        </w:tc>
      </w:tr>
      <w:tr w:rsidR="00413808" w:rsidRPr="008A3C35" w14:paraId="205AD4B8" w14:textId="77777777" w:rsidTr="00E142CA">
        <w:trPr>
          <w:trHeight w:val="1583"/>
          <w:jc w:val="center"/>
        </w:trPr>
        <w:tc>
          <w:tcPr>
            <w:tcW w:w="92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65065A5" w14:textId="77777777" w:rsidR="00E142CA" w:rsidRPr="00E142CA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42CA">
              <w:rPr>
                <w:rFonts w:asciiTheme="majorBidi" w:hAnsiTheme="majorBidi" w:cstheme="majorBidi"/>
                <w:sz w:val="20"/>
                <w:szCs w:val="20"/>
              </w:rPr>
              <w:t xml:space="preserve">Model 1 was adjusted for age </w:t>
            </w:r>
          </w:p>
          <w:p w14:paraId="055874AA" w14:textId="77777777" w:rsidR="00E142CA" w:rsidRPr="00E142CA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42CA">
              <w:rPr>
                <w:rFonts w:asciiTheme="majorBidi" w:hAnsiTheme="majorBidi" w:cstheme="majorBidi"/>
                <w:sz w:val="20"/>
                <w:szCs w:val="20"/>
              </w:rPr>
              <w:t>Model 2 was adjusted for age, marital status, educational level and smoking status</w:t>
            </w:r>
          </w:p>
          <w:p w14:paraId="2D804BD7" w14:textId="77777777" w:rsidR="00E142CA" w:rsidRPr="00E142CA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42CA">
              <w:rPr>
                <w:rFonts w:asciiTheme="majorBidi" w:hAnsiTheme="majorBidi" w:cstheme="majorBidi"/>
                <w:sz w:val="20"/>
                <w:szCs w:val="20"/>
              </w:rPr>
              <w:t>Model 3 was adjusted for all variables in model 2 plus BMI category, hypertension, hypercholesterolemia, CKD and history of CVD</w:t>
            </w:r>
          </w:p>
          <w:p w14:paraId="01186802" w14:textId="2DEA45C8" w:rsidR="00413808" w:rsidRPr="008A3C35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  <w:r w:rsidRPr="00E142CA">
              <w:rPr>
                <w:rFonts w:asciiTheme="majorBidi" w:hAnsiTheme="majorBidi" w:cstheme="majorBidi"/>
                <w:sz w:val="20"/>
                <w:szCs w:val="20"/>
              </w:rPr>
              <w:t xml:space="preserve">: body mass index; </w:t>
            </w:r>
            <w:r w:rsidRPr="00E142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KD</w:t>
            </w:r>
            <w:r w:rsidRPr="00E142CA">
              <w:rPr>
                <w:rFonts w:asciiTheme="majorBidi" w:hAnsiTheme="majorBidi" w:cstheme="majorBidi"/>
                <w:sz w:val="20"/>
                <w:szCs w:val="20"/>
              </w:rPr>
              <w:t xml:space="preserve">: chronic kidney disease; </w:t>
            </w:r>
            <w:r w:rsidRPr="00E142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D</w:t>
            </w:r>
            <w:r w:rsidRPr="00E142CA">
              <w:rPr>
                <w:rFonts w:asciiTheme="majorBidi" w:hAnsiTheme="majorBidi" w:cstheme="majorBidi"/>
                <w:sz w:val="20"/>
                <w:szCs w:val="20"/>
              </w:rPr>
              <w:t>: cardiovascular diseases;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CI: 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fidence interval;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NGT: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ormal glucose tolerance; 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DM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newly diagnosed diabetes mellitus; 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DM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known diabetes mellitus</w:t>
            </w:r>
          </w:p>
        </w:tc>
      </w:tr>
    </w:tbl>
    <w:p w14:paraId="65BE0113" w14:textId="77777777" w:rsidR="00413808" w:rsidRDefault="00413808" w:rsidP="00C27054"/>
    <w:p w14:paraId="579F4EF7" w14:textId="77777777" w:rsidR="00413808" w:rsidRDefault="00413808" w:rsidP="00C27054"/>
    <w:p w14:paraId="15A540F2" w14:textId="77777777" w:rsidR="00413808" w:rsidRDefault="00413808" w:rsidP="00C27054"/>
    <w:p w14:paraId="7FB95296" w14:textId="1C84E01E" w:rsidR="00413808" w:rsidRDefault="00413808">
      <w:r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91"/>
        <w:gridCol w:w="2618"/>
        <w:gridCol w:w="2643"/>
        <w:gridCol w:w="2218"/>
      </w:tblGrid>
      <w:tr w:rsidR="00413808" w:rsidRPr="00E142CA" w14:paraId="0A0208BB" w14:textId="77777777" w:rsidTr="00E142CA">
        <w:trPr>
          <w:trHeight w:val="1070"/>
          <w:jc w:val="center"/>
        </w:trPr>
        <w:tc>
          <w:tcPr>
            <w:tcW w:w="927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E825BA2" w14:textId="0B2B49DD" w:rsidR="00413808" w:rsidRPr="00E142CA" w:rsidRDefault="00413808" w:rsidP="00E142C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 w:rsidR="00F07C4C"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:</w:t>
            </w:r>
            <w:r w:rsidRPr="00E142CA">
              <w:rPr>
                <w:rFonts w:asciiTheme="majorBidi" w:hAnsiTheme="majorBidi" w:cstheme="majorBidi"/>
                <w:sz w:val="24"/>
                <w:szCs w:val="24"/>
              </w:rPr>
              <w:t xml:space="preserve"> Estimates of incident rate ratios (IRRs) (95% CI) from negative binomial regression models in men and women, limiting follow-up time to 10 years after baseline, the TLGS study, 1999-2018</w:t>
            </w:r>
          </w:p>
        </w:tc>
      </w:tr>
      <w:tr w:rsidR="00413808" w:rsidRPr="00E142CA" w14:paraId="07FE3086" w14:textId="77777777" w:rsidTr="00E142CA">
        <w:trPr>
          <w:trHeight w:hRule="exact" w:val="469"/>
          <w:jc w:val="center"/>
        </w:trPr>
        <w:tc>
          <w:tcPr>
            <w:tcW w:w="1791" w:type="dxa"/>
            <w:tcBorders>
              <w:top w:val="single" w:sz="4" w:space="0" w:color="auto"/>
            </w:tcBorders>
            <w:shd w:val="clear" w:color="auto" w:fill="auto"/>
          </w:tcPr>
          <w:p w14:paraId="0B15AE3A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994B3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 status</w:t>
            </w:r>
          </w:p>
        </w:tc>
        <w:tc>
          <w:tcPr>
            <w:tcW w:w="26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5A889F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n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7FD54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en</w:t>
            </w:r>
          </w:p>
        </w:tc>
      </w:tr>
      <w:tr w:rsidR="00413808" w:rsidRPr="00E142CA" w14:paraId="4299123E" w14:textId="77777777" w:rsidTr="00E142CA">
        <w:trPr>
          <w:trHeight w:hRule="exact" w:val="288"/>
          <w:jc w:val="center"/>
        </w:trPr>
        <w:tc>
          <w:tcPr>
            <w:tcW w:w="179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983037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</w:tcPr>
          <w:p w14:paraId="127E75EA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</w:tcPr>
          <w:p w14:paraId="187E53DF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218" w:type="dxa"/>
            <w:tcBorders>
              <w:top w:val="single" w:sz="4" w:space="0" w:color="auto"/>
            </w:tcBorders>
            <w:shd w:val="clear" w:color="auto" w:fill="auto"/>
          </w:tcPr>
          <w:p w14:paraId="41645EE3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413808" w:rsidRPr="00E142CA" w14:paraId="3984958E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055D9DF5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738173C7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</w:tcPr>
          <w:p w14:paraId="484386D7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06 (0.90-1.23)</w:t>
            </w:r>
          </w:p>
        </w:tc>
        <w:tc>
          <w:tcPr>
            <w:tcW w:w="2218" w:type="dxa"/>
            <w:shd w:val="clear" w:color="auto" w:fill="auto"/>
          </w:tcPr>
          <w:p w14:paraId="6198AF29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14 (0.98-1.31)</w:t>
            </w:r>
          </w:p>
        </w:tc>
      </w:tr>
      <w:tr w:rsidR="00413808" w:rsidRPr="00E142CA" w14:paraId="2E444448" w14:textId="77777777" w:rsidTr="00E142CA">
        <w:trPr>
          <w:trHeight w:hRule="exact" w:val="316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2E6A4460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3DCDDDE8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 xml:space="preserve">NDM </w:t>
            </w:r>
          </w:p>
        </w:tc>
        <w:tc>
          <w:tcPr>
            <w:tcW w:w="2643" w:type="dxa"/>
            <w:shd w:val="clear" w:color="auto" w:fill="auto"/>
          </w:tcPr>
          <w:p w14:paraId="1DC6EE9E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62 (1.31-1.93)</w:t>
            </w:r>
          </w:p>
        </w:tc>
        <w:tc>
          <w:tcPr>
            <w:tcW w:w="2218" w:type="dxa"/>
            <w:shd w:val="clear" w:color="auto" w:fill="auto"/>
          </w:tcPr>
          <w:p w14:paraId="73BCD500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59 (1.30-1.89)</w:t>
            </w:r>
          </w:p>
        </w:tc>
      </w:tr>
      <w:tr w:rsidR="00413808" w:rsidRPr="00E142CA" w14:paraId="0BD417A2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0BFC4B90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68EB78C6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KDM</w:t>
            </w:r>
          </w:p>
        </w:tc>
        <w:tc>
          <w:tcPr>
            <w:tcW w:w="2643" w:type="dxa"/>
            <w:shd w:val="clear" w:color="auto" w:fill="auto"/>
          </w:tcPr>
          <w:p w14:paraId="2C853D3D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88 (1.45-2.31)</w:t>
            </w:r>
          </w:p>
        </w:tc>
        <w:tc>
          <w:tcPr>
            <w:tcW w:w="2218" w:type="dxa"/>
            <w:shd w:val="clear" w:color="auto" w:fill="auto"/>
          </w:tcPr>
          <w:p w14:paraId="0E8B29ED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2.38 (1.88-2.88)</w:t>
            </w:r>
          </w:p>
        </w:tc>
      </w:tr>
      <w:tr w:rsidR="00413808" w:rsidRPr="00E142CA" w14:paraId="2A48DD03" w14:textId="77777777" w:rsidTr="00E142CA">
        <w:trPr>
          <w:trHeight w:hRule="exact" w:val="288"/>
          <w:jc w:val="center"/>
        </w:trPr>
        <w:tc>
          <w:tcPr>
            <w:tcW w:w="1791" w:type="dxa"/>
            <w:shd w:val="clear" w:color="auto" w:fill="auto"/>
            <w:vAlign w:val="center"/>
          </w:tcPr>
          <w:p w14:paraId="629B4D9C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7AFD3681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43" w:type="dxa"/>
            <w:shd w:val="clear" w:color="auto" w:fill="auto"/>
          </w:tcPr>
          <w:p w14:paraId="5F20F516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</w:tcPr>
          <w:p w14:paraId="0E674182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13808" w:rsidRPr="00E142CA" w14:paraId="74F71A08" w14:textId="77777777" w:rsidTr="00E142CA">
        <w:trPr>
          <w:trHeight w:hRule="exact" w:val="288"/>
          <w:jc w:val="center"/>
        </w:trPr>
        <w:tc>
          <w:tcPr>
            <w:tcW w:w="1791" w:type="dxa"/>
            <w:vMerge w:val="restart"/>
            <w:shd w:val="clear" w:color="auto" w:fill="auto"/>
            <w:vAlign w:val="center"/>
          </w:tcPr>
          <w:p w14:paraId="48538C30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2618" w:type="dxa"/>
            <w:shd w:val="clear" w:color="auto" w:fill="auto"/>
          </w:tcPr>
          <w:p w14:paraId="4835EDF2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643" w:type="dxa"/>
            <w:shd w:val="clear" w:color="auto" w:fill="auto"/>
          </w:tcPr>
          <w:p w14:paraId="57F634F4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218" w:type="dxa"/>
            <w:shd w:val="clear" w:color="auto" w:fill="auto"/>
          </w:tcPr>
          <w:p w14:paraId="1B5A5EE4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413808" w:rsidRPr="00E142CA" w14:paraId="4C100415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46AE9081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31EA7869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</w:tcPr>
          <w:p w14:paraId="0B1A1BEE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08 (0.91-1.24)</w:t>
            </w:r>
          </w:p>
        </w:tc>
        <w:tc>
          <w:tcPr>
            <w:tcW w:w="2218" w:type="dxa"/>
            <w:shd w:val="clear" w:color="auto" w:fill="auto"/>
          </w:tcPr>
          <w:p w14:paraId="03AE2D64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14 (0.97-1.31)</w:t>
            </w:r>
          </w:p>
        </w:tc>
      </w:tr>
      <w:tr w:rsidR="00413808" w:rsidRPr="00E142CA" w14:paraId="0784EC9D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1D7980A8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59497D81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DM</w:t>
            </w:r>
          </w:p>
        </w:tc>
        <w:tc>
          <w:tcPr>
            <w:tcW w:w="2643" w:type="dxa"/>
            <w:shd w:val="clear" w:color="auto" w:fill="auto"/>
          </w:tcPr>
          <w:p w14:paraId="73609AD9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61 (1.31-1.91)</w:t>
            </w:r>
          </w:p>
        </w:tc>
        <w:tc>
          <w:tcPr>
            <w:tcW w:w="2218" w:type="dxa"/>
            <w:shd w:val="clear" w:color="auto" w:fill="auto"/>
          </w:tcPr>
          <w:p w14:paraId="5C2160A1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58 (1.29-1.87)</w:t>
            </w:r>
          </w:p>
        </w:tc>
      </w:tr>
      <w:tr w:rsidR="00413808" w:rsidRPr="00E142CA" w14:paraId="1E3F89F2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  <w:vAlign w:val="center"/>
          </w:tcPr>
          <w:p w14:paraId="1175FAA3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761CEA25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KDM</w:t>
            </w:r>
          </w:p>
        </w:tc>
        <w:tc>
          <w:tcPr>
            <w:tcW w:w="2643" w:type="dxa"/>
            <w:shd w:val="clear" w:color="auto" w:fill="auto"/>
          </w:tcPr>
          <w:p w14:paraId="4E4F90B7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90 (1.48-2.32)</w:t>
            </w:r>
          </w:p>
        </w:tc>
        <w:tc>
          <w:tcPr>
            <w:tcW w:w="2218" w:type="dxa"/>
            <w:shd w:val="clear" w:color="auto" w:fill="auto"/>
          </w:tcPr>
          <w:p w14:paraId="5D6F9F4F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2.37 (1.87-2.87)</w:t>
            </w:r>
          </w:p>
        </w:tc>
      </w:tr>
      <w:tr w:rsidR="00413808" w:rsidRPr="00E142CA" w14:paraId="182F68CA" w14:textId="77777777" w:rsidTr="00E142CA">
        <w:trPr>
          <w:trHeight w:hRule="exact" w:val="288"/>
          <w:jc w:val="center"/>
        </w:trPr>
        <w:tc>
          <w:tcPr>
            <w:tcW w:w="1791" w:type="dxa"/>
            <w:shd w:val="clear" w:color="auto" w:fill="auto"/>
            <w:vAlign w:val="center"/>
          </w:tcPr>
          <w:p w14:paraId="069BC024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2026D389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43" w:type="dxa"/>
            <w:shd w:val="clear" w:color="auto" w:fill="auto"/>
          </w:tcPr>
          <w:p w14:paraId="0C8DF9ED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18" w:type="dxa"/>
            <w:shd w:val="clear" w:color="auto" w:fill="auto"/>
          </w:tcPr>
          <w:p w14:paraId="3DB9B3B1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13808" w:rsidRPr="00E142CA" w14:paraId="7687EB08" w14:textId="77777777" w:rsidTr="00E142CA">
        <w:trPr>
          <w:trHeight w:hRule="exact" w:val="288"/>
          <w:jc w:val="center"/>
        </w:trPr>
        <w:tc>
          <w:tcPr>
            <w:tcW w:w="1791" w:type="dxa"/>
            <w:vMerge w:val="restart"/>
            <w:shd w:val="clear" w:color="auto" w:fill="auto"/>
            <w:vAlign w:val="center"/>
          </w:tcPr>
          <w:p w14:paraId="6DD3DEE7" w14:textId="77777777" w:rsidR="00413808" w:rsidRPr="00E142CA" w:rsidRDefault="00413808" w:rsidP="00E142C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2618" w:type="dxa"/>
            <w:shd w:val="clear" w:color="auto" w:fill="auto"/>
          </w:tcPr>
          <w:p w14:paraId="741B35BB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643" w:type="dxa"/>
            <w:shd w:val="clear" w:color="auto" w:fill="auto"/>
          </w:tcPr>
          <w:p w14:paraId="52E943D7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  <w:tc>
          <w:tcPr>
            <w:tcW w:w="2218" w:type="dxa"/>
            <w:shd w:val="clear" w:color="auto" w:fill="auto"/>
          </w:tcPr>
          <w:p w14:paraId="59DC6127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Reference</w:t>
            </w:r>
          </w:p>
        </w:tc>
      </w:tr>
      <w:tr w:rsidR="00413808" w:rsidRPr="00E142CA" w14:paraId="68362804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</w:tcPr>
          <w:p w14:paraId="57509840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49EDC350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Pre-diabetes</w:t>
            </w:r>
          </w:p>
        </w:tc>
        <w:tc>
          <w:tcPr>
            <w:tcW w:w="2643" w:type="dxa"/>
            <w:shd w:val="clear" w:color="auto" w:fill="auto"/>
          </w:tcPr>
          <w:p w14:paraId="416ABBC3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03 (0.87-1.18)</w:t>
            </w:r>
          </w:p>
        </w:tc>
        <w:tc>
          <w:tcPr>
            <w:tcW w:w="2218" w:type="dxa"/>
            <w:shd w:val="clear" w:color="auto" w:fill="auto"/>
          </w:tcPr>
          <w:p w14:paraId="36B210AA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09 (0.94-1.25)</w:t>
            </w:r>
          </w:p>
        </w:tc>
      </w:tr>
      <w:tr w:rsidR="00413808" w:rsidRPr="00E142CA" w14:paraId="55E7ED50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shd w:val="clear" w:color="auto" w:fill="auto"/>
          </w:tcPr>
          <w:p w14:paraId="00AA0EA1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shd w:val="clear" w:color="auto" w:fill="auto"/>
          </w:tcPr>
          <w:p w14:paraId="16FFDC8E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NDM</w:t>
            </w:r>
          </w:p>
        </w:tc>
        <w:tc>
          <w:tcPr>
            <w:tcW w:w="2643" w:type="dxa"/>
            <w:shd w:val="clear" w:color="auto" w:fill="auto"/>
          </w:tcPr>
          <w:p w14:paraId="70BCF18D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43 (1.17-1.68)</w:t>
            </w:r>
          </w:p>
        </w:tc>
        <w:tc>
          <w:tcPr>
            <w:tcW w:w="2218" w:type="dxa"/>
            <w:shd w:val="clear" w:color="auto" w:fill="auto"/>
          </w:tcPr>
          <w:p w14:paraId="1B8B9BE2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48 (1.21-1.74)</w:t>
            </w:r>
          </w:p>
        </w:tc>
      </w:tr>
      <w:tr w:rsidR="00413808" w:rsidRPr="00E142CA" w14:paraId="7A73FC1D" w14:textId="77777777" w:rsidTr="00E142CA">
        <w:trPr>
          <w:trHeight w:hRule="exact" w:val="288"/>
          <w:jc w:val="center"/>
        </w:trPr>
        <w:tc>
          <w:tcPr>
            <w:tcW w:w="179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880974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</w:tcPr>
          <w:p w14:paraId="26DF767E" w14:textId="77777777" w:rsidR="00413808" w:rsidRPr="00E142CA" w:rsidRDefault="00413808" w:rsidP="00AE0035">
            <w:pPr>
              <w:spacing w:after="0"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KDM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</w:tcPr>
          <w:p w14:paraId="65D180F6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1.65 (1.30-1.99)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314D3842" w14:textId="77777777" w:rsidR="00413808" w:rsidRPr="00E142CA" w:rsidRDefault="00413808" w:rsidP="00E142C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sz w:val="24"/>
                <w:szCs w:val="24"/>
              </w:rPr>
              <w:t>2.15 (1.69-2.62)</w:t>
            </w:r>
          </w:p>
        </w:tc>
      </w:tr>
      <w:tr w:rsidR="00413808" w:rsidRPr="008A3C35" w14:paraId="62304EC9" w14:textId="77777777" w:rsidTr="00E142CA">
        <w:trPr>
          <w:trHeight w:val="1493"/>
          <w:jc w:val="center"/>
        </w:trPr>
        <w:tc>
          <w:tcPr>
            <w:tcW w:w="927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795FC025" w14:textId="77777777" w:rsidR="00E142CA" w:rsidRPr="00E142CA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42CA">
              <w:rPr>
                <w:rFonts w:asciiTheme="majorBidi" w:hAnsiTheme="majorBidi" w:cstheme="majorBidi"/>
                <w:sz w:val="20"/>
                <w:szCs w:val="20"/>
              </w:rPr>
              <w:t xml:space="preserve">Model 1 was adjusted for age </w:t>
            </w:r>
          </w:p>
          <w:p w14:paraId="695B4679" w14:textId="77777777" w:rsidR="00E142CA" w:rsidRPr="00E142CA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42CA">
              <w:rPr>
                <w:rFonts w:asciiTheme="majorBidi" w:hAnsiTheme="majorBidi" w:cstheme="majorBidi"/>
                <w:sz w:val="20"/>
                <w:szCs w:val="20"/>
              </w:rPr>
              <w:t>Model 2 was adjusted for age, marital status, educational level and smoking status</w:t>
            </w:r>
          </w:p>
          <w:p w14:paraId="6DAB73AF" w14:textId="77777777" w:rsidR="00E142CA" w:rsidRPr="00E142CA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E142CA">
              <w:rPr>
                <w:rFonts w:asciiTheme="majorBidi" w:hAnsiTheme="majorBidi" w:cstheme="majorBidi"/>
                <w:sz w:val="20"/>
                <w:szCs w:val="20"/>
              </w:rPr>
              <w:t>Model 3 was adjusted for all variables in model 2 plus BMI category, hypertension, hypercholesterolemia, CKD and history of CVD</w:t>
            </w:r>
          </w:p>
          <w:p w14:paraId="15470FA8" w14:textId="6581F7B5" w:rsidR="00413808" w:rsidRPr="008A3C35" w:rsidRDefault="00E142CA" w:rsidP="00E142C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142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  <w:r w:rsidRPr="00E142CA">
              <w:rPr>
                <w:rFonts w:asciiTheme="majorBidi" w:hAnsiTheme="majorBidi" w:cstheme="majorBidi"/>
                <w:sz w:val="20"/>
                <w:szCs w:val="20"/>
              </w:rPr>
              <w:t xml:space="preserve">: body mass index; </w:t>
            </w:r>
            <w:r w:rsidRPr="00E142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KD</w:t>
            </w:r>
            <w:r w:rsidRPr="00E142CA">
              <w:rPr>
                <w:rFonts w:asciiTheme="majorBidi" w:hAnsiTheme="majorBidi" w:cstheme="majorBidi"/>
                <w:sz w:val="20"/>
                <w:szCs w:val="20"/>
              </w:rPr>
              <w:t xml:space="preserve">: chronic kidney disease; </w:t>
            </w:r>
            <w:r w:rsidRPr="00E142C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VD</w:t>
            </w:r>
            <w:r w:rsidRPr="00E142CA">
              <w:rPr>
                <w:rFonts w:asciiTheme="majorBidi" w:hAnsiTheme="majorBidi" w:cstheme="majorBidi"/>
                <w:sz w:val="20"/>
                <w:szCs w:val="20"/>
              </w:rPr>
              <w:t>: cardiovascular diseases;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CI: 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fidence interval;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NGT: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normal glucose tolerance; 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DM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: newly diagnosed diabetes mellitus; </w:t>
            </w:r>
            <w:r w:rsidRPr="00E142CA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DM</w:t>
            </w:r>
            <w:r w:rsidRPr="00E142C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: known diabetes mellitus</w:t>
            </w:r>
          </w:p>
        </w:tc>
      </w:tr>
    </w:tbl>
    <w:p w14:paraId="3096A69B" w14:textId="77777777" w:rsidR="00413808" w:rsidRPr="00146F26" w:rsidRDefault="00413808" w:rsidP="00C27054"/>
    <w:sectPr w:rsidR="00413808" w:rsidRPr="00146F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AADB8E" w14:textId="77777777" w:rsidR="00D75C27" w:rsidRDefault="00D75C27" w:rsidP="008F5960">
      <w:pPr>
        <w:spacing w:after="0" w:line="240" w:lineRule="auto"/>
      </w:pPr>
      <w:r>
        <w:separator/>
      </w:r>
    </w:p>
  </w:endnote>
  <w:endnote w:type="continuationSeparator" w:id="0">
    <w:p w14:paraId="42F023BE" w14:textId="77777777" w:rsidR="00D75C27" w:rsidRDefault="00D75C27" w:rsidP="008F5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2Lancet-Bold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FB2ED03" w14:textId="77777777" w:rsidR="00720F8B" w:rsidRDefault="00720F8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001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AE469E" w14:textId="2156CFBB" w:rsidR="00720F8B" w:rsidRDefault="00720F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1C6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593ABC31" w14:textId="77777777" w:rsidR="00720F8B" w:rsidRDefault="00720F8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4C5716" w14:textId="77777777" w:rsidR="00720F8B" w:rsidRDefault="00720F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5D6E34" w14:textId="77777777" w:rsidR="00D75C27" w:rsidRDefault="00D75C27" w:rsidP="008F5960">
      <w:pPr>
        <w:spacing w:after="0" w:line="240" w:lineRule="auto"/>
      </w:pPr>
      <w:r>
        <w:separator/>
      </w:r>
    </w:p>
  </w:footnote>
  <w:footnote w:type="continuationSeparator" w:id="0">
    <w:p w14:paraId="717EAF91" w14:textId="77777777" w:rsidR="00D75C27" w:rsidRDefault="00D75C27" w:rsidP="008F59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EB0F4" w14:textId="77777777" w:rsidR="00720F8B" w:rsidRDefault="00720F8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81BEA2" w14:textId="77777777" w:rsidR="00720F8B" w:rsidRDefault="00720F8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2F33D0" w14:textId="77777777" w:rsidR="00720F8B" w:rsidRDefault="00720F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3NgEBM3MjSyNDJR2l4NTi4sz8PJACo1oAQ8AkNywAAAA="/>
  </w:docVars>
  <w:rsids>
    <w:rsidRoot w:val="00146F26"/>
    <w:rsid w:val="00011768"/>
    <w:rsid w:val="00014DDF"/>
    <w:rsid w:val="0004486C"/>
    <w:rsid w:val="00045A63"/>
    <w:rsid w:val="00086A6D"/>
    <w:rsid w:val="000F4D88"/>
    <w:rsid w:val="00122CC8"/>
    <w:rsid w:val="00146F26"/>
    <w:rsid w:val="00181082"/>
    <w:rsid w:val="001A6899"/>
    <w:rsid w:val="001C0C2F"/>
    <w:rsid w:val="001D0148"/>
    <w:rsid w:val="001E30E9"/>
    <w:rsid w:val="002B2AD8"/>
    <w:rsid w:val="002C283A"/>
    <w:rsid w:val="002F27FA"/>
    <w:rsid w:val="003138AF"/>
    <w:rsid w:val="00354150"/>
    <w:rsid w:val="003D0AD9"/>
    <w:rsid w:val="003D24C3"/>
    <w:rsid w:val="003D4F7A"/>
    <w:rsid w:val="00413808"/>
    <w:rsid w:val="004335EF"/>
    <w:rsid w:val="0046024B"/>
    <w:rsid w:val="004B0E16"/>
    <w:rsid w:val="004C0B63"/>
    <w:rsid w:val="004D5293"/>
    <w:rsid w:val="00527F71"/>
    <w:rsid w:val="00541919"/>
    <w:rsid w:val="00582E63"/>
    <w:rsid w:val="005B6AFB"/>
    <w:rsid w:val="005C7CE9"/>
    <w:rsid w:val="005D2373"/>
    <w:rsid w:val="005E22D0"/>
    <w:rsid w:val="005E57E9"/>
    <w:rsid w:val="006032C6"/>
    <w:rsid w:val="00664CD2"/>
    <w:rsid w:val="006A21F6"/>
    <w:rsid w:val="006B2B65"/>
    <w:rsid w:val="006F440A"/>
    <w:rsid w:val="00710C61"/>
    <w:rsid w:val="00720F8B"/>
    <w:rsid w:val="0076071F"/>
    <w:rsid w:val="00775FDB"/>
    <w:rsid w:val="0078524E"/>
    <w:rsid w:val="007B1FCB"/>
    <w:rsid w:val="0082139E"/>
    <w:rsid w:val="008326C8"/>
    <w:rsid w:val="00851FC0"/>
    <w:rsid w:val="00852C88"/>
    <w:rsid w:val="008F5960"/>
    <w:rsid w:val="00910EC1"/>
    <w:rsid w:val="009130B0"/>
    <w:rsid w:val="0092430D"/>
    <w:rsid w:val="00990142"/>
    <w:rsid w:val="00994A30"/>
    <w:rsid w:val="009A12F2"/>
    <w:rsid w:val="009A4B2B"/>
    <w:rsid w:val="00A078ED"/>
    <w:rsid w:val="00A14154"/>
    <w:rsid w:val="00A93CEB"/>
    <w:rsid w:val="00A94DC4"/>
    <w:rsid w:val="00AC41B2"/>
    <w:rsid w:val="00AE0035"/>
    <w:rsid w:val="00AE2C63"/>
    <w:rsid w:val="00B75451"/>
    <w:rsid w:val="00B91E98"/>
    <w:rsid w:val="00BA0070"/>
    <w:rsid w:val="00BF1C67"/>
    <w:rsid w:val="00C053B7"/>
    <w:rsid w:val="00C27054"/>
    <w:rsid w:val="00C864A9"/>
    <w:rsid w:val="00CA0E16"/>
    <w:rsid w:val="00CC5125"/>
    <w:rsid w:val="00CF0984"/>
    <w:rsid w:val="00CF1D8A"/>
    <w:rsid w:val="00CF446B"/>
    <w:rsid w:val="00D040C4"/>
    <w:rsid w:val="00D07981"/>
    <w:rsid w:val="00D11F23"/>
    <w:rsid w:val="00D15EAA"/>
    <w:rsid w:val="00D33E07"/>
    <w:rsid w:val="00D562D3"/>
    <w:rsid w:val="00D75C27"/>
    <w:rsid w:val="00D864BD"/>
    <w:rsid w:val="00DD6D1C"/>
    <w:rsid w:val="00E142CA"/>
    <w:rsid w:val="00E6090B"/>
    <w:rsid w:val="00EB7326"/>
    <w:rsid w:val="00F07C4C"/>
    <w:rsid w:val="00F73956"/>
    <w:rsid w:val="00FB18B0"/>
    <w:rsid w:val="00FD0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F6045"/>
  <w15:chartTrackingRefBased/>
  <w15:docId w15:val="{8D89B9E6-6D63-4B19-AA81-5A1163C77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B7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7326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7326"/>
    <w:rPr>
      <w:sz w:val="20"/>
      <w:szCs w:val="20"/>
      <w:lang w:bidi="fa-I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73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7326"/>
    <w:rPr>
      <w:rFonts w:ascii="Segoe UI" w:hAnsi="Segoe UI" w:cs="Segoe UI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D15EAA"/>
    <w:rPr>
      <w:b/>
      <w:bCs/>
      <w:i/>
      <w:iCs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82E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582E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9901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5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960"/>
  </w:style>
  <w:style w:type="paragraph" w:styleId="Footer">
    <w:name w:val="footer"/>
    <w:basedOn w:val="Normal"/>
    <w:link w:val="FooterChar"/>
    <w:uiPriority w:val="99"/>
    <w:unhideWhenUsed/>
    <w:rsid w:val="008F59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9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7981"/>
    <w:pPr>
      <w:bidi w:val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7981"/>
    <w:rPr>
      <w:b/>
      <w:bCs/>
      <w:sz w:val="20"/>
      <w:szCs w:val="20"/>
      <w:lang w:bidi="fa-IR"/>
    </w:rPr>
  </w:style>
  <w:style w:type="paragraph" w:styleId="NormalWeb">
    <w:name w:val="Normal (Web)"/>
    <w:basedOn w:val="Normal"/>
    <w:uiPriority w:val="99"/>
    <w:semiHidden/>
    <w:unhideWhenUsed/>
    <w:rsid w:val="001E30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gkelc">
    <w:name w:val="hgkelc"/>
    <w:basedOn w:val="DefaultParagraphFont"/>
    <w:rsid w:val="00CC51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E:\ramezankhani\poisson\PAPAR\results\result-asli\New%20Microsoft%20Excel%20Workshee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4!$D$4</c:f>
              <c:strCache>
                <c:ptCount val="1"/>
                <c:pt idx="0">
                  <c:v>0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hade val="51000"/>
                    <a:satMod val="130000"/>
                  </a:schemeClr>
                </a:gs>
                <a:gs pos="80000">
                  <a:schemeClr val="accent1">
                    <a:shade val="93000"/>
                    <a:satMod val="130000"/>
                  </a:schemeClr>
                </a:gs>
                <a:gs pos="100000">
                  <a:schemeClr val="accent1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multiLvlStrRef>
              <c:f>Sheet4!$A$5:$C$15</c:f>
              <c:multiLvlStrCache>
                <c:ptCount val="11"/>
                <c:lvl>
                  <c:pt idx="0">
                    <c:v>Men</c:v>
                  </c:pt>
                  <c:pt idx="1">
                    <c:v>Women</c:v>
                  </c:pt>
                  <c:pt idx="3">
                    <c:v>Men</c:v>
                  </c:pt>
                  <c:pt idx="4">
                    <c:v>Women</c:v>
                  </c:pt>
                  <c:pt idx="6">
                    <c:v>Men</c:v>
                  </c:pt>
                  <c:pt idx="7">
                    <c:v>Women</c:v>
                  </c:pt>
                  <c:pt idx="9">
                    <c:v>Men</c:v>
                  </c:pt>
                  <c:pt idx="10">
                    <c:v>Women</c:v>
                  </c:pt>
                </c:lvl>
                <c:lvl>
                  <c:pt idx="0">
                    <c:v>Normal</c:v>
                  </c:pt>
                  <c:pt idx="3">
                    <c:v>Pre-diabetes</c:v>
                  </c:pt>
                  <c:pt idx="6">
                    <c:v>Newly diagnosed diabetes</c:v>
                  </c:pt>
                  <c:pt idx="9">
                    <c:v>Known diabetes</c:v>
                  </c:pt>
                </c:lvl>
              </c:multiLvlStrCache>
            </c:multiLvlStrRef>
          </c:cat>
          <c:val>
            <c:numRef>
              <c:f>Sheet4!$D$5:$D$15</c:f>
              <c:numCache>
                <c:formatCode>###0.0%</c:formatCode>
                <c:ptCount val="11"/>
                <c:pt idx="0">
                  <c:v>0.52617914322803983</c:v>
                </c:pt>
                <c:pt idx="1">
                  <c:v>0.51360417443160644</c:v>
                </c:pt>
                <c:pt idx="3">
                  <c:v>0.40191387559808611</c:v>
                </c:pt>
                <c:pt idx="4">
                  <c:v>0.43414634146341463</c:v>
                </c:pt>
                <c:pt idx="6">
                  <c:v>0.26239067055393589</c:v>
                </c:pt>
                <c:pt idx="7">
                  <c:v>0.32678132678132676</c:v>
                </c:pt>
                <c:pt idx="9">
                  <c:v>0.13513513513513514</c:v>
                </c:pt>
                <c:pt idx="10">
                  <c:v>0.19540229885057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C87-4835-8363-3EDA459459BE}"/>
            </c:ext>
          </c:extLst>
        </c:ser>
        <c:ser>
          <c:idx val="1"/>
          <c:order val="1"/>
          <c:tx>
            <c:strRef>
              <c:f>Sheet4!$E$4</c:f>
              <c:strCache>
                <c:ptCount val="1"/>
                <c:pt idx="0">
                  <c:v>1-2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hade val="51000"/>
                    <a:satMod val="130000"/>
                  </a:schemeClr>
                </a:gs>
                <a:gs pos="80000">
                  <a:schemeClr val="accent2">
                    <a:shade val="93000"/>
                    <a:satMod val="130000"/>
                  </a:schemeClr>
                </a:gs>
                <a:gs pos="100000">
                  <a:schemeClr val="accent2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multiLvlStrRef>
              <c:f>Sheet4!$A$5:$C$15</c:f>
              <c:multiLvlStrCache>
                <c:ptCount val="11"/>
                <c:lvl>
                  <c:pt idx="0">
                    <c:v>Men</c:v>
                  </c:pt>
                  <c:pt idx="1">
                    <c:v>Women</c:v>
                  </c:pt>
                  <c:pt idx="3">
                    <c:v>Men</c:v>
                  </c:pt>
                  <c:pt idx="4">
                    <c:v>Women</c:v>
                  </c:pt>
                  <c:pt idx="6">
                    <c:v>Men</c:v>
                  </c:pt>
                  <c:pt idx="7">
                    <c:v>Women</c:v>
                  </c:pt>
                  <c:pt idx="9">
                    <c:v>Men</c:v>
                  </c:pt>
                  <c:pt idx="10">
                    <c:v>Women</c:v>
                  </c:pt>
                </c:lvl>
                <c:lvl>
                  <c:pt idx="0">
                    <c:v>Normal</c:v>
                  </c:pt>
                  <c:pt idx="3">
                    <c:v>Pre-diabetes</c:v>
                  </c:pt>
                  <c:pt idx="6">
                    <c:v>Newly diagnosed diabetes</c:v>
                  </c:pt>
                  <c:pt idx="9">
                    <c:v>Known diabetes</c:v>
                  </c:pt>
                </c:lvl>
              </c:multiLvlStrCache>
            </c:multiLvlStrRef>
          </c:cat>
          <c:val>
            <c:numRef>
              <c:f>Sheet4!$E$5:$E$15</c:f>
              <c:numCache>
                <c:formatCode>###0.0%</c:formatCode>
                <c:ptCount val="11"/>
                <c:pt idx="0">
                  <c:v>0.35525746430116834</c:v>
                </c:pt>
                <c:pt idx="1">
                  <c:v>0.37271710771524413</c:v>
                </c:pt>
                <c:pt idx="3">
                  <c:v>0.41866028708133973</c:v>
                </c:pt>
                <c:pt idx="4">
                  <c:v>0.39414634146341465</c:v>
                </c:pt>
                <c:pt idx="6">
                  <c:v>0.44897959183673469</c:v>
                </c:pt>
                <c:pt idx="7">
                  <c:v>0.4275184275184275</c:v>
                </c:pt>
                <c:pt idx="9">
                  <c:v>0.5067567567567568</c:v>
                </c:pt>
                <c:pt idx="10">
                  <c:v>0.444444444444444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C87-4835-8363-3EDA459459BE}"/>
            </c:ext>
          </c:extLst>
        </c:ser>
        <c:ser>
          <c:idx val="2"/>
          <c:order val="2"/>
          <c:tx>
            <c:strRef>
              <c:f>Sheet4!$F$4</c:f>
              <c:strCache>
                <c:ptCount val="1"/>
                <c:pt idx="0">
                  <c:v>3-5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hade val="51000"/>
                    <a:satMod val="130000"/>
                  </a:schemeClr>
                </a:gs>
                <a:gs pos="80000">
                  <a:schemeClr val="accent3">
                    <a:shade val="93000"/>
                    <a:satMod val="130000"/>
                  </a:schemeClr>
                </a:gs>
                <a:gs pos="100000">
                  <a:schemeClr val="accent3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multiLvlStrRef>
              <c:f>Sheet4!$A$5:$C$15</c:f>
              <c:multiLvlStrCache>
                <c:ptCount val="11"/>
                <c:lvl>
                  <c:pt idx="0">
                    <c:v>Men</c:v>
                  </c:pt>
                  <c:pt idx="1">
                    <c:v>Women</c:v>
                  </c:pt>
                  <c:pt idx="3">
                    <c:v>Men</c:v>
                  </c:pt>
                  <c:pt idx="4">
                    <c:v>Women</c:v>
                  </c:pt>
                  <c:pt idx="6">
                    <c:v>Men</c:v>
                  </c:pt>
                  <c:pt idx="7">
                    <c:v>Women</c:v>
                  </c:pt>
                  <c:pt idx="9">
                    <c:v>Men</c:v>
                  </c:pt>
                  <c:pt idx="10">
                    <c:v>Women</c:v>
                  </c:pt>
                </c:lvl>
                <c:lvl>
                  <c:pt idx="0">
                    <c:v>Normal</c:v>
                  </c:pt>
                  <c:pt idx="3">
                    <c:v>Pre-diabetes</c:v>
                  </c:pt>
                  <c:pt idx="6">
                    <c:v>Newly diagnosed diabetes</c:v>
                  </c:pt>
                  <c:pt idx="9">
                    <c:v>Known diabetes</c:v>
                  </c:pt>
                </c:lvl>
              </c:multiLvlStrCache>
            </c:multiLvlStrRef>
          </c:cat>
          <c:val>
            <c:numRef>
              <c:f>Sheet4!$F$5:$F$15</c:f>
              <c:numCache>
                <c:formatCode>###0.0%</c:formatCode>
                <c:ptCount val="11"/>
                <c:pt idx="0">
                  <c:v>0.1025530073561229</c:v>
                </c:pt>
                <c:pt idx="1">
                  <c:v>9.2433842713380551E-2</c:v>
                </c:pt>
                <c:pt idx="3">
                  <c:v>0.14952153110047847</c:v>
                </c:pt>
                <c:pt idx="4">
                  <c:v>0.14634146341463417</c:v>
                </c:pt>
                <c:pt idx="6">
                  <c:v>0.22448979591836735</c:v>
                </c:pt>
                <c:pt idx="7">
                  <c:v>0.16953316953316955</c:v>
                </c:pt>
                <c:pt idx="9">
                  <c:v>0.27702702702702703</c:v>
                </c:pt>
                <c:pt idx="10">
                  <c:v>0.2413793103448275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C87-4835-8363-3EDA459459BE}"/>
            </c:ext>
          </c:extLst>
        </c:ser>
        <c:ser>
          <c:idx val="3"/>
          <c:order val="3"/>
          <c:tx>
            <c:strRef>
              <c:f>Sheet4!$G$4</c:f>
              <c:strCache>
                <c:ptCount val="1"/>
                <c:pt idx="0">
                  <c:v>6-10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hade val="51000"/>
                    <a:satMod val="130000"/>
                  </a:schemeClr>
                </a:gs>
                <a:gs pos="80000">
                  <a:schemeClr val="accent4">
                    <a:shade val="93000"/>
                    <a:satMod val="130000"/>
                  </a:schemeClr>
                </a:gs>
                <a:gs pos="100000">
                  <a:schemeClr val="accent4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multiLvlStrRef>
              <c:f>Sheet4!$A$5:$C$15</c:f>
              <c:multiLvlStrCache>
                <c:ptCount val="11"/>
                <c:lvl>
                  <c:pt idx="0">
                    <c:v>Men</c:v>
                  </c:pt>
                  <c:pt idx="1">
                    <c:v>Women</c:v>
                  </c:pt>
                  <c:pt idx="3">
                    <c:v>Men</c:v>
                  </c:pt>
                  <c:pt idx="4">
                    <c:v>Women</c:v>
                  </c:pt>
                  <c:pt idx="6">
                    <c:v>Men</c:v>
                  </c:pt>
                  <c:pt idx="7">
                    <c:v>Women</c:v>
                  </c:pt>
                  <c:pt idx="9">
                    <c:v>Men</c:v>
                  </c:pt>
                  <c:pt idx="10">
                    <c:v>Women</c:v>
                  </c:pt>
                </c:lvl>
                <c:lvl>
                  <c:pt idx="0">
                    <c:v>Normal</c:v>
                  </c:pt>
                  <c:pt idx="3">
                    <c:v>Pre-diabetes</c:v>
                  </c:pt>
                  <c:pt idx="6">
                    <c:v>Newly diagnosed diabetes</c:v>
                  </c:pt>
                  <c:pt idx="9">
                    <c:v>Known diabetes</c:v>
                  </c:pt>
                </c:lvl>
              </c:multiLvlStrCache>
            </c:multiLvlStrRef>
          </c:cat>
          <c:val>
            <c:numRef>
              <c:f>Sheet4!$G$5:$G$15</c:f>
              <c:numCache>
                <c:formatCode>###0.0%</c:formatCode>
                <c:ptCount val="11"/>
                <c:pt idx="0">
                  <c:v>1.4279532669839896E-2</c:v>
                </c:pt>
                <c:pt idx="1">
                  <c:v>2.0126723816623185E-2</c:v>
                </c:pt>
                <c:pt idx="3">
                  <c:v>2.8708133971291863E-2</c:v>
                </c:pt>
                <c:pt idx="4">
                  <c:v>2.2439024390243905E-2</c:v>
                </c:pt>
                <c:pt idx="6">
                  <c:v>6.1224489795918366E-2</c:v>
                </c:pt>
                <c:pt idx="7">
                  <c:v>6.3882063882063883E-2</c:v>
                </c:pt>
                <c:pt idx="9">
                  <c:v>7.4324324324324328E-2</c:v>
                </c:pt>
                <c:pt idx="10">
                  <c:v>9.961685823754790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C87-4835-8363-3EDA459459BE}"/>
            </c:ext>
          </c:extLst>
        </c:ser>
        <c:ser>
          <c:idx val="4"/>
          <c:order val="4"/>
          <c:tx>
            <c:strRef>
              <c:f>Sheet4!$H$4</c:f>
              <c:strCache>
                <c:ptCount val="1"/>
                <c:pt idx="0">
                  <c:v>&gt;10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hade val="51000"/>
                    <a:satMod val="130000"/>
                  </a:schemeClr>
                </a:gs>
                <a:gs pos="80000">
                  <a:schemeClr val="accent5">
                    <a:shade val="93000"/>
                    <a:satMod val="130000"/>
                  </a:schemeClr>
                </a:gs>
                <a:gs pos="100000">
                  <a:schemeClr val="accent5">
                    <a:shade val="94000"/>
                    <a:satMod val="135000"/>
                  </a:schemeClr>
                </a:gs>
              </a:gsLst>
              <a:lin ang="16200000" scaled="0"/>
            </a:gradFill>
            <a:ln>
              <a:noFill/>
            </a:ln>
            <a:effectLst>
              <a:outerShdw blurRad="40000" dist="23000" dir="5400000" rotWithShape="0">
                <a:srgbClr val="000000">
                  <a:alpha val="35000"/>
                </a:srgbClr>
              </a:outerShdw>
            </a:effectLst>
          </c:spPr>
          <c:invertIfNegative val="0"/>
          <c:cat>
            <c:multiLvlStrRef>
              <c:f>Sheet4!$A$5:$C$15</c:f>
              <c:multiLvlStrCache>
                <c:ptCount val="11"/>
                <c:lvl>
                  <c:pt idx="0">
                    <c:v>Men</c:v>
                  </c:pt>
                  <c:pt idx="1">
                    <c:v>Women</c:v>
                  </c:pt>
                  <c:pt idx="3">
                    <c:v>Men</c:v>
                  </c:pt>
                  <c:pt idx="4">
                    <c:v>Women</c:v>
                  </c:pt>
                  <c:pt idx="6">
                    <c:v>Men</c:v>
                  </c:pt>
                  <c:pt idx="7">
                    <c:v>Women</c:v>
                  </c:pt>
                  <c:pt idx="9">
                    <c:v>Men</c:v>
                  </c:pt>
                  <c:pt idx="10">
                    <c:v>Women</c:v>
                  </c:pt>
                </c:lvl>
                <c:lvl>
                  <c:pt idx="0">
                    <c:v>Normal</c:v>
                  </c:pt>
                  <c:pt idx="3">
                    <c:v>Pre-diabetes</c:v>
                  </c:pt>
                  <c:pt idx="6">
                    <c:v>Newly diagnosed diabetes</c:v>
                  </c:pt>
                  <c:pt idx="9">
                    <c:v>Known diabetes</c:v>
                  </c:pt>
                </c:lvl>
              </c:multiLvlStrCache>
            </c:multiLvlStrRef>
          </c:cat>
          <c:val>
            <c:numRef>
              <c:f>Sheet4!$H$5:$H$15</c:f>
              <c:numCache>
                <c:formatCode>####.0%</c:formatCode>
                <c:ptCount val="11"/>
                <c:pt idx="0">
                  <c:v>1.7308524448290783E-3</c:v>
                </c:pt>
                <c:pt idx="1">
                  <c:v>1.1181513231457323E-3</c:v>
                </c:pt>
                <c:pt idx="3">
                  <c:v>1.1961722488038277E-3</c:v>
                </c:pt>
                <c:pt idx="4">
                  <c:v>2.9268292682926829E-3</c:v>
                </c:pt>
                <c:pt idx="6">
                  <c:v>2.9154518950437317E-3</c:v>
                </c:pt>
                <c:pt idx="7" formatCode="###0.0%">
                  <c:v>1.2285012285012284E-2</c:v>
                </c:pt>
                <c:pt idx="9">
                  <c:v>6.7567567567567563E-3</c:v>
                </c:pt>
                <c:pt idx="10" formatCode="###0.0%">
                  <c:v>1.9157088122605363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C87-4835-8363-3EDA459459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323755776"/>
        <c:axId val="-323754144"/>
      </c:barChart>
      <c:catAx>
        <c:axId val="-323755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323754144"/>
        <c:crosses val="autoZero"/>
        <c:auto val="1"/>
        <c:lblAlgn val="ctr"/>
        <c:lblOffset val="100"/>
        <c:noMultiLvlLbl val="0"/>
      </c:catAx>
      <c:valAx>
        <c:axId val="-3237541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323755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203619500614064"/>
          <c:y val="0.91310496444354716"/>
          <c:w val="0.34289683273158933"/>
          <c:h val="6.41030127644300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0</Pages>
  <Words>1514</Words>
  <Characters>86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عذرا رمضانخانی</cp:lastModifiedBy>
  <cp:revision>19</cp:revision>
  <cp:lastPrinted>2022-09-26T07:45:00Z</cp:lastPrinted>
  <dcterms:created xsi:type="dcterms:W3CDTF">2022-02-22T08:34:00Z</dcterms:created>
  <dcterms:modified xsi:type="dcterms:W3CDTF">2022-10-18T09:17:00Z</dcterms:modified>
</cp:coreProperties>
</file>